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593DE" w14:textId="299E4603" w:rsidR="00F2272F" w:rsidRPr="00895FD0" w:rsidRDefault="00BA5C61" w:rsidP="004C4424">
      <w:pPr>
        <w:tabs>
          <w:tab w:val="left" w:pos="7382"/>
        </w:tabs>
        <w:rPr>
          <w:rFonts w:cstheme="minorHAnsi"/>
          <w:b/>
          <w:bCs/>
          <w:sz w:val="18"/>
          <w:szCs w:val="18"/>
        </w:rPr>
      </w:pPr>
      <w:r w:rsidRPr="00895FD0">
        <w:rPr>
          <w:rFonts w:cstheme="minorHAnsi"/>
          <w:b/>
          <w:bCs/>
          <w:sz w:val="18"/>
          <w:szCs w:val="18"/>
        </w:rPr>
        <w:t>Supplementary material 3</w:t>
      </w:r>
      <w:r w:rsidRPr="0078102D">
        <w:rPr>
          <w:rFonts w:cstheme="minorHAnsi"/>
          <w:b/>
          <w:bCs/>
          <w:sz w:val="18"/>
          <w:szCs w:val="18"/>
        </w:rPr>
        <w:t xml:space="preserve">: </w:t>
      </w:r>
      <w:r w:rsidR="00D55F79">
        <w:rPr>
          <w:rFonts w:cstheme="minorHAnsi"/>
          <w:b/>
          <w:bCs/>
          <w:sz w:val="18"/>
          <w:szCs w:val="18"/>
        </w:rPr>
        <w:t>R</w:t>
      </w:r>
      <w:r w:rsidR="00EE2611" w:rsidRPr="0078102D">
        <w:rPr>
          <w:rFonts w:cstheme="minorHAnsi"/>
          <w:b/>
          <w:bCs/>
          <w:sz w:val="18"/>
          <w:szCs w:val="18"/>
        </w:rPr>
        <w:t>ecords excluded</w:t>
      </w:r>
      <w:r w:rsidR="00BF31B2" w:rsidRPr="0078102D">
        <w:rPr>
          <w:rFonts w:cstheme="minorHAnsi"/>
          <w:b/>
          <w:bCs/>
          <w:sz w:val="18"/>
          <w:szCs w:val="18"/>
        </w:rPr>
        <w:t xml:space="preserve"> in screening of</w:t>
      </w:r>
      <w:r w:rsidR="00187562" w:rsidRPr="0078102D">
        <w:rPr>
          <w:rFonts w:cstheme="minorHAnsi"/>
          <w:b/>
          <w:bCs/>
          <w:sz w:val="18"/>
          <w:szCs w:val="18"/>
        </w:rPr>
        <w:t xml:space="preserve"> full text</w:t>
      </w:r>
      <w:r w:rsidR="00EE2611" w:rsidRPr="0078102D">
        <w:rPr>
          <w:rFonts w:cstheme="minorHAnsi"/>
          <w:b/>
          <w:bCs/>
          <w:sz w:val="18"/>
          <w:szCs w:val="18"/>
        </w:rPr>
        <w:t xml:space="preserve"> </w:t>
      </w:r>
      <w:r w:rsidR="002240ED" w:rsidRPr="0078102D">
        <w:rPr>
          <w:rFonts w:cstheme="minorHAnsi"/>
          <w:b/>
          <w:bCs/>
          <w:sz w:val="18"/>
          <w:szCs w:val="18"/>
        </w:rPr>
        <w:t>and reasons for exclusion</w:t>
      </w:r>
    </w:p>
    <w:tbl>
      <w:tblPr>
        <w:tblStyle w:val="Rutenettabell4uthevingsfarge1"/>
        <w:tblW w:w="9747" w:type="dxa"/>
        <w:tblLayout w:type="fixed"/>
        <w:tblLook w:val="04A0" w:firstRow="1" w:lastRow="0" w:firstColumn="1" w:lastColumn="0" w:noHBand="0" w:noVBand="1"/>
      </w:tblPr>
      <w:tblGrid>
        <w:gridCol w:w="993"/>
        <w:gridCol w:w="6486"/>
        <w:gridCol w:w="1276"/>
        <w:gridCol w:w="992"/>
      </w:tblGrid>
      <w:tr w:rsidR="00CA7167" w:rsidRPr="00895FD0" w14:paraId="2A246579" w14:textId="77777777" w:rsidTr="00C02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4"/>
          </w:tcPr>
          <w:p w14:paraId="13EA9A0B" w14:textId="10A0DAB4" w:rsidR="00CA7167" w:rsidRPr="00895FD0" w:rsidRDefault="00CA7167" w:rsidP="006770F3">
            <w:pPr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RECORDS FROM </w:t>
            </w:r>
            <w:r w:rsidR="00CA23D7" w:rsidRPr="00895FD0">
              <w:rPr>
                <w:rFonts w:cstheme="minorHAnsi"/>
                <w:sz w:val="18"/>
                <w:szCs w:val="18"/>
              </w:rPr>
              <w:t>ORIGINAL AND UPDATED SYSTEMATIC LITERATURE SEARCH</w:t>
            </w:r>
          </w:p>
        </w:tc>
      </w:tr>
      <w:tr w:rsidR="006E11FC" w:rsidRPr="00895FD0" w14:paraId="0D0529A5" w14:textId="07E7C3D6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F9B2DF3" w14:textId="56F28A9D" w:rsidR="009D4203" w:rsidRPr="00895FD0" w:rsidRDefault="007E2D31" w:rsidP="006770F3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DistillerSRr</w:t>
            </w:r>
            <w:r w:rsidR="009D4203" w:rsidRPr="00895FD0">
              <w:rPr>
                <w:rFonts w:cstheme="minorHAnsi"/>
                <w:sz w:val="18"/>
                <w:szCs w:val="18"/>
              </w:rPr>
              <w:t>eference  ID</w:t>
            </w:r>
          </w:p>
        </w:tc>
        <w:tc>
          <w:tcPr>
            <w:tcW w:w="6486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</w:tcPr>
          <w:p w14:paraId="1AB994D4" w14:textId="42038E08" w:rsidR="009D4203" w:rsidRPr="00895FD0" w:rsidRDefault="00593519" w:rsidP="00677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95FD0">
              <w:rPr>
                <w:rFonts w:cstheme="minorHAnsi"/>
                <w:b/>
                <w:bCs/>
                <w:sz w:val="18"/>
                <w:szCs w:val="18"/>
              </w:rPr>
              <w:t>Bi</w:t>
            </w:r>
            <w:r w:rsidR="001261BC" w:rsidRPr="00895FD0">
              <w:rPr>
                <w:rFonts w:cstheme="minorHAnsi"/>
                <w:b/>
                <w:bCs/>
                <w:sz w:val="18"/>
                <w:szCs w:val="18"/>
              </w:rPr>
              <w:t>bliographic inform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7B8F64" w14:textId="22290535" w:rsidR="009D4203" w:rsidRPr="00895FD0" w:rsidRDefault="009D4203" w:rsidP="00677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95FD0">
              <w:rPr>
                <w:rFonts w:cstheme="minorHAnsi"/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92" w:type="dxa"/>
            <w:tcBorders>
              <w:left w:val="nil"/>
            </w:tcBorders>
          </w:tcPr>
          <w:p w14:paraId="6150A788" w14:textId="0E617698" w:rsidR="009D4203" w:rsidRPr="00895FD0" w:rsidRDefault="009D4203" w:rsidP="00677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95FD0">
              <w:rPr>
                <w:rFonts w:cstheme="minorHAnsi"/>
                <w:b/>
                <w:bCs/>
                <w:sz w:val="18"/>
                <w:szCs w:val="18"/>
              </w:rPr>
              <w:t>Number of records</w:t>
            </w:r>
          </w:p>
        </w:tc>
      </w:tr>
      <w:tr w:rsidR="00F03A3F" w:rsidRPr="00895FD0" w14:paraId="1A495C05" w14:textId="0AF75751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A1B5DBC" w14:textId="1000B17C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BB8CB92" w14:textId="45A093E5" w:rsidR="00F03A3F" w:rsidRPr="00895FD0" w:rsidRDefault="00C8741C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Abbasher, M., Ramadan, W. A., Halder, N., Mabrouk, Q., </w:t>
            </w:r>
            <w:r w:rsidR="00766C14" w:rsidRPr="00895FD0">
              <w:rPr>
                <w:rFonts w:cstheme="minorHAnsi"/>
                <w:sz w:val="18"/>
                <w:szCs w:val="18"/>
              </w:rPr>
              <w:t xml:space="preserve">&amp; </w:t>
            </w:r>
            <w:r w:rsidRPr="00895FD0">
              <w:rPr>
                <w:rFonts w:cstheme="minorHAnsi"/>
                <w:sz w:val="18"/>
                <w:szCs w:val="18"/>
              </w:rPr>
              <w:t xml:space="preserve">Abdelrahman, I. </w:t>
            </w:r>
            <w:r w:rsidR="00F03A3F" w:rsidRPr="00895FD0">
              <w:rPr>
                <w:rFonts w:cstheme="minorHAnsi"/>
                <w:sz w:val="18"/>
                <w:szCs w:val="18"/>
              </w:rPr>
              <w:t>(2019)</w:t>
            </w:r>
            <w:r w:rsidR="00766C14" w:rsidRPr="00895FD0">
              <w:rPr>
                <w:rFonts w:cstheme="minorHAnsi"/>
                <w:sz w:val="18"/>
                <w:szCs w:val="18"/>
              </w:rPr>
              <w:t>.</w:t>
            </w:r>
            <w:r w:rsidR="00F03A3F" w:rsidRPr="00895FD0">
              <w:rPr>
                <w:rFonts w:cstheme="minorHAnsi"/>
                <w:sz w:val="18"/>
                <w:szCs w:val="18"/>
              </w:rPr>
              <w:t xml:space="preserve"> Laparoscopic hysterectomy as a day case in a district general hospital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3A32D7" w14:textId="659DA466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4DDD6936" w14:textId="1578BC6E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6E11FC" w:rsidRPr="00895FD0" w14:paraId="3E34F270" w14:textId="134D9598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B5BF493" w14:textId="15D57DD0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0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CCCC848" w14:textId="364C92DE" w:rsidR="00F03A3F" w:rsidRPr="00895FD0" w:rsidRDefault="00614305" w:rsidP="0061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Ahmad, J., Ho, O. A., Carman, W. W., Thoma, A., Lalonde, D. H., &amp; Lista, F. (2014). Assessing patient safety in Canadian ambulatory surgery facilities: A national survey. Plastic Surgery (Oakville (Ont.)), 22(1), 34–38. </w:t>
            </w:r>
            <w:hyperlink r:id="rId7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77/229255031402200101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0BCB24" w14:textId="4A469CB5" w:rsidR="00F03A3F" w:rsidRPr="00895FD0" w:rsidRDefault="003D1C1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2270A67C" w14:textId="53E1784A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F03A3F" w:rsidRPr="00895FD0" w14:paraId="28ADAAB0" w14:textId="02A6734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04579CC" w14:textId="66C27279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4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27542F5" w14:textId="5412C88C" w:rsidR="00F03A3F" w:rsidRPr="00895FD0" w:rsidRDefault="00CE73A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Al-Singary, W., Shergill, I. S., Allen, S. E., John, J. A., Arya, M., &amp; Patel, H. R. H. (2007). Trans-obturator tape for incontinence: a 3-year follow-up. Urologia Internationalis, 78(3), 198-201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60548B" w14:textId="04A443D1" w:rsidR="00F03A3F" w:rsidRPr="00895FD0" w:rsidRDefault="00CD68C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urgeries</w:t>
            </w:r>
          </w:p>
        </w:tc>
        <w:tc>
          <w:tcPr>
            <w:tcW w:w="992" w:type="dxa"/>
            <w:tcBorders>
              <w:left w:val="nil"/>
            </w:tcBorders>
          </w:tcPr>
          <w:p w14:paraId="46A12E27" w14:textId="0BD08ECB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6E11FC" w:rsidRPr="00895FD0" w14:paraId="22F40716" w14:textId="047C9E3C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979E899" w14:textId="289EB1C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0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7372252" w14:textId="7B28419E" w:rsidR="00F03A3F" w:rsidRPr="00895FD0" w:rsidRDefault="005F6AEC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Antoun, L., Smith, P., Gupta, J. K., &amp; Clark, T. J. (2017). The feasibility, safety, and effectiveness of hysteroscopic sterilization compared with laparoscopic sterilization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merican Journal of Obstetrics and Gyne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17</w:t>
            </w:r>
            <w:r w:rsidRPr="00895FD0">
              <w:rPr>
                <w:rFonts w:cstheme="minorHAnsi"/>
                <w:sz w:val="18"/>
                <w:szCs w:val="18"/>
              </w:rPr>
              <w:t xml:space="preserve">(5), 570.e1-570.e6. </w:t>
            </w:r>
            <w:hyperlink r:id="rId8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ajog.2017.07.011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C0C445" w14:textId="41F3FC55" w:rsidR="00F03A3F" w:rsidRPr="00895FD0" w:rsidRDefault="00B66891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3BCF1EC4" w14:textId="5B02C867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F03A3F" w:rsidRPr="00895FD0" w14:paraId="0EB4CD9A" w14:textId="0BE8B43F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6C09B2E" w14:textId="056FAE43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1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84B1258" w14:textId="3EA758BD" w:rsidR="00F03A3F" w:rsidRPr="00895FD0" w:rsidRDefault="00D72E3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Aranaz, J. M., Ivorra, F., Compañ, A. F., Miralles, J. J., Gea, M. T., Limón, R., Requena, J., Rey, M., &amp; García, R. (2008). Efectos adversos en cirugía mayor ambulatoria [Adverse events in ambulatory surgical procedures]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Cirugia espanola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84</w:t>
            </w:r>
            <w:r w:rsidRPr="00895FD0">
              <w:rPr>
                <w:rFonts w:cstheme="minorHAnsi"/>
                <w:sz w:val="18"/>
                <w:szCs w:val="18"/>
              </w:rPr>
              <w:t xml:space="preserve">(5), 273–278. </w:t>
            </w:r>
            <w:hyperlink r:id="rId9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s0009-739x(08)75920-7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77D13C" w14:textId="79872B9D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795799BE" w14:textId="14CEFC46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6E11FC" w:rsidRPr="00895FD0" w14:paraId="63DDD5FA" w14:textId="5540FC33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9403C43" w14:textId="1DDF0C59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8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A672738" w14:textId="245EDD9F" w:rsidR="00F03A3F" w:rsidRPr="00895FD0" w:rsidRDefault="00544ABA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Aunier, J., Reboul, Q., &amp; Chauleur, C. (2022). Evaluation of surgical treatment of genital prolapse using synthetic mesh in an outpatient procedure and patient satisfaction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Gynecology Obstetrics and Human Reproduction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51</w:t>
            </w:r>
            <w:r w:rsidRPr="00895FD0">
              <w:rPr>
                <w:rFonts w:cstheme="minorHAnsi"/>
                <w:sz w:val="18"/>
                <w:szCs w:val="18"/>
              </w:rPr>
              <w:t xml:space="preserve">(3), 102312–102312. </w:t>
            </w:r>
            <w:hyperlink r:id="rId10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ogoh.2022.102312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77D0F0" w14:textId="334240FC" w:rsidR="00F03A3F" w:rsidRPr="00895FD0" w:rsidRDefault="00DB76B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39180F03" w14:textId="63B0CFA3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F03A3F" w:rsidRPr="00895FD0" w14:paraId="35668149" w14:textId="42159580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BF3DA45" w14:textId="438F8AD3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1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8B751B9" w14:textId="0E849091" w:rsidR="00F03A3F" w:rsidRPr="00895FD0" w:rsidRDefault="00E3123B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Barros, A. L., Duque, M. R., Nunes, F., Ribeiro, S., Ventura, C., &amp; Assunção, J. P. (2014). Five year retrospective study of unanticipated admission after ambulatory surgery: 2AP2-2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European Journal of Anaesthesiology| EJA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1</w:t>
            </w:r>
            <w:r w:rsidRPr="00895FD0">
              <w:rPr>
                <w:rFonts w:cstheme="minorHAnsi"/>
                <w:sz w:val="18"/>
                <w:szCs w:val="18"/>
              </w:rPr>
              <w:t>, 27.</w:t>
            </w:r>
            <w:r w:rsidR="00125FD6" w:rsidRPr="00895FD0">
              <w:rPr>
                <w:rFonts w:cstheme="minorHAnsi"/>
                <w:sz w:val="18"/>
                <w:szCs w:val="18"/>
              </w:rPr>
              <w:t xml:space="preserve">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9692BF" w14:textId="3868D4C5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51152451" w14:textId="169BCBA8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6E11FC" w:rsidRPr="00895FD0" w14:paraId="6E041DE3" w14:textId="3D9F04B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CD34A59" w14:textId="188EDC8F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9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BC4C385" w14:textId="6EA9363B" w:rsidR="00F03A3F" w:rsidRPr="00895FD0" w:rsidRDefault="00AD0C86" w:rsidP="00AD0C86">
            <w:pPr>
              <w:tabs>
                <w:tab w:val="left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Berger G. S. (1994). Outpatient pelvic laparotom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The Journal of reproductive medicine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9</w:t>
            </w:r>
            <w:r w:rsidRPr="00895FD0">
              <w:rPr>
                <w:rFonts w:cstheme="minorHAnsi"/>
                <w:sz w:val="18"/>
                <w:szCs w:val="18"/>
              </w:rPr>
              <w:t>(8), 569–574.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3BCDB7" w14:textId="2BC97CC8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1884B201" w14:textId="532B7AB0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03A3F" w:rsidRPr="00895FD0" w14:paraId="61F4541A" w14:textId="7DD428B1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6984883" w14:textId="6A3E2C95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67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353E432" w14:textId="27CB80FB" w:rsidR="00F03A3F" w:rsidRPr="00895FD0" w:rsidRDefault="008D019E" w:rsidP="008D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Blackwell, L. A. (2014). A Successful Life Safety Survey in an Ambulatory Surgery Center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ORN Journal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99</w:t>
            </w:r>
            <w:r w:rsidRPr="00895FD0">
              <w:rPr>
                <w:rFonts w:cstheme="minorHAnsi"/>
                <w:sz w:val="18"/>
                <w:szCs w:val="18"/>
              </w:rPr>
              <w:t xml:space="preserve">(3), 431–434. </w:t>
            </w:r>
            <w:hyperlink r:id="rId11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aorn.2014.01.001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C55A24" w14:textId="2F729641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4F2A07AF" w14:textId="75BAA220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6E11FC" w:rsidRPr="00895FD0" w14:paraId="4DD8A216" w14:textId="1186C9AC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54B4C6C" w14:textId="4C296BE6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2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E4216C7" w14:textId="7959738A" w:rsidR="00F03A3F" w:rsidRPr="00895FD0" w:rsidRDefault="009F1ED8" w:rsidP="009F1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Bongiovanni, T., Parzynski, C., Ranasinghe, I., Steinman, M. A., &amp; Ross, J. S. (2021). Unplanned hospital visits after ambulatory surgical care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PloS One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6</w:t>
            </w:r>
            <w:r w:rsidRPr="00895FD0">
              <w:rPr>
                <w:rFonts w:cstheme="minorHAnsi"/>
                <w:sz w:val="18"/>
                <w:szCs w:val="18"/>
              </w:rPr>
              <w:t xml:space="preserve">(7), e0254039–e0254039. </w:t>
            </w:r>
            <w:hyperlink r:id="rId12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371/journal.pone.0254039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3186EFE" w14:textId="71B6CD86" w:rsidR="00F03A3F" w:rsidRPr="00895FD0" w:rsidRDefault="00155B22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7AF37E6F" w14:textId="29730403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F03A3F" w:rsidRPr="00895FD0" w14:paraId="64925AA9" w14:textId="0DCD94DC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ACF108B" w14:textId="7E7C628C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80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AA18772" w14:textId="5A56BBC1" w:rsidR="00F03A3F" w:rsidRPr="00895FD0" w:rsidRDefault="0033052C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Bretschneider, C. E., Luchristt, D., Kenton, K., &amp; Sheyn, D. (2022). Evaluating the association of same-day discharge following minimally invasive surgery for prolapse on 30-day postoperative adverse events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International Urogynecology Journal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3</w:t>
            </w:r>
            <w:r w:rsidRPr="00895FD0">
              <w:rPr>
                <w:rFonts w:cstheme="minorHAnsi"/>
                <w:sz w:val="18"/>
                <w:szCs w:val="18"/>
              </w:rPr>
              <w:t xml:space="preserve">(7), 1849–1856. </w:t>
            </w:r>
            <w:hyperlink r:id="rId13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7/s00192-021-05035-y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4C9C71" w14:textId="0EC68816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22D475D8" w14:textId="56C37C55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6E11FC" w:rsidRPr="00895FD0" w14:paraId="217020B8" w14:textId="30100A08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DACEE71" w14:textId="2F73FD10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83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0CCCB41" w14:textId="6181C7C8" w:rsidR="00F03A3F" w:rsidRPr="00895FD0" w:rsidRDefault="00A07027" w:rsidP="00A07027">
            <w:pPr>
              <w:tabs>
                <w:tab w:val="left" w:pos="22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Bruneau, L., Randet, M., Evrard, S., Damon, A., &amp; Laurent, F. X. (2015). Prise en charge ambulatoire de l'hystérectomie laparoscopique : évaluation de la faisabilité et de la satisfaction des patientes [Total laparoscopic hysterectomy and same-day discharge: Satisfaction evaluation and feasibility study]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de gynecologie, obstetrique et biologie de la reproduction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4</w:t>
            </w:r>
            <w:r w:rsidRPr="00895FD0">
              <w:rPr>
                <w:rFonts w:cstheme="minorHAnsi"/>
                <w:sz w:val="18"/>
                <w:szCs w:val="18"/>
              </w:rPr>
              <w:t xml:space="preserve">(9), 870–876. </w:t>
            </w:r>
            <w:hyperlink r:id="rId14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gyn.2015.02.003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DF7AC8" w14:textId="2EE397F7" w:rsidR="00F03A3F" w:rsidRPr="00895FD0" w:rsidRDefault="00052583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725DA4B4" w14:textId="39FBEDC3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F03A3F" w:rsidRPr="00895FD0" w14:paraId="5AA9BD29" w14:textId="0401E22A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72CFA9A" w14:textId="6B3478E3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90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E372C59" w14:textId="31EFC491" w:rsidR="00F03A3F" w:rsidRPr="00895FD0" w:rsidRDefault="00A024A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Byford, S., Madhok, D., Baldan, P., Amey, G., Barber, J., Harris, R., &amp; Walker, G. (2022). Introduction of the day case total laparoscopic hysterectomy (TLH) protoco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ustralian &amp; New Zealand Journal of Obstetrics &amp; Gynae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62</w:t>
            </w:r>
            <w:r w:rsidRPr="00895FD0">
              <w:rPr>
                <w:rFonts w:cstheme="minorHAnsi"/>
                <w:sz w:val="18"/>
                <w:szCs w:val="18"/>
              </w:rPr>
              <w:t xml:space="preserve">(6), 881–886. </w:t>
            </w:r>
            <w:hyperlink r:id="rId15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ajo.13598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E3044C" w14:textId="1A5E9A7C" w:rsidR="00F03A3F" w:rsidRPr="00895FD0" w:rsidRDefault="008B365E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574E162F" w14:textId="0CF345A4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6E11FC" w:rsidRPr="00895FD0" w14:paraId="2FA16DC0" w14:textId="50D7F061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CCAABC8" w14:textId="74D1C23D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97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CAC7EE0" w14:textId="70310CFB" w:rsidR="00F03A3F" w:rsidRPr="00895FD0" w:rsidRDefault="006C3CCC" w:rsidP="006C3CCC">
            <w:pPr>
              <w:tabs>
                <w:tab w:val="left" w:pos="14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Cappuccio, S., Li, Y., Song, C., Liu, E., Glaser, G., Casarin, J., Grassi, T., Butler, K., Magtibay, P., Magrina, J. F., Scambia, G., Mariani, A., &amp; Langstraat, C. (2021). The shift from inpatient to outpatient hysterectomy for endometrial cancer in the United States: trends, enabling factors, cost, and safet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International journal of gynecological cancer : official journal of the International Gynecological Cancer Societ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1</w:t>
            </w:r>
            <w:r w:rsidRPr="00895FD0">
              <w:rPr>
                <w:rFonts w:cstheme="minorHAnsi"/>
                <w:sz w:val="18"/>
                <w:szCs w:val="18"/>
              </w:rPr>
              <w:t xml:space="preserve">(5), 686–693. </w:t>
            </w:r>
            <w:hyperlink r:id="rId16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36/ijgc-2020-002192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EA12CE" w14:textId="0FAEA723" w:rsidR="00F03A3F" w:rsidRPr="00895FD0" w:rsidRDefault="00DA04CC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072D89A4" w14:textId="403B4114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F03A3F" w:rsidRPr="00895FD0" w14:paraId="628AF7FE" w14:textId="1EE54185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EFC3A9C" w14:textId="0CD0EA7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98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E628AED" w14:textId="4030AE80" w:rsidR="00F03A3F" w:rsidRPr="00895FD0" w:rsidRDefault="00110443" w:rsidP="00110443">
            <w:pPr>
              <w:tabs>
                <w:tab w:val="left" w:pos="22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Carayon, P., Schoofs Hundt, A., Alvarado, C. J., Springman, S. R., &amp; Ayoub, P. (2006). Patient safety in outpatient surgery: The viewpoint of the healthcare providers: Patient safet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Ergonomics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9</w:t>
            </w:r>
            <w:r w:rsidRPr="00895FD0">
              <w:rPr>
                <w:rFonts w:cstheme="minorHAnsi"/>
                <w:sz w:val="18"/>
                <w:szCs w:val="18"/>
              </w:rPr>
              <w:t>(5–6), 470–485.</w:t>
            </w:r>
            <w:r w:rsidRPr="00895FD0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8FC041" w14:textId="74033A8D" w:rsidR="00F03A3F" w:rsidRPr="00895FD0" w:rsidRDefault="001B113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Not ambulatory surgery</w:t>
            </w:r>
          </w:p>
        </w:tc>
        <w:tc>
          <w:tcPr>
            <w:tcW w:w="992" w:type="dxa"/>
            <w:tcBorders>
              <w:left w:val="nil"/>
            </w:tcBorders>
          </w:tcPr>
          <w:p w14:paraId="5C0F4D7A" w14:textId="7435D661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6E11FC" w:rsidRPr="00895FD0" w14:paraId="416B7667" w14:textId="5746754E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858B72D" w14:textId="292F092D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01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8725B20" w14:textId="6E263F32" w:rsidR="00F03A3F" w:rsidRPr="00895FD0" w:rsidRDefault="00282E03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Cassis, C., Mukhopadhyay, S., Sule, M. M., &amp; Kuruba, N. (2018). Feasibility of early discharge following vaginal hysterectomy with a bipolar electrocoagulation device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International Journal of Gynecology and Obstetrics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42</w:t>
            </w:r>
            <w:r w:rsidRPr="00895FD0">
              <w:rPr>
                <w:rFonts w:cstheme="minorHAnsi"/>
                <w:sz w:val="18"/>
                <w:szCs w:val="18"/>
              </w:rPr>
              <w:t xml:space="preserve">(2), 182–186. </w:t>
            </w:r>
            <w:hyperlink r:id="rId17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2/ijgo.12515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1B864D" w14:textId="1B837418" w:rsidR="00F03A3F" w:rsidRPr="00895FD0" w:rsidRDefault="002D2B81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lastRenderedPageBreak/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450F23C0" w14:textId="2DE07807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F03A3F" w:rsidRPr="00895FD0" w14:paraId="692C995B" w14:textId="7C115E0F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2AA28AE" w14:textId="571DD8F9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01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C9FE19D" w14:textId="1788315A" w:rsidR="00F03A3F" w:rsidRPr="00895FD0" w:rsidRDefault="00A44C81" w:rsidP="00A44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Castillón Vela, I. T., Redondo González, E., Linares Quevedo, A. I., Vallejo Herrador, J., Ríos González, E., Sáenz Medina, J., &amp; Páez Borda, A. (2007). Cirugia de la incontinencia urinaria femenina en regimen de cirugia mayor ambulatoria: estudio de impacto presupuestario [Outpatient female stress urinary incontinence surgery: budget impact study]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rchivos espanoles de urologia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60</w:t>
            </w:r>
            <w:r w:rsidRPr="00895FD0">
              <w:rPr>
                <w:rFonts w:cstheme="minorHAnsi"/>
                <w:sz w:val="18"/>
                <w:szCs w:val="18"/>
              </w:rPr>
              <w:t xml:space="preserve">(3), 267–272. </w:t>
            </w:r>
            <w:hyperlink r:id="rId18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4321/s0004-06142007000300006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E9A8FF" w14:textId="7AA425A6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urg</w:t>
            </w:r>
            <w:r w:rsidR="00A337A3" w:rsidRPr="00895FD0">
              <w:rPr>
                <w:rFonts w:cstheme="minorHAnsi"/>
                <w:sz w:val="18"/>
                <w:szCs w:val="18"/>
              </w:rPr>
              <w:t>eries</w:t>
            </w:r>
          </w:p>
        </w:tc>
        <w:tc>
          <w:tcPr>
            <w:tcW w:w="992" w:type="dxa"/>
            <w:tcBorders>
              <w:left w:val="nil"/>
            </w:tcBorders>
          </w:tcPr>
          <w:p w14:paraId="41525A56" w14:textId="449B2D5A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7</w:t>
            </w:r>
          </w:p>
        </w:tc>
      </w:tr>
      <w:tr w:rsidR="006E11FC" w:rsidRPr="00895FD0" w14:paraId="1A988928" w14:textId="26D5613F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F043317" w14:textId="36EF7FA3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15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9230253" w14:textId="1B3A7CA7" w:rsidR="00F03A3F" w:rsidRPr="00895FD0" w:rsidRDefault="00DE3CC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Chien, C., &amp; Cheng, G. (2022). A community hospital’s approach towards same-day discharge after minimally invasive hysterectomies during the COVID-19 pandemic.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BF768D" w14:textId="46F39189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63007451" w14:textId="7F09CB05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8</w:t>
            </w:r>
          </w:p>
        </w:tc>
      </w:tr>
      <w:tr w:rsidR="00F03A3F" w:rsidRPr="00895FD0" w14:paraId="1537555A" w14:textId="6F520DB7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8D28E9B" w14:textId="2C739F98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20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34A078B" w14:textId="13C21227" w:rsidR="00F03A3F" w:rsidRPr="00895FD0" w:rsidRDefault="009A0ED9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Christiansen, U. J., Kruse, A. R., Olesen, P. G., Lauszus, F. F., Kesmodel, U. S., &amp; Forman, A. (2019). Outpatient vs inpatient total laparoscopic hysterectomy: A randomized controlled tria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cta Obstetricia et Gynecologica Scandinavica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98</w:t>
            </w:r>
            <w:r w:rsidRPr="00895FD0">
              <w:rPr>
                <w:rFonts w:cstheme="minorHAnsi"/>
                <w:sz w:val="18"/>
                <w:szCs w:val="18"/>
              </w:rPr>
              <w:t xml:space="preserve">(11), 1420–1428. </w:t>
            </w:r>
            <w:hyperlink r:id="rId19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aogs.13670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6B2255" w14:textId="7F47926C" w:rsidR="00F03A3F" w:rsidRPr="00895FD0" w:rsidRDefault="00894D73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39E50EFB" w14:textId="216461B2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9</w:t>
            </w:r>
          </w:p>
        </w:tc>
      </w:tr>
      <w:tr w:rsidR="006E11FC" w:rsidRPr="00895FD0" w14:paraId="4F444D57" w14:textId="5901C294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6D20F00" w14:textId="31E071C1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21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E235DB1" w14:textId="2AEB7B9F" w:rsidR="00F03A3F" w:rsidRPr="00895FD0" w:rsidRDefault="0083081C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Chudnoff, S. G., Berman, J. M., Levine, D. J., Harris, M., Guido, R. S., &amp; Banks, E. (2013). Outpatient procedure for the treatment and relief of symptomatic uterine myomas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Obstetrics and Gynecology (New York. 1953)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21</w:t>
            </w:r>
            <w:r w:rsidRPr="00895FD0">
              <w:rPr>
                <w:rFonts w:cstheme="minorHAnsi"/>
                <w:sz w:val="18"/>
                <w:szCs w:val="18"/>
              </w:rPr>
              <w:t xml:space="preserve">(5), 1075–1082. </w:t>
            </w:r>
            <w:hyperlink r:id="rId20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AOG.0b013e31828b7962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347537" w14:textId="250B758F" w:rsidR="00F03A3F" w:rsidRPr="00895FD0" w:rsidRDefault="0095257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339292D7" w14:textId="07712D30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F03A3F" w:rsidRPr="00895FD0" w14:paraId="5276C091" w14:textId="5A9BEA43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3451C3E" w14:textId="22D58AA0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30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8542D4E" w14:textId="10B49659" w:rsidR="00F03A3F" w:rsidRPr="00895FD0" w:rsidRDefault="00C261FF" w:rsidP="00C261FF">
            <w:pPr>
              <w:tabs>
                <w:tab w:val="left" w:pos="12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Collins, L. M., &amp; Vaghadia, H. (2001). Regional anesthesia for laparoscop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nesthesiology clinics of north America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9</w:t>
            </w:r>
            <w:r w:rsidRPr="00895FD0">
              <w:rPr>
                <w:rFonts w:cstheme="minorHAnsi"/>
                <w:sz w:val="18"/>
                <w:szCs w:val="18"/>
              </w:rPr>
              <w:t>(1), 43-55. (Not research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91D91BF" w14:textId="0D3EABDE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2A76FA1D" w14:textId="5E42EC95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6E11FC" w:rsidRPr="00895FD0" w14:paraId="1C26BD09" w14:textId="5B89006F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58012F2" w14:textId="5381CDD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34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042150C" w14:textId="255330D1" w:rsidR="00F03A3F" w:rsidRPr="00895FD0" w:rsidRDefault="003643E9" w:rsidP="003643E9">
            <w:pPr>
              <w:tabs>
                <w:tab w:val="left" w:pos="13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Cope, Z., Platte, R. O., Shah, N. M., &amp; Leary, E. (2018). Does being discharged on the same day of urogynecologic surgery opposed to remaining inpatient overnight increase the frequency of voiding dysfunction encountered in the first 6 postoperative weeks.</w:t>
            </w:r>
            <w:r w:rsidR="004B7E1C" w:rsidRPr="00895FD0">
              <w:rPr>
                <w:rFonts w:cstheme="minorHAnsi"/>
                <w:sz w:val="18"/>
                <w:szCs w:val="18"/>
              </w:rPr>
              <w:t xml:space="preserve">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906184" w14:textId="017F6B40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31E28468" w14:textId="32B00FC1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2</w:t>
            </w:r>
          </w:p>
        </w:tc>
      </w:tr>
      <w:tr w:rsidR="00F03A3F" w:rsidRPr="00895FD0" w14:paraId="5E88B8E6" w14:textId="7A02EEB9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7DFA7E6" w14:textId="3718E551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37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333F1DD" w14:textId="7D764529" w:rsidR="00F03A3F" w:rsidRPr="00895FD0" w:rsidRDefault="0010266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Courtieu, C., Cornille, A., Vaast, M., Lacombe, S., &amp; Panel, L. (2019). Prospective </w:t>
            </w:r>
            <w:r w:rsidR="004B3FC9" w:rsidRPr="00895FD0">
              <w:rPr>
                <w:rFonts w:cstheme="minorHAnsi"/>
                <w:sz w:val="18"/>
                <w:szCs w:val="18"/>
              </w:rPr>
              <w:t>feasibility</w:t>
            </w:r>
            <w:r w:rsidRPr="00895FD0">
              <w:rPr>
                <w:rFonts w:cstheme="minorHAnsi"/>
                <w:sz w:val="18"/>
                <w:szCs w:val="18"/>
              </w:rPr>
              <w:t xml:space="preserve"> study of ambulatory surgery for pelvic organ prolapse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European Journal of Obstetrics &amp; Gynecology and Reproductive Bi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36</w:t>
            </w:r>
            <w:r w:rsidRPr="00895FD0">
              <w:rPr>
                <w:rFonts w:cstheme="minorHAnsi"/>
                <w:sz w:val="18"/>
                <w:szCs w:val="18"/>
              </w:rPr>
              <w:t xml:space="preserve">, 36–40. </w:t>
            </w:r>
            <w:hyperlink r:id="rId21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ejogrb.2019.01.019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E55141" w14:textId="528C20CE" w:rsidR="00F03A3F" w:rsidRPr="00895FD0" w:rsidRDefault="006F3CE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5D8D1D93" w14:textId="20C04A4B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6E11FC" w:rsidRPr="00895FD0" w14:paraId="1CF45026" w14:textId="53D80A48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E2A3DC6" w14:textId="25EAB97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37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2F503BC" w14:textId="295BC1D7" w:rsidR="00F03A3F" w:rsidRPr="00895FD0" w:rsidRDefault="00AE7D19" w:rsidP="005D45AA">
            <w:pPr>
              <w:tabs>
                <w:tab w:val="left" w:pos="9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Courtieu, C., Panel, L., Cornille, A. </w:t>
            </w:r>
            <w:r w:rsidR="005D45AA" w:rsidRPr="00895FD0">
              <w:rPr>
                <w:rFonts w:cstheme="minorHAnsi"/>
                <w:sz w:val="18"/>
                <w:szCs w:val="18"/>
              </w:rPr>
              <w:t>Outpatient surgery (OPS) for pelvic organ prolapse (POP): Preliminary results of pcap study. (Conference oral presentation?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76FB86" w14:textId="40F931B7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220F58E1" w14:textId="68EDBD23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4</w:t>
            </w:r>
          </w:p>
        </w:tc>
      </w:tr>
      <w:tr w:rsidR="00F03A3F" w:rsidRPr="00895FD0" w14:paraId="711FEC49" w14:textId="5374C4AD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9513C59" w14:textId="005A3112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47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5C2F5C3" w14:textId="4002E81E" w:rsidR="00F03A3F" w:rsidRPr="00895FD0" w:rsidRDefault="00C93074" w:rsidP="00C93074">
            <w:pPr>
              <w:tabs>
                <w:tab w:val="left" w:pos="22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Danilyants, N., Mamik, M. M., MacKoul, P., Does, L. Q., &amp; Haworth, L. (2020). Laparoscopic‐assisted myomectomy: Surgery center versus outpatient hospita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The Journal of Obstetrics and Gynaecology Research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6</w:t>
            </w:r>
            <w:r w:rsidRPr="00895FD0">
              <w:rPr>
                <w:rFonts w:cstheme="minorHAnsi"/>
                <w:sz w:val="18"/>
                <w:szCs w:val="18"/>
              </w:rPr>
              <w:t xml:space="preserve">(3), 490–498. </w:t>
            </w:r>
            <w:hyperlink r:id="rId22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jog.14197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F4B992" w14:textId="3863A180" w:rsidR="00F03A3F" w:rsidRPr="00895FD0" w:rsidRDefault="00F44A2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41AA0DDE" w14:textId="0E6DE89C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5</w:t>
            </w:r>
          </w:p>
        </w:tc>
      </w:tr>
      <w:tr w:rsidR="006E11FC" w:rsidRPr="00895FD0" w14:paraId="53C32A0C" w14:textId="15B8D4F3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71C1497" w14:textId="2F649ABF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56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4E6A7F3" w14:textId="3AEF9F9E" w:rsidR="00F03A3F" w:rsidRPr="00895FD0" w:rsidRDefault="0030090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DeFrancesco M. S. (2019). Patient Safety in Outpatient Procedures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Obstetrics and gynecology clinics of North America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6</w:t>
            </w:r>
            <w:r w:rsidRPr="00895FD0">
              <w:rPr>
                <w:rFonts w:cstheme="minorHAnsi"/>
                <w:sz w:val="18"/>
                <w:szCs w:val="18"/>
              </w:rPr>
              <w:t xml:space="preserve">(2), 379–387. </w:t>
            </w:r>
            <w:hyperlink r:id="rId23" w:history="1">
              <w:r w:rsidR="00EC21B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ogc.2019.01.012</w:t>
              </w:r>
            </w:hyperlink>
            <w:r w:rsidR="00EC21B4" w:rsidRPr="00895FD0">
              <w:rPr>
                <w:rFonts w:cstheme="minorHAnsi"/>
                <w:sz w:val="18"/>
                <w:szCs w:val="18"/>
              </w:rPr>
              <w:t xml:space="preserve"> (Not research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0A21FB" w14:textId="7DE5687E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6ECE26D8" w14:textId="6472AF70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6</w:t>
            </w:r>
          </w:p>
        </w:tc>
      </w:tr>
      <w:tr w:rsidR="00F03A3F" w:rsidRPr="00895FD0" w14:paraId="299638C5" w14:textId="48F0B9F9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57ED896" w14:textId="7FBBE42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57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857B2A7" w14:textId="2B46B575" w:rsidR="00F03A3F" w:rsidRPr="00895FD0" w:rsidRDefault="0004618B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Delara, R., Yi, J., Girardo, M., &amp; Wasson, M. (2020). Perioperative outcomes of total vaginal hysterectomy in women with prior cesarean deliver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895FD0">
              <w:rPr>
                <w:rFonts w:cstheme="minorHAnsi"/>
                <w:sz w:val="18"/>
                <w:szCs w:val="18"/>
              </w:rPr>
              <w:t>(7), 1603-1609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8A6E93F" w14:textId="37BF6EA9" w:rsidR="00F03A3F" w:rsidRPr="00895FD0" w:rsidRDefault="000A4D5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561B6D02" w14:textId="779C31C7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7</w:t>
            </w:r>
          </w:p>
        </w:tc>
      </w:tr>
      <w:tr w:rsidR="006E11FC" w:rsidRPr="00895FD0" w14:paraId="5B813F61" w14:textId="5E5ACD30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3CCBD20" w14:textId="278D9159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81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95E0B91" w14:textId="31418B9D" w:rsidR="00F03A3F" w:rsidRPr="00895FD0" w:rsidRDefault="00F850C6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El Bayoumy, R., Guirgis, R., &amp; Guyer, C. (2011). Trans-abdominal plane (TAP) block analgesia for day-case laparoscopic gynaecological procedures: A prospective study: 14AP5-2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European Journal of Anaesthesiology| EJA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8</w:t>
            </w:r>
            <w:r w:rsidRPr="00895FD0">
              <w:rPr>
                <w:rFonts w:cstheme="minorHAnsi"/>
                <w:sz w:val="18"/>
                <w:szCs w:val="18"/>
              </w:rPr>
              <w:t>, 201.</w:t>
            </w:r>
            <w:r w:rsidR="00ED4828" w:rsidRPr="00895FD0">
              <w:rPr>
                <w:rFonts w:cstheme="minorHAnsi"/>
                <w:sz w:val="18"/>
                <w:szCs w:val="18"/>
              </w:rPr>
              <w:t xml:space="preserve">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F08022" w14:textId="6A7D70D2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5C7EA445" w14:textId="1C6D6B1D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8</w:t>
            </w:r>
          </w:p>
        </w:tc>
      </w:tr>
      <w:tr w:rsidR="00F03A3F" w:rsidRPr="00895FD0" w14:paraId="1A03EE9B" w14:textId="56CC0F91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3680812" w14:textId="2891FE56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84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8B95349" w14:textId="61806FA1" w:rsidR="00F03A3F" w:rsidRPr="00895FD0" w:rsidRDefault="004D22E2" w:rsidP="0019112F">
            <w:pPr>
              <w:tabs>
                <w:tab w:val="left" w:pos="2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Ellinides</w:t>
            </w:r>
            <w:r w:rsidR="00093AAC" w:rsidRPr="00895FD0">
              <w:rPr>
                <w:rFonts w:cstheme="minorHAnsi"/>
                <w:sz w:val="18"/>
                <w:szCs w:val="18"/>
              </w:rPr>
              <w:t>,</w:t>
            </w:r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  <w:r w:rsidR="00093AAC" w:rsidRPr="00895FD0">
              <w:rPr>
                <w:rFonts w:cstheme="minorHAnsi"/>
                <w:sz w:val="18"/>
                <w:szCs w:val="18"/>
              </w:rPr>
              <w:t>A.</w:t>
            </w:r>
            <w:r w:rsidRPr="00895FD0">
              <w:rPr>
                <w:rFonts w:cstheme="minorHAnsi"/>
                <w:sz w:val="18"/>
                <w:szCs w:val="18"/>
              </w:rPr>
              <w:t>, Manolopoulos</w:t>
            </w:r>
            <w:r w:rsidR="00093AAC" w:rsidRPr="00895FD0">
              <w:rPr>
                <w:rFonts w:cstheme="minorHAnsi"/>
                <w:sz w:val="18"/>
                <w:szCs w:val="18"/>
              </w:rPr>
              <w:t>, P. P.</w:t>
            </w:r>
            <w:r w:rsidRPr="00895FD0">
              <w:rPr>
                <w:rFonts w:cstheme="minorHAnsi"/>
                <w:sz w:val="18"/>
                <w:szCs w:val="18"/>
              </w:rPr>
              <w:t>, Hajymiri</w:t>
            </w:r>
            <w:r w:rsidR="00093AAC" w:rsidRPr="00895FD0">
              <w:rPr>
                <w:rFonts w:cstheme="minorHAnsi"/>
                <w:sz w:val="18"/>
                <w:szCs w:val="18"/>
              </w:rPr>
              <w:t>, M.</w:t>
            </w:r>
            <w:r w:rsidRPr="00895FD0">
              <w:rPr>
                <w:rFonts w:cstheme="minorHAnsi"/>
                <w:sz w:val="18"/>
                <w:szCs w:val="18"/>
              </w:rPr>
              <w:t>, Sergentanis</w:t>
            </w:r>
            <w:r w:rsidR="00093AAC" w:rsidRPr="00895FD0">
              <w:rPr>
                <w:rFonts w:cstheme="minorHAnsi"/>
                <w:sz w:val="18"/>
                <w:szCs w:val="18"/>
              </w:rPr>
              <w:t>, T. N.</w:t>
            </w:r>
            <w:r w:rsidRPr="00895FD0">
              <w:rPr>
                <w:rFonts w:cstheme="minorHAnsi"/>
                <w:sz w:val="18"/>
                <w:szCs w:val="18"/>
              </w:rPr>
              <w:t>,</w:t>
            </w:r>
            <w:r w:rsidR="00D13A70" w:rsidRPr="00895FD0">
              <w:rPr>
                <w:rFonts w:cstheme="minorHAnsi"/>
                <w:sz w:val="18"/>
                <w:szCs w:val="18"/>
              </w:rPr>
              <w:t xml:space="preserve"> </w:t>
            </w:r>
            <w:r w:rsidRPr="00895FD0">
              <w:rPr>
                <w:rFonts w:cstheme="minorHAnsi"/>
                <w:sz w:val="18"/>
                <w:szCs w:val="18"/>
              </w:rPr>
              <w:t>Trompoukis</w:t>
            </w:r>
            <w:r w:rsidR="00093AAC"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="00D13A70" w:rsidRPr="00895FD0">
              <w:rPr>
                <w:rFonts w:cstheme="minorHAnsi"/>
                <w:sz w:val="18"/>
                <w:szCs w:val="18"/>
              </w:rPr>
              <w:t>P.</w:t>
            </w:r>
            <w:r w:rsidR="00BD2420" w:rsidRPr="00895FD0">
              <w:rPr>
                <w:rFonts w:cstheme="minorHAnsi"/>
                <w:sz w:val="18"/>
                <w:szCs w:val="18"/>
              </w:rPr>
              <w:t>,</w:t>
            </w:r>
            <w:r w:rsidR="00D13A70" w:rsidRPr="00895FD0">
              <w:rPr>
                <w:rFonts w:cstheme="minorHAnsi"/>
                <w:sz w:val="18"/>
                <w:szCs w:val="18"/>
              </w:rPr>
              <w:t xml:space="preserve"> &amp; </w:t>
            </w:r>
            <w:r w:rsidRPr="00895FD0">
              <w:rPr>
                <w:rFonts w:cstheme="minorHAnsi"/>
                <w:sz w:val="18"/>
                <w:szCs w:val="18"/>
              </w:rPr>
              <w:t>Ntourakis,</w:t>
            </w:r>
            <w:r w:rsidR="00D13A70" w:rsidRPr="00895FD0">
              <w:rPr>
                <w:rFonts w:cstheme="minorHAnsi"/>
                <w:sz w:val="18"/>
                <w:szCs w:val="18"/>
              </w:rPr>
              <w:t xml:space="preserve"> D.</w:t>
            </w:r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  <w:r w:rsidR="00D13A70" w:rsidRPr="00895FD0">
              <w:rPr>
                <w:rFonts w:cstheme="minorHAnsi"/>
                <w:sz w:val="18"/>
                <w:szCs w:val="18"/>
              </w:rPr>
              <w:t xml:space="preserve">(2021). </w:t>
            </w:r>
            <w:r w:rsidRPr="00895FD0">
              <w:rPr>
                <w:rFonts w:cstheme="minorHAnsi"/>
                <w:sz w:val="18"/>
                <w:szCs w:val="18"/>
              </w:rPr>
              <w:t xml:space="preserve">Outpatient Hysterectomy vs Inpatient Hysterectomy: A Systematic Review and Meta-analysis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The 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</w:t>
            </w:r>
            <w:r w:rsidR="00617608" w:rsidRPr="00895FD0">
              <w:rPr>
                <w:rFonts w:cstheme="minorHAnsi"/>
                <w:sz w:val="18"/>
                <w:szCs w:val="18"/>
              </w:rPr>
              <w:t xml:space="preserve"> </w:t>
            </w:r>
            <w:hyperlink r:id="rId24" w:history="1">
              <w:r w:rsidR="00617608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mig.2021.06.012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  <w:r w:rsidR="00F16E90" w:rsidRPr="00895FD0">
              <w:rPr>
                <w:rFonts w:cstheme="minorHAnsi"/>
                <w:sz w:val="18"/>
                <w:szCs w:val="18"/>
              </w:rPr>
              <w:t xml:space="preserve"> </w:t>
            </w:r>
            <w:r w:rsidRPr="00895FD0">
              <w:rPr>
                <w:rFonts w:cstheme="minorHAnsi"/>
                <w:sz w:val="18"/>
                <w:szCs w:val="18"/>
              </w:rPr>
              <w:t>(</w:t>
            </w:r>
            <w:r w:rsidR="00D13A70" w:rsidRPr="00895FD0">
              <w:rPr>
                <w:rFonts w:cstheme="minorHAnsi"/>
                <w:sz w:val="18"/>
                <w:szCs w:val="18"/>
              </w:rPr>
              <w:t>N</w:t>
            </w:r>
            <w:r w:rsidR="00E5370D" w:rsidRPr="00895FD0">
              <w:rPr>
                <w:rFonts w:cstheme="minorHAnsi"/>
                <w:sz w:val="18"/>
                <w:szCs w:val="18"/>
              </w:rPr>
              <w:t>o</w:t>
            </w:r>
            <w:r w:rsidRPr="00895FD0">
              <w:rPr>
                <w:rFonts w:cstheme="minorHAnsi"/>
                <w:sz w:val="18"/>
                <w:szCs w:val="18"/>
              </w:rPr>
              <w:t xml:space="preserve"> peer-reviewed</w:t>
            </w:r>
            <w:r w:rsidR="007B5672" w:rsidRPr="00895FD0">
              <w:rPr>
                <w:rFonts w:cstheme="minorHAnsi"/>
                <w:sz w:val="18"/>
                <w:szCs w:val="18"/>
              </w:rPr>
              <w:t xml:space="preserve"> version</w:t>
            </w:r>
            <w:r w:rsidR="00E5370D" w:rsidRPr="00895FD0">
              <w:rPr>
                <w:rFonts w:cstheme="minorHAnsi"/>
                <w:sz w:val="18"/>
                <w:szCs w:val="18"/>
              </w:rPr>
              <w:t xml:space="preserve"> found.</w:t>
            </w:r>
            <w:r w:rsidRPr="00895FD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DF6E6D" w14:textId="436F87CB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6D7E23AF" w14:textId="3DA8F93D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9</w:t>
            </w:r>
          </w:p>
        </w:tc>
      </w:tr>
      <w:tr w:rsidR="006E11FC" w:rsidRPr="00895FD0" w14:paraId="72777432" w14:textId="296A0D29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B42D4C6" w14:textId="197AFF5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185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B69BC71" w14:textId="16902194" w:rsidR="00F03A3F" w:rsidRPr="00895FD0" w:rsidRDefault="00A77D06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Ely, K., Stafflinger, J., &amp; Goldberg, A. (2016). Efficacy of the Routine Postoperative Visit in Benign Gynecologic Ambulatory Procedures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3</w:t>
            </w:r>
            <w:r w:rsidRPr="00895FD0">
              <w:rPr>
                <w:rFonts w:cstheme="minorHAnsi"/>
                <w:sz w:val="18"/>
                <w:szCs w:val="18"/>
              </w:rPr>
              <w:t>(7), S169-S170. (Video 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307135" w14:textId="531E45D4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6487B3FD" w14:textId="27D3E670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0</w:t>
            </w:r>
          </w:p>
        </w:tc>
      </w:tr>
      <w:tr w:rsidR="00F03A3F" w:rsidRPr="00895FD0" w14:paraId="627343A4" w14:textId="243A7325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70B73AF" w14:textId="0CE1DC2C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03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1CB537C" w14:textId="161F9472" w:rsidR="00F03A3F" w:rsidRPr="00895FD0" w:rsidRDefault="00BD357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Fountain, C. R., &amp; Havrilesky, L. J. (2017). Promoting same-day discharge for gynecologic oncology patients in minimally invasive hysterectom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895FD0">
              <w:rPr>
                <w:rFonts w:cstheme="minorHAnsi"/>
                <w:sz w:val="18"/>
                <w:szCs w:val="18"/>
              </w:rPr>
              <w:t>(6), 932-939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C5B660" w14:textId="1E8DB470" w:rsidR="00F03A3F" w:rsidRPr="00895FD0" w:rsidRDefault="00716E89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716009A9" w14:textId="2A35A731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1</w:t>
            </w:r>
          </w:p>
        </w:tc>
      </w:tr>
      <w:tr w:rsidR="006E11FC" w:rsidRPr="00895FD0" w14:paraId="655BE62C" w14:textId="1B459B55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BB193E7" w14:textId="0FE20B6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038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06F6B7D" w14:textId="09BCCF5B" w:rsidR="00F03A3F" w:rsidRPr="00895FD0" w:rsidRDefault="003B44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Fowler, M. L., Delgado, S., Hendessi, P., Memmo, E., Iverson, R., White, K., &amp; Noel, N. L. (2019). 1645 Same Day Discharge after Minimally Invasive Gynecologic Surgery at an Urban, Safety-Net Hospital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6</w:t>
            </w:r>
            <w:r w:rsidRPr="00895FD0">
              <w:rPr>
                <w:rFonts w:cstheme="minorHAnsi"/>
                <w:sz w:val="18"/>
                <w:szCs w:val="18"/>
              </w:rPr>
              <w:t>(7), S127-S128. (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FFDFF9" w14:textId="69A9C174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5864C100" w14:textId="486345D0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2</w:t>
            </w:r>
          </w:p>
        </w:tc>
      </w:tr>
      <w:tr w:rsidR="00471E40" w:rsidRPr="00895FD0" w14:paraId="0E54DBCC" w14:textId="77777777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825FD1B" w14:textId="447CAFAD" w:rsidR="00471E40" w:rsidRPr="00516687" w:rsidRDefault="00323F95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03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46BE2F5" w14:textId="13711B87" w:rsidR="00471E40" w:rsidRPr="00895FD0" w:rsidRDefault="00BE7611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Fowler, M. L., Pokuaa, I., Delgado, S., Hendessi, P., Memmo, E., Iverson, R. E., White, K., &amp; Noel, N. L. (2022). Implementation of Same-Day Discharge in Minimally Invasive Gynecologic Surgery in a Safety-Net Hospita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Indian Journal of Surger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84</w:t>
            </w:r>
            <w:r w:rsidRPr="00895FD0">
              <w:rPr>
                <w:rFonts w:cstheme="minorHAnsi"/>
                <w:sz w:val="18"/>
                <w:szCs w:val="18"/>
              </w:rPr>
              <w:t xml:space="preserve">(6), 1245–1252. </w:t>
            </w:r>
            <w:hyperlink r:id="rId25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7/s12262-021-03225-y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EE84EF" w14:textId="163F7347" w:rsidR="00471E40" w:rsidRPr="00895FD0" w:rsidRDefault="00BC02A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Duplicate</w:t>
            </w:r>
          </w:p>
        </w:tc>
        <w:tc>
          <w:tcPr>
            <w:tcW w:w="992" w:type="dxa"/>
            <w:tcBorders>
              <w:left w:val="nil"/>
            </w:tcBorders>
          </w:tcPr>
          <w:p w14:paraId="1E6E7395" w14:textId="4B7ABA4E" w:rsidR="00471E40" w:rsidRPr="00895FD0" w:rsidRDefault="00323F95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3</w:t>
            </w:r>
          </w:p>
        </w:tc>
      </w:tr>
      <w:tr w:rsidR="006E11FC" w:rsidRPr="00895FD0" w14:paraId="2834458C" w14:textId="6519D12D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6A22E2B" w14:textId="6426A5B2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09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218BCC3" w14:textId="723B6D3E" w:rsidR="00F03A3F" w:rsidRPr="00895FD0" w:rsidRDefault="00EE53E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Gabarin, N., Sirotich, E., Liu, Y., Pai, M., Luketic, L., Arnold, D. M., &amp; Zeller, M. P. (2021). </w:t>
            </w:r>
            <w:r w:rsidRPr="00895FD0">
              <w:rPr>
                <w:rFonts w:cstheme="minorHAnsi"/>
                <w:sz w:val="18"/>
                <w:szCs w:val="18"/>
              </w:rPr>
              <w:lastRenderedPageBreak/>
              <w:t>Perioperative Anemia Management in Women Undergoing Gynecologic Procedures: A 10 Year Multisite Stud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Blood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38</w:t>
            </w:r>
            <w:r w:rsidRPr="00895FD0">
              <w:rPr>
                <w:rFonts w:cstheme="minorHAnsi"/>
                <w:sz w:val="18"/>
                <w:szCs w:val="18"/>
              </w:rPr>
              <w:t>, 752.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387A993" w14:textId="0F607297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lastRenderedPageBreak/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2A7AA435" w14:textId="3CDFB3BE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</w:t>
            </w:r>
            <w:r w:rsidR="00323F95" w:rsidRPr="00895FD0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F03A3F" w:rsidRPr="00895FD0" w14:paraId="4D25D22C" w14:textId="3E99097C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DEDA045" w14:textId="2D0A5E95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30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07C56A1" w14:textId="1AAEE935" w:rsidR="00F03A3F" w:rsidRPr="00895FD0" w:rsidRDefault="006135F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Goravanchi, F., Rigby, D., Carson, S., French, K., Kowalski, A., Rebello, E., Kee, S., Lucci, A., Caudel, A., Kuerer, H. Outpatient breast and gynecological surgery is safe: Recent experience with 11,156 pateints at M. D. Anderson cancer center. </w:t>
            </w:r>
            <w:r w:rsidR="00BA3499" w:rsidRPr="00895FD0">
              <w:rPr>
                <w:rFonts w:cstheme="minorHAnsi"/>
                <w:sz w:val="18"/>
                <w:szCs w:val="18"/>
              </w:rPr>
              <w:t>(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9D3D6E4" w14:textId="4C27DDFF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100DA5A7" w14:textId="1BCDFD75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</w:t>
            </w:r>
            <w:r w:rsidR="00323F95" w:rsidRPr="00895FD0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6E11FC" w:rsidRPr="00895FD0" w14:paraId="6EFE39B2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83F2F7E" w14:textId="49C2E523" w:rsidR="00323F95" w:rsidRPr="00516687" w:rsidRDefault="00323F95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34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B0DE52A" w14:textId="5FD43D44" w:rsidR="00323F95" w:rsidRPr="00895FD0" w:rsidRDefault="00FB0C19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Gran Bruun, A., Svensen, K., Johansen, E., Halstensen, T., Gustavsson, A., &amp; Leonardsen, A. L. (2023). A quantitative, multicentre, longitudinal study of patient experiences after gynaecological day surger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Nursing Open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0</w:t>
            </w:r>
            <w:r w:rsidRPr="00895FD0">
              <w:rPr>
                <w:rFonts w:cstheme="minorHAnsi"/>
                <w:sz w:val="18"/>
                <w:szCs w:val="18"/>
              </w:rPr>
              <w:t xml:space="preserve">(3), 1536–1544. </w:t>
            </w:r>
            <w:hyperlink r:id="rId26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2/nop2.1403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1D67C8" w14:textId="14324DF7" w:rsidR="00323F95" w:rsidRPr="00895FD0" w:rsidRDefault="00712C71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Eligibility could not be confirmed</w:t>
            </w:r>
          </w:p>
        </w:tc>
        <w:tc>
          <w:tcPr>
            <w:tcW w:w="992" w:type="dxa"/>
            <w:tcBorders>
              <w:left w:val="nil"/>
            </w:tcBorders>
          </w:tcPr>
          <w:p w14:paraId="6623303B" w14:textId="21CFD0AE" w:rsidR="00323F95" w:rsidRPr="00895FD0" w:rsidRDefault="00323F95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6</w:t>
            </w:r>
          </w:p>
        </w:tc>
      </w:tr>
      <w:tr w:rsidR="00F03A3F" w:rsidRPr="00895FD0" w14:paraId="771EF5D3" w14:textId="03117C03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3D0571D" w14:textId="251F504A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44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E39796E" w14:textId="6E6E04F6" w:rsidR="00F03A3F" w:rsidRPr="00895FD0" w:rsidRDefault="00EA190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Gupta, S., Maghsoudlou, P., Ajao, M., Einarsson, J. I., &amp; King, L. P. (2022). Very low rates of ureteral injury in laparoscopic hysterectomy performed by fellowship-trained minimally invasive gynecologic surgeons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9</w:t>
            </w:r>
            <w:r w:rsidRPr="00895FD0">
              <w:rPr>
                <w:rFonts w:cstheme="minorHAnsi"/>
                <w:sz w:val="18"/>
                <w:szCs w:val="18"/>
              </w:rPr>
              <w:t>(9), 1099-1103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497669" w14:textId="15A8BA63" w:rsidR="00F03A3F" w:rsidRPr="00895FD0" w:rsidRDefault="00F22C11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50CF2381" w14:textId="64219B2D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</w:t>
            </w:r>
            <w:r w:rsidR="00323F95" w:rsidRPr="00895FD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6E11FC" w:rsidRPr="00895FD0" w14:paraId="594E84CC" w14:textId="2FC4FFF9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0E36690" w14:textId="513820A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48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89F8C93" w14:textId="5DF6C3DF" w:rsidR="00F03A3F" w:rsidRPr="00895FD0" w:rsidRDefault="004A203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Haight, P. J., Barrington, D. A., Graves, S. M., Piver, R. N., Baek, J., Ardizzone, M., Akinduro, J. A., Busho, A. C., Fadoju, D., Pandit, R., Stephens, R., Strowder, L. M., Tadepalli, S., VanNoy, B., Sriram, B., McLaughlin, E. M., Lightfoot, M. D. S., Bixel, K. L., Cohn, D. E., … Backes, F. J. (2023). Safety and feasibility of same-day discharge following minimally invasive hysterectomy in the morbidly obese patient population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70</w:t>
            </w:r>
            <w:r w:rsidRPr="00895FD0">
              <w:rPr>
                <w:rFonts w:cstheme="minorHAnsi"/>
                <w:sz w:val="18"/>
                <w:szCs w:val="18"/>
              </w:rPr>
              <w:t xml:space="preserve">, 203–209. </w:t>
            </w:r>
            <w:hyperlink r:id="rId27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ygyno.2023.01.013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2C47AB" w14:textId="2E38A1EA" w:rsidR="00F03A3F" w:rsidRPr="00895FD0" w:rsidRDefault="00F22C11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339CD158" w14:textId="6CAAED13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</w:t>
            </w:r>
            <w:r w:rsidR="00323F95" w:rsidRPr="00895FD0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03A3F" w:rsidRPr="00895FD0" w14:paraId="1C746158" w14:textId="505D8909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44962DF" w14:textId="09E15BE5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57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C21415F" w14:textId="3A104742" w:rsidR="00F03A3F" w:rsidRPr="00895FD0" w:rsidRDefault="00841B39" w:rsidP="00841B39">
            <w:pPr>
              <w:tabs>
                <w:tab w:val="left" w:pos="15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Hart, S. T., Nelson, M., Kirshenbaum, E., Chen, Y., Mueller, E. R., &amp; Gupta, G. (2020). Post-hospital syndrome predicts poor postoperative outcomes and increased cost following transvaginal midurethral sling placement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International Urogynecology Journal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1</w:t>
            </w:r>
            <w:r w:rsidRPr="00895FD0">
              <w:rPr>
                <w:rFonts w:cstheme="minorHAnsi"/>
                <w:sz w:val="18"/>
                <w:szCs w:val="18"/>
              </w:rPr>
              <w:t xml:space="preserve">(7), 1417–1422. </w:t>
            </w:r>
            <w:hyperlink r:id="rId28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7/s00192-019-04009-5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  <w:r w:rsidRPr="00895FD0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CD5253" w14:textId="46E4C051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Wrong </w:t>
            </w:r>
            <w:r w:rsidR="001870C4" w:rsidRPr="00895FD0">
              <w:rPr>
                <w:rFonts w:cstheme="minorHAnsi"/>
                <w:sz w:val="18"/>
                <w:szCs w:val="18"/>
              </w:rPr>
              <w:t>surgeries</w:t>
            </w:r>
          </w:p>
        </w:tc>
        <w:tc>
          <w:tcPr>
            <w:tcW w:w="992" w:type="dxa"/>
            <w:tcBorders>
              <w:left w:val="nil"/>
            </w:tcBorders>
          </w:tcPr>
          <w:p w14:paraId="2F5EEBAC" w14:textId="1B3980FB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</w:t>
            </w:r>
            <w:r w:rsidR="00323F95" w:rsidRPr="00895FD0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6E11FC" w:rsidRPr="00895FD0" w14:paraId="730AFFB5" w14:textId="2075F27D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F6FFCB2" w14:textId="6435D67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65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0B02D7C" w14:textId="551B9202" w:rsidR="00F03A3F" w:rsidRPr="00895FD0" w:rsidRDefault="00387CA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ickman, L., Ferrando, C., Goldman, H., Propst, K., Paraiso, M. F. Same-day discharge should be implemented after minimally invasive sacrocolpopexy.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8238D5" w14:textId="662EE911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67E47A4D" w14:textId="10A4091E" w:rsidR="00F03A3F" w:rsidRPr="00895FD0" w:rsidRDefault="00323F95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0</w:t>
            </w:r>
          </w:p>
        </w:tc>
      </w:tr>
      <w:tr w:rsidR="00F03A3F" w:rsidRPr="00895FD0" w14:paraId="357DCDDB" w14:textId="69210A77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D2A6998" w14:textId="4ECBF78B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65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001C6A5" w14:textId="083381F1" w:rsidR="00F03A3F" w:rsidRPr="00895FD0" w:rsidRDefault="00066F31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ickman, L. C., Paraiso, M. F. R., Goldman, H. B., Propst, K., &amp; Ferrando, C. A. (2021). Same-Day Discharge After Minimally Invasive Sacrocolpopexy Is Feasible, Safe, and Associated With High Patient Satisfaction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Female pelvic medicine &amp; reconstructive surger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895FD0">
              <w:rPr>
                <w:rFonts w:cstheme="minorHAnsi"/>
                <w:sz w:val="18"/>
                <w:szCs w:val="18"/>
              </w:rPr>
              <w:t xml:space="preserve">(8), e614–e619. </w:t>
            </w:r>
            <w:hyperlink r:id="rId29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SPV.0000000000000998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2772EEF" w14:textId="68DBAF74" w:rsidR="00F03A3F" w:rsidRPr="00895FD0" w:rsidRDefault="00676E21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339B6B98" w14:textId="084B3E55" w:rsidR="00F03A3F" w:rsidRPr="00895FD0" w:rsidRDefault="00A4245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1</w:t>
            </w:r>
          </w:p>
        </w:tc>
      </w:tr>
      <w:tr w:rsidR="006E11FC" w:rsidRPr="00895FD0" w14:paraId="5CE32D6F" w14:textId="68E8C8CE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51F61B0" w14:textId="205A5D09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66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C65175D" w14:textId="0974A215" w:rsidR="00F03A3F" w:rsidRPr="00895FD0" w:rsidRDefault="00320F11" w:rsidP="00F03A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ilmy, M., Heaton, S., Urwin, G. Single incision mid urethral sling for urinary in continence: Small tape for a big proble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D25101" w14:textId="1B83E47A" w:rsidR="00F03A3F" w:rsidRPr="00895FD0" w:rsidRDefault="00F03A3F" w:rsidP="00C32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</w:t>
            </w:r>
            <w:r w:rsidR="00C3235F" w:rsidRPr="00895FD0">
              <w:rPr>
                <w:rFonts w:cstheme="minorHAnsi"/>
                <w:sz w:val="18"/>
                <w:szCs w:val="18"/>
              </w:rPr>
              <w:t xml:space="preserve"> </w:t>
            </w:r>
            <w:r w:rsidR="00C53144" w:rsidRPr="00895FD0">
              <w:rPr>
                <w:rFonts w:cstheme="minorHAnsi"/>
                <w:sz w:val="18"/>
                <w:szCs w:val="18"/>
              </w:rPr>
              <w:t>surgeries</w:t>
            </w:r>
          </w:p>
        </w:tc>
        <w:tc>
          <w:tcPr>
            <w:tcW w:w="992" w:type="dxa"/>
            <w:tcBorders>
              <w:left w:val="nil"/>
            </w:tcBorders>
          </w:tcPr>
          <w:p w14:paraId="456C6CE3" w14:textId="0E94F2EB" w:rsidR="00F03A3F" w:rsidRPr="00895FD0" w:rsidRDefault="00A42452" w:rsidP="00F03A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2</w:t>
            </w:r>
          </w:p>
        </w:tc>
      </w:tr>
      <w:tr w:rsidR="00F03A3F" w:rsidRPr="00895FD0" w14:paraId="130EB886" w14:textId="41005808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252F1A4" w14:textId="34FE751A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78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FC14909" w14:textId="42DD68BC" w:rsidR="00F03A3F" w:rsidRPr="00895FD0" w:rsidRDefault="00A90BB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unter, J. D., Chambers, W. A., &amp; Penny, K. I. (1998). Minor morbidity after day-case surger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Scottish medical journal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3</w:t>
            </w:r>
            <w:r w:rsidRPr="00895FD0">
              <w:rPr>
                <w:rFonts w:cstheme="minorHAnsi"/>
                <w:sz w:val="18"/>
                <w:szCs w:val="18"/>
              </w:rPr>
              <w:t>(2), 54-56. (Commentary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70833D" w14:textId="220187BE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453DF815" w14:textId="13293543" w:rsidR="00F03A3F" w:rsidRPr="00895FD0" w:rsidRDefault="00A4245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3</w:t>
            </w:r>
          </w:p>
        </w:tc>
      </w:tr>
      <w:tr w:rsidR="006E11FC" w:rsidRPr="00895FD0" w14:paraId="09771CF9" w14:textId="54249910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6C9AF38" w14:textId="7972968C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95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96BFA8C" w14:textId="0B2CC939" w:rsidR="00F03A3F" w:rsidRPr="00895FD0" w:rsidRDefault="004D05F9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Jennings, A</w:t>
            </w:r>
            <w:r w:rsidR="00BD2420" w:rsidRPr="00895FD0">
              <w:rPr>
                <w:rFonts w:cstheme="minorHAnsi"/>
                <w:sz w:val="18"/>
                <w:szCs w:val="18"/>
              </w:rPr>
              <w:t xml:space="preserve">. </w:t>
            </w:r>
            <w:r w:rsidRPr="00895FD0">
              <w:rPr>
                <w:rFonts w:cstheme="minorHAnsi"/>
                <w:sz w:val="18"/>
                <w:szCs w:val="18"/>
              </w:rPr>
              <w:t>J., Spencer, R</w:t>
            </w:r>
            <w:r w:rsidR="00BD2420" w:rsidRPr="00895FD0">
              <w:rPr>
                <w:rFonts w:cstheme="minorHAnsi"/>
                <w:sz w:val="18"/>
                <w:szCs w:val="18"/>
              </w:rPr>
              <w:t>.</w:t>
            </w:r>
            <w:r w:rsidRPr="00895FD0">
              <w:rPr>
                <w:rFonts w:cstheme="minorHAnsi"/>
                <w:sz w:val="18"/>
                <w:szCs w:val="18"/>
              </w:rPr>
              <w:t xml:space="preserve"> J., Medlin, E</w:t>
            </w:r>
            <w:r w:rsidR="00BD2420" w:rsidRPr="00895FD0">
              <w:rPr>
                <w:rFonts w:cstheme="minorHAnsi"/>
                <w:sz w:val="18"/>
                <w:szCs w:val="18"/>
              </w:rPr>
              <w:t>.</w:t>
            </w:r>
            <w:r w:rsidRPr="00895FD0">
              <w:rPr>
                <w:rFonts w:cstheme="minorHAnsi"/>
                <w:sz w:val="18"/>
                <w:szCs w:val="18"/>
              </w:rPr>
              <w:t>, Rice, L</w:t>
            </w:r>
            <w:r w:rsidR="00BD2420" w:rsidRPr="00895FD0">
              <w:rPr>
                <w:rFonts w:cstheme="minorHAnsi"/>
                <w:sz w:val="18"/>
                <w:szCs w:val="18"/>
              </w:rPr>
              <w:t>.</w:t>
            </w:r>
            <w:r w:rsidRPr="00895FD0">
              <w:rPr>
                <w:rFonts w:cstheme="minorHAnsi"/>
                <w:sz w:val="18"/>
                <w:szCs w:val="18"/>
              </w:rPr>
              <w:t xml:space="preserve"> W., &amp; Uppal, S. (2015). Predictors of 30-day readmission and impact of same-day discharge in laparoscopic hysterectom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merican Journal of Obstetrics and Gyne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13</w:t>
            </w:r>
            <w:r w:rsidRPr="00895FD0">
              <w:rPr>
                <w:rFonts w:cstheme="minorHAnsi"/>
                <w:sz w:val="18"/>
                <w:szCs w:val="18"/>
              </w:rPr>
              <w:t xml:space="preserve">(3), 344.e1-344.e7. </w:t>
            </w:r>
            <w:hyperlink r:id="rId30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ajog.2015.05.014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E201BD" w14:textId="740898A7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1B10DA59" w14:textId="55433D3D" w:rsidR="00F03A3F" w:rsidRPr="00895FD0" w:rsidRDefault="00A42452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4</w:t>
            </w:r>
          </w:p>
        </w:tc>
      </w:tr>
      <w:tr w:rsidR="00F03A3F" w:rsidRPr="00895FD0" w14:paraId="2BF64B2B" w14:textId="17F0AA5A" w:rsidTr="0051668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99F30C2" w14:textId="5B42C17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96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11908D2" w14:textId="6618AF84" w:rsidR="00F03A3F" w:rsidRPr="00895FD0" w:rsidRDefault="00E70769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Jensen, L. B., Jeppesen, U., &amp; Bor, P. (2022). Risk of deep vein thrombosis and pulmonary embolism after gynecological day surger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European Journal of Obstetrics &amp; Gynecology and Reproductive Bi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70</w:t>
            </w:r>
            <w:r w:rsidRPr="00895FD0">
              <w:rPr>
                <w:rFonts w:cstheme="minorHAnsi"/>
                <w:sz w:val="18"/>
                <w:szCs w:val="18"/>
              </w:rPr>
              <w:t xml:space="preserve">, 1–5. </w:t>
            </w:r>
            <w:hyperlink r:id="rId31" w:history="1">
              <w:r w:rsidR="001521D4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ejogrb.2021.12.027</w:t>
              </w:r>
            </w:hyperlink>
            <w:r w:rsidR="001521D4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456858" w14:textId="0B7319A5" w:rsidR="00F03A3F" w:rsidRPr="00895FD0" w:rsidRDefault="00463699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06C3EBF5" w14:textId="4E559F63" w:rsidR="00F03A3F" w:rsidRPr="00895FD0" w:rsidRDefault="00A4245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5</w:t>
            </w:r>
          </w:p>
        </w:tc>
      </w:tr>
      <w:tr w:rsidR="006E11FC" w:rsidRPr="00895FD0" w14:paraId="254238D2" w14:textId="25B955A2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C9803B2" w14:textId="68041802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297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7FF6239" w14:textId="66DC6456" w:rsidR="00F03A3F" w:rsidRPr="00895FD0" w:rsidRDefault="008D6908" w:rsidP="00D7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Salas, B. J., Frontera, M. R., García, B. S., García, F. G. Á., Bernadó, A. J., &amp; Albareda, J. A. (2020). Causes of unplanned admission after orthopaedic procedures in ambulatory surger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Revista Española de Cirugía Ortopédica y Traumatología (English Edition)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64</w:t>
            </w:r>
            <w:r w:rsidRPr="00895FD0">
              <w:rPr>
                <w:rFonts w:cstheme="minorHAnsi"/>
                <w:sz w:val="18"/>
                <w:szCs w:val="18"/>
              </w:rPr>
              <w:t>(1), 50-56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95DE5E" w14:textId="73E5F047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5216E4FE" w14:textId="6A386A57" w:rsidR="00F03A3F" w:rsidRPr="00895FD0" w:rsidRDefault="00A42452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6</w:t>
            </w:r>
          </w:p>
        </w:tc>
      </w:tr>
      <w:tr w:rsidR="00F03A3F" w:rsidRPr="00895FD0" w14:paraId="7CBE9D7D" w14:textId="2BA98E66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527FEE5" w14:textId="1EFB83B9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01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5308FF3" w14:textId="41CFB0FE" w:rsidR="00F03A3F" w:rsidRPr="00895FD0" w:rsidRDefault="00CB412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Jorgensen, E. M., Li, A., Modest, A. M., Leung, K., Simas, T. A. M., &amp; Hur, H. C. (2018). Incidence of venous thromboembolism after different modes of gynecologic surger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Obstetrics &amp;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32</w:t>
            </w:r>
            <w:r w:rsidRPr="00895FD0">
              <w:rPr>
                <w:rFonts w:cstheme="minorHAnsi"/>
                <w:sz w:val="18"/>
                <w:szCs w:val="18"/>
              </w:rPr>
              <w:t>(5), 1275-1284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E48700" w14:textId="6774A291" w:rsidR="00F03A3F" w:rsidRPr="00895FD0" w:rsidRDefault="009C656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22C8B0E1" w14:textId="70FD92F7" w:rsidR="00F03A3F" w:rsidRPr="00895FD0" w:rsidRDefault="00A4245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7</w:t>
            </w:r>
          </w:p>
        </w:tc>
      </w:tr>
      <w:tr w:rsidR="006E11FC" w:rsidRPr="00895FD0" w14:paraId="6C5441F9" w14:textId="52D636CF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88A875C" w14:textId="4622E4CA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12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25EF8C1" w14:textId="0628B004" w:rsidR="00F03A3F" w:rsidRPr="00895FD0" w:rsidRDefault="00D52C44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Katz, M. S., Gandhi, A., Valente, A., Richardson, D., &amp; Holman, L. L. (2022). 43 Implementation of a standard same day discharge protocol for minimally invasive hysterectomies in the division of gynecologic oncology: a quality improvement project. Gynecologic Oncology Reports, 44, S21-S22. (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166E29" w14:textId="5C3CC503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7F018E6B" w14:textId="43983105" w:rsidR="00F03A3F" w:rsidRPr="00895FD0" w:rsidRDefault="00A42452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8</w:t>
            </w:r>
          </w:p>
        </w:tc>
      </w:tr>
      <w:tr w:rsidR="00F03A3F" w:rsidRPr="00895FD0" w14:paraId="02A96C00" w14:textId="7F50EBA6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1A85954" w14:textId="08249A7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16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4BF6E1B" w14:textId="28EB84EA" w:rsidR="00F03A3F" w:rsidRPr="00895FD0" w:rsidRDefault="00086BF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Kepner, S., &amp; Jones, R. (2022). Patient Safety Trends in 2021: An Analysis of 288,882 Serious Events and Incidents From the Nation’s Largest Event Reporting Database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Patient Safety (Harrisburg, Pa. Online)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</w:t>
            </w:r>
            <w:r w:rsidRPr="00895FD0">
              <w:rPr>
                <w:rFonts w:cstheme="minorHAnsi"/>
                <w:sz w:val="18"/>
                <w:szCs w:val="18"/>
              </w:rPr>
              <w:t xml:space="preserve">(2), 18–33. </w:t>
            </w:r>
            <w:hyperlink r:id="rId32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33940/data/2022.6.2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BAF36C" w14:textId="3255D3A7" w:rsidR="00F03A3F" w:rsidRPr="00895FD0" w:rsidRDefault="001F4E99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5E6D4B1F" w14:textId="731E99B0" w:rsidR="00F03A3F" w:rsidRPr="00895FD0" w:rsidRDefault="00A4245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9</w:t>
            </w:r>
          </w:p>
        </w:tc>
      </w:tr>
      <w:tr w:rsidR="006E11FC" w:rsidRPr="00895FD0" w14:paraId="462DD3CF" w14:textId="53D46C59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773DC33" w14:textId="490E4C8B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17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29C82BB" w14:textId="54F0C192" w:rsidR="00F03A3F" w:rsidRPr="00895FD0" w:rsidRDefault="00DF5132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Keyes, G. R., Singer, R., Iverson, R. E., McGuire, M., Yates, J., Gold, A., &amp; Thompson, D. (2004). Analysis of outpatient surgery center safety using an internet-based quality improvement and peer review program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Plastic and reconstructive surger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13</w:t>
            </w:r>
            <w:r w:rsidRPr="00895FD0">
              <w:rPr>
                <w:rFonts w:cstheme="minorHAnsi"/>
                <w:sz w:val="18"/>
                <w:szCs w:val="18"/>
              </w:rPr>
              <w:t xml:space="preserve">(6), 1760–1770. </w:t>
            </w:r>
            <w:hyperlink r:id="rId33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01.prs.0000124743.75839.11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92DAFA" w14:textId="469AD09F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174D7C6F" w14:textId="72BD8AAF" w:rsidR="00F03A3F" w:rsidRPr="00895FD0" w:rsidRDefault="00A42452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0</w:t>
            </w:r>
          </w:p>
        </w:tc>
      </w:tr>
      <w:tr w:rsidR="00F03A3F" w:rsidRPr="00895FD0" w14:paraId="1A03DD20" w14:textId="4B26B476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80D6D5A" w14:textId="568436DB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20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76D26AF" w14:textId="294A7C47" w:rsidR="00F03A3F" w:rsidRPr="00895FD0" w:rsidRDefault="0061742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Kho, R. M., Chang, O. H., Hare, A., Schaffer, J., Hamner, J., Northington, G. M., Metcalfe, N. D., Iglesia, C. B., Zelivianskaia, A. S., Hur, H. C., Seaman, S., Mueller, M. G., </w:t>
            </w:r>
            <w:r w:rsidRPr="00895FD0">
              <w:rPr>
                <w:rFonts w:cstheme="minorHAnsi"/>
                <w:sz w:val="18"/>
                <w:szCs w:val="18"/>
              </w:rPr>
              <w:lastRenderedPageBreak/>
              <w:t>Milad, M., Ascher-Walsh, C., Kossl, K., Rardin, C., Siddique, M., Murphy, M., &amp; Heit, M. (2022). Surgical Outcomes in Benign Gynecologic Surgery Patients during the COVID-19 Pandemic (SOCOVID study)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9</w:t>
            </w:r>
            <w:r w:rsidRPr="00895FD0">
              <w:rPr>
                <w:rFonts w:cstheme="minorHAnsi"/>
                <w:sz w:val="18"/>
                <w:szCs w:val="18"/>
              </w:rPr>
              <w:t xml:space="preserve">(2), 274–283.e1. </w:t>
            </w:r>
            <w:hyperlink r:id="rId34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mig.2021.08.011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2E6FA5" w14:textId="39E346D6" w:rsidR="00F03A3F" w:rsidRPr="00895FD0" w:rsidRDefault="0052670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lastRenderedPageBreak/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26E5E1B2" w14:textId="4762A9BA" w:rsidR="00F03A3F" w:rsidRPr="00895FD0" w:rsidRDefault="00A4245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1</w:t>
            </w:r>
          </w:p>
        </w:tc>
      </w:tr>
      <w:tr w:rsidR="006E11FC" w:rsidRPr="00895FD0" w14:paraId="342B6639" w14:textId="69F53554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CD7300F" w14:textId="42DAD173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23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DB958C0" w14:textId="6BABB689" w:rsidR="00F03A3F" w:rsidRPr="00895FD0" w:rsidRDefault="00766646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Kim, E. K., Hong, C. X., &amp; Harvie, H. S. (2022). Trends in Same-Day Discharge Rate After Minimally Invasive Sacrocolpopexy and Propensity Score-Matched Analysis of Postoperative Complication Rates Using the National Surgical Quality Improvement Program Database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Female pelvic medicine &amp; reconstructive surger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8</w:t>
            </w:r>
            <w:r w:rsidRPr="00895FD0">
              <w:rPr>
                <w:rFonts w:cstheme="minorHAnsi"/>
                <w:sz w:val="18"/>
                <w:szCs w:val="18"/>
              </w:rPr>
              <w:t xml:space="preserve">(3), e22–e28. </w:t>
            </w:r>
            <w:hyperlink r:id="rId35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SPV.0000000000001139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B544E2" w14:textId="56169989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7F0BB64C" w14:textId="1EF6986E" w:rsidR="00F03A3F" w:rsidRPr="00895FD0" w:rsidRDefault="00A507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2</w:t>
            </w:r>
          </w:p>
        </w:tc>
      </w:tr>
      <w:tr w:rsidR="00F03A3F" w:rsidRPr="00895FD0" w14:paraId="0AED642C" w14:textId="3FA477D6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72DCC96" w14:textId="5394C6A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56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42006B2" w14:textId="6EE2D46D" w:rsidR="00F03A3F" w:rsidRPr="00895FD0" w:rsidRDefault="0020654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Lee, C. E., &amp; Epp, A. (2018). Safety and Efficiency in a Canadian Outpatient Gynaecological Surgical Centre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obstetrics and gynaecology Canada : JOGC = Journal d'obstetrique et gynecologie du Canada : JOGC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0</w:t>
            </w:r>
            <w:r w:rsidRPr="00895FD0">
              <w:rPr>
                <w:rFonts w:cstheme="minorHAnsi"/>
                <w:sz w:val="18"/>
                <w:szCs w:val="18"/>
              </w:rPr>
              <w:t xml:space="preserve">(4), 426–431. </w:t>
            </w:r>
            <w:hyperlink r:id="rId36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ogc.2017.07.027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0998BF" w14:textId="5B1DD0A8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23961D38" w14:textId="0ED6383D" w:rsidR="00F03A3F" w:rsidRPr="00895FD0" w:rsidRDefault="00A507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3</w:t>
            </w:r>
          </w:p>
        </w:tc>
      </w:tr>
      <w:tr w:rsidR="006E11FC" w:rsidRPr="00895FD0" w14:paraId="63BEA724" w14:textId="02CC3B2B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723758D" w14:textId="55017B65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57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E3B43D0" w14:textId="5E1500CB" w:rsidR="00F03A3F" w:rsidRPr="00895FD0" w:rsidRDefault="00CB2696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Lee, J., Aphinyanaphongs, Y., Curtin, J. P., Chern, J.-Y., Frey, M. K., &amp; Boyd, L. R. (2016). The safety of same-day discharge after laparoscopic hysterectomy for endometrial cancer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42</w:t>
            </w:r>
            <w:r w:rsidRPr="00895FD0">
              <w:rPr>
                <w:rFonts w:cstheme="minorHAnsi"/>
                <w:sz w:val="18"/>
                <w:szCs w:val="18"/>
              </w:rPr>
              <w:t>(3), 508–513. https://doi.org/10.1016/j.ygyno.2016.06.0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1955EF" w14:textId="5DB4AE53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7006984A" w14:textId="463A89DE" w:rsidR="00F03A3F" w:rsidRPr="00895FD0" w:rsidRDefault="00A507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4</w:t>
            </w:r>
          </w:p>
        </w:tc>
      </w:tr>
      <w:tr w:rsidR="00F03A3F" w:rsidRPr="00895FD0" w14:paraId="395B7BC2" w14:textId="22C38B9D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6A3E7A1" w14:textId="6D5BE3F6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57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EC3F994" w14:textId="2DE80AD8" w:rsidR="00F03A3F" w:rsidRPr="00895FD0" w:rsidRDefault="001A11B1" w:rsidP="001A1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Lee, J., Brodsky, A. L., Figueroa, M. A., Stamm, M. H., Huncke, T. W., Jain, S. K., ... &amp; Pothuri, B. (2019). Optimizing gynecologic surgery for the morbidly obese patient with a surgical safety pathwa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54</w:t>
            </w:r>
            <w:r w:rsidRPr="00895FD0">
              <w:rPr>
                <w:rFonts w:cstheme="minorHAnsi"/>
                <w:sz w:val="18"/>
                <w:szCs w:val="18"/>
              </w:rPr>
              <w:t>, 139. (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535993" w14:textId="26A54E92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42CFC919" w14:textId="6751EE5A" w:rsidR="00F03A3F" w:rsidRPr="00895FD0" w:rsidRDefault="00A507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5</w:t>
            </w:r>
          </w:p>
        </w:tc>
      </w:tr>
      <w:tr w:rsidR="006E11FC" w:rsidRPr="00895FD0" w14:paraId="31B54AB2" w14:textId="26245D56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95AC623" w14:textId="02FCAED8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63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86AF9A2" w14:textId="2827BF9C" w:rsidR="00F03A3F" w:rsidRPr="00895FD0" w:rsidRDefault="004547E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Lennox, G. K., Peng, J., Murphy, K. J., Pulman, K. J., Sinasac, S. E., &amp; Feigenberg, T. (2020). Same-Day Discharge Among Patients With Obesity Undergoing Laparoscopic Gynaecologic Oncology Surger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obstetrics and gynaecology Canada : JOGC = Journal d'obstetrique et gynecologie du Canada : JOGC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2</w:t>
            </w:r>
            <w:r w:rsidRPr="00895FD0">
              <w:rPr>
                <w:rFonts w:cstheme="minorHAnsi"/>
                <w:sz w:val="18"/>
                <w:szCs w:val="18"/>
              </w:rPr>
              <w:t xml:space="preserve">(8), 957–962. </w:t>
            </w:r>
            <w:hyperlink r:id="rId37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ogc.2020.01.022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2A20A3" w14:textId="3452200E" w:rsidR="00F03A3F" w:rsidRPr="00895FD0" w:rsidRDefault="0038135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5C1D7466" w14:textId="0FE9F71C" w:rsidR="00F03A3F" w:rsidRPr="00895FD0" w:rsidRDefault="00A507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6</w:t>
            </w:r>
          </w:p>
        </w:tc>
      </w:tr>
      <w:tr w:rsidR="00F03A3F" w:rsidRPr="00895FD0" w14:paraId="21BC7E32" w14:textId="2876523C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515C358" w14:textId="25DA4CEB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70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9F50ECE" w14:textId="51A1F4DC" w:rsidR="00F03A3F" w:rsidRPr="00895FD0" w:rsidRDefault="00B04D91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Lightfoot, M. D. S., Felix, A. S., Bishop, E. E., Henderson, A. P., Vetter, M. H., Salani, R., O’Mallley, D. M., Bixel, K. L., Cohn, D. E., Fowler, J. M., &amp; Backes, F. J. (2022). Who will be readmitted? Evaluation of the laparoscopic hysterectomy readmission score in a gynecologic oncology population undergoing robotic-assisted hysterectom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64</w:t>
            </w:r>
            <w:r w:rsidRPr="00895FD0">
              <w:rPr>
                <w:rFonts w:cstheme="minorHAnsi"/>
                <w:sz w:val="18"/>
                <w:szCs w:val="18"/>
              </w:rPr>
              <w:t xml:space="preserve">(3), 628–638. </w:t>
            </w:r>
            <w:hyperlink r:id="rId38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ygyno.2021.12.010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5FCEB6" w14:textId="3BA9CE44" w:rsidR="00F03A3F" w:rsidRPr="00895FD0" w:rsidRDefault="006E408C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5E3D8DA1" w14:textId="768B4402" w:rsidR="00F03A3F" w:rsidRPr="00895FD0" w:rsidRDefault="00A507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7</w:t>
            </w:r>
          </w:p>
        </w:tc>
      </w:tr>
      <w:tr w:rsidR="006E11FC" w:rsidRPr="00895FD0" w14:paraId="5B0B38EF" w14:textId="6C1890AC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FBF2574" w14:textId="718E6317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78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2E64C8A" w14:textId="2FF2C2E5" w:rsidR="00F03A3F" w:rsidRPr="00895FD0" w:rsidRDefault="00906112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Lo, S., Stuenkel, D. L.</w:t>
            </w:r>
            <w:r w:rsidR="00CD1407" w:rsidRPr="00895FD0">
              <w:rPr>
                <w:rFonts w:cstheme="minorHAnsi"/>
                <w:sz w:val="18"/>
                <w:szCs w:val="18"/>
              </w:rPr>
              <w:t>,</w:t>
            </w:r>
            <w:r w:rsidRPr="00895FD0">
              <w:rPr>
                <w:rFonts w:cstheme="minorHAnsi"/>
                <w:sz w:val="18"/>
                <w:szCs w:val="18"/>
              </w:rPr>
              <w:t xml:space="preserve"> &amp; Rodriguez, L. (2009). The Impact of Diagnosis-Specific Discharge Instructions on Patient Satisfaction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Perianesthesia Nursing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895FD0">
              <w:rPr>
                <w:rFonts w:cstheme="minorHAnsi"/>
                <w:sz w:val="18"/>
                <w:szCs w:val="18"/>
              </w:rPr>
              <w:t xml:space="preserve">(3), 156–162. </w:t>
            </w:r>
            <w:hyperlink r:id="rId39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opan.2009.03.004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C092B7" w14:textId="3515392C" w:rsidR="00F03A3F" w:rsidRPr="00895FD0" w:rsidRDefault="006E408C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05730DC6" w14:textId="0552E4D2" w:rsidR="00F03A3F" w:rsidRPr="00895FD0" w:rsidRDefault="00A507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F03A3F" w:rsidRPr="00895FD0" w14:paraId="51E7405B" w14:textId="45BCE4E9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8941159" w14:textId="247DA448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82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C97E932" w14:textId="29DFA369" w:rsidR="00F03A3F" w:rsidRPr="00895FD0" w:rsidRDefault="000F6AAA" w:rsidP="000F6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López-Torres López, J., Cifuentes García, B., Fernández Ruipérez, L., Rodeles Criado, A., Alcántara Noalles, M. J., Peiró García, R., &amp; Argente Navarro, P. (2021). Predictive Factors of Admission in Outpatient Laparoscopic Surgery. Cirugia Española (English Ed.), 99(2), 140–146. </w:t>
            </w:r>
            <w:hyperlink r:id="rId40" w:history="1">
              <w:r w:rsidR="006C06D3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ciresp.2020.04.023</w:t>
              </w:r>
            </w:hyperlink>
            <w:r w:rsidR="006C06D3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661EA6" w14:textId="5C43251C" w:rsidR="00F03A3F" w:rsidRPr="00895FD0" w:rsidRDefault="006E408C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7AA68779" w14:textId="046E3A79" w:rsidR="00F03A3F" w:rsidRPr="00895FD0" w:rsidRDefault="00A507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9</w:t>
            </w:r>
          </w:p>
        </w:tc>
      </w:tr>
      <w:tr w:rsidR="006E11FC" w:rsidRPr="00895FD0" w14:paraId="4DB0981D" w14:textId="741AD7DD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A45E96A" w14:textId="0AAB4A0D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85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26F22DF" w14:textId="6CBF8677" w:rsidR="00F03A3F" w:rsidRPr="00895FD0" w:rsidRDefault="00D16C26" w:rsidP="00D16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Luchristt, D., Kenton, K. S., Bretschneider, C. E. Historical and Forecasted Changes in Utilization of Same-day Discharge after Minimally Invasive Hysterectomy</w:t>
            </w:r>
            <w:r w:rsidR="009A04D3" w:rsidRPr="00895FD0">
              <w:rPr>
                <w:rFonts w:cstheme="minorHAnsi"/>
                <w:sz w:val="18"/>
                <w:szCs w:val="18"/>
              </w:rPr>
              <w:t xml:space="preserve"> (Poster/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318E738" w14:textId="11F5EC19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44D82110" w14:textId="1A6006DC" w:rsidR="00F03A3F" w:rsidRPr="00895FD0" w:rsidRDefault="00D74D95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0</w:t>
            </w:r>
          </w:p>
        </w:tc>
      </w:tr>
      <w:tr w:rsidR="00F03A3F" w:rsidRPr="00895FD0" w14:paraId="22D7A6E3" w14:textId="146F4AD5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F9CB196" w14:textId="4580FEE2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90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0319CE1" w14:textId="08DEA273" w:rsidR="00F03A3F" w:rsidRPr="00895FD0" w:rsidRDefault="0061254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MacKoul, P., Danilyants, N., Touchan, F., van der Does, L. Q., Haworth, L. R., &amp; Kazi, N. (2020). Laparoscopic-assisted myomectomy with uterine artery occlusion at a freestanding ambulatory surgery center: a case series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al Surger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7</w:t>
            </w:r>
            <w:r w:rsidRPr="00895FD0">
              <w:rPr>
                <w:rFonts w:cstheme="minorHAnsi"/>
                <w:sz w:val="18"/>
                <w:szCs w:val="18"/>
              </w:rPr>
              <w:t xml:space="preserve">(1). </w:t>
            </w:r>
            <w:hyperlink r:id="rId41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86/s10397-020-01075-2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E14724" w14:textId="00D9F596" w:rsidR="00F03A3F" w:rsidRPr="00895FD0" w:rsidRDefault="00F620B3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0C9696BD" w14:textId="5918595D" w:rsidR="00F03A3F" w:rsidRPr="00895FD0" w:rsidRDefault="00D74D95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1</w:t>
            </w:r>
          </w:p>
        </w:tc>
      </w:tr>
      <w:tr w:rsidR="006E11FC" w:rsidRPr="00895FD0" w14:paraId="2C11024B" w14:textId="65555315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55DE901" w14:textId="58A2C181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91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EED65FD" w14:textId="2610AB84" w:rsidR="00F03A3F" w:rsidRPr="00895FD0" w:rsidRDefault="003D525B" w:rsidP="003D5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Madden, N., Frey, M. K., Joo, L., Lee, J., Musselman, K., Chern, J. Y., Blank, S. V., &amp; Pothuri, B. (2019). Safety of robotic-assisted gynecologic surgery and early hospital discharge in elderly patients. American Journal of Obstetrics and Gynecology, 220(3), 253.e1-253.e7. </w:t>
            </w:r>
            <w:hyperlink r:id="rId42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ajog.2018.12.014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23E255" w14:textId="4314FCBE" w:rsidR="00F03A3F" w:rsidRPr="00895FD0" w:rsidRDefault="00F620B3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1561463E" w14:textId="45C48C8D" w:rsidR="00F03A3F" w:rsidRPr="00895FD0" w:rsidRDefault="00D74D95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2</w:t>
            </w:r>
          </w:p>
        </w:tc>
      </w:tr>
      <w:tr w:rsidR="00F03A3F" w:rsidRPr="00895FD0" w14:paraId="7D428C78" w14:textId="726D91EA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139298F" w14:textId="6642A6BD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91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7DCB9CB" w14:textId="0A6C3C99" w:rsidR="00F03A3F" w:rsidRPr="00895FD0" w:rsidRDefault="00136796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Costa, E. A., Moreira, L. L., &amp; Gusmão, M. E. (2019). Incidence of infection of surgical site in hospital day: cohort of 74,213 patients monitored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Rev Sobecc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895FD0">
              <w:rPr>
                <w:rFonts w:cstheme="minorHAnsi"/>
                <w:sz w:val="18"/>
                <w:szCs w:val="18"/>
              </w:rPr>
              <w:t>(4), 211-6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3DB0D6" w14:textId="5F143398" w:rsidR="00F03A3F" w:rsidRPr="00895FD0" w:rsidRDefault="00F620B3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7083B31E" w14:textId="58A20F1F" w:rsidR="00F03A3F" w:rsidRPr="00895FD0" w:rsidRDefault="00D74D95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3</w:t>
            </w:r>
          </w:p>
        </w:tc>
      </w:tr>
      <w:tr w:rsidR="006E11FC" w:rsidRPr="00895FD0" w14:paraId="7FF0B770" w14:textId="4A070E68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C45B3CD" w14:textId="192733B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394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79A7CE3" w14:textId="550E0F8A" w:rsidR="00F03A3F" w:rsidRPr="00895FD0" w:rsidRDefault="00242AA9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Majholm, B., Esbensen, B. A., Thomsen, T., Engbæk, J., &amp; Møller, A. M. (2012). Partners’ experiences of the postdischarge period after day surgery - a qualitative stud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Clinical Nursing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1</w:t>
            </w:r>
            <w:r w:rsidRPr="00895FD0">
              <w:rPr>
                <w:rFonts w:cstheme="minorHAnsi"/>
                <w:sz w:val="18"/>
                <w:szCs w:val="18"/>
              </w:rPr>
              <w:t xml:space="preserve">(17–18), 2518–2527. </w:t>
            </w:r>
            <w:hyperlink r:id="rId43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j.1365-2702.2012.04116.x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08E88C" w14:textId="5FD05C69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Wrong </w:t>
            </w:r>
            <w:r w:rsidR="00343A70" w:rsidRPr="00895FD0">
              <w:rPr>
                <w:rFonts w:cstheme="minorHAnsi"/>
                <w:sz w:val="18"/>
                <w:szCs w:val="18"/>
              </w:rPr>
              <w:t>surgeries</w:t>
            </w:r>
          </w:p>
        </w:tc>
        <w:tc>
          <w:tcPr>
            <w:tcW w:w="992" w:type="dxa"/>
            <w:tcBorders>
              <w:left w:val="nil"/>
            </w:tcBorders>
          </w:tcPr>
          <w:p w14:paraId="0BC08A45" w14:textId="77B6142E" w:rsidR="00F03A3F" w:rsidRPr="00895FD0" w:rsidRDefault="00D74D95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4</w:t>
            </w:r>
          </w:p>
        </w:tc>
      </w:tr>
      <w:tr w:rsidR="00F03A3F" w:rsidRPr="00895FD0" w14:paraId="7C00903B" w14:textId="5BDC7C5A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F70BFE8" w14:textId="2D573A13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04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3F1B4D4" w14:textId="3ECE2625" w:rsidR="00F03A3F" w:rsidRPr="00895FD0" w:rsidRDefault="00442D99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Martins, M., Vaz, I., Barbosa, H., Coroa, M., Brás, A., &amp; Amaro, L. (2023). Individualized Care and Follow-Up in Outpatient Surgery: A Pilot Stud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Curēus (Palo Alto, CA)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5</w:t>
            </w:r>
            <w:r w:rsidRPr="00895FD0">
              <w:rPr>
                <w:rFonts w:cstheme="minorHAnsi"/>
                <w:sz w:val="18"/>
                <w:szCs w:val="18"/>
              </w:rPr>
              <w:t xml:space="preserve">(1), e33698–e33698. </w:t>
            </w:r>
            <w:hyperlink r:id="rId44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7759/cureus.33698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AC7D93" w14:textId="235278C2" w:rsidR="00F03A3F" w:rsidRPr="00895FD0" w:rsidRDefault="0080162C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349B6741" w14:textId="3D659A76" w:rsidR="00F03A3F" w:rsidRPr="00895FD0" w:rsidRDefault="00D74D95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5</w:t>
            </w:r>
          </w:p>
        </w:tc>
      </w:tr>
      <w:tr w:rsidR="006E11FC" w:rsidRPr="00895FD0" w14:paraId="3B20DF58" w14:textId="34E3ED0D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CAA2E28" w14:textId="5280C1CD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06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066811C" w14:textId="5510E455" w:rsidR="00F03A3F" w:rsidRPr="00895FD0" w:rsidRDefault="000F2D1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Matern, T., Kang, E., &amp; Lim, P. C. (2020). Factors in the feasibility and safety of outpatient robotic-assisted hysterectomy for endometrial or cervical carcinoma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57</w:t>
            </w:r>
            <w:r w:rsidRPr="00895FD0">
              <w:rPr>
                <w:rFonts w:cstheme="minorHAnsi"/>
                <w:sz w:val="18"/>
                <w:szCs w:val="18"/>
              </w:rPr>
              <w:t>(2), 482–486.</w:t>
            </w:r>
            <w:r w:rsidR="00B17C38" w:rsidRPr="00895FD0">
              <w:rPr>
                <w:rFonts w:cstheme="minorHAnsi"/>
                <w:sz w:val="18"/>
                <w:szCs w:val="18"/>
              </w:rPr>
              <w:t xml:space="preserve"> </w:t>
            </w:r>
            <w:hyperlink r:id="rId45" w:history="1">
              <w:r w:rsidR="003B1FC0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ygyno.2020.01.028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6C7642" w14:textId="1E41155C" w:rsidR="00F03A3F" w:rsidRPr="00895FD0" w:rsidRDefault="0080162C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2709DFCB" w14:textId="18CDBB9D" w:rsidR="00F03A3F" w:rsidRPr="00895FD0" w:rsidRDefault="00D74D95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6</w:t>
            </w:r>
          </w:p>
        </w:tc>
      </w:tr>
      <w:tr w:rsidR="00F03A3F" w:rsidRPr="00895FD0" w14:paraId="7AEC84F0" w14:textId="4C7317CD" w:rsidTr="005166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BD0C2A1" w14:textId="49D3777F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12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DF2EA09" w14:textId="7EA3909C" w:rsidR="00F03A3F" w:rsidRPr="00895FD0" w:rsidRDefault="00931046" w:rsidP="00931046">
            <w:pPr>
              <w:tabs>
                <w:tab w:val="left" w:pos="14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McGrath, B., &amp; Chung, F. (2003). Postoperative recovery and </w:t>
            </w:r>
            <w:r w:rsidRPr="00895FD0">
              <w:rPr>
                <w:rFonts w:cstheme="minorHAnsi"/>
                <w:sz w:val="18"/>
                <w:szCs w:val="18"/>
              </w:rPr>
              <w:lastRenderedPageBreak/>
              <w:t>discharge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nesthesiology Clinics of North America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1</w:t>
            </w:r>
            <w:r w:rsidRPr="00895FD0">
              <w:rPr>
                <w:rFonts w:cstheme="minorHAnsi"/>
                <w:sz w:val="18"/>
                <w:szCs w:val="18"/>
              </w:rPr>
              <w:t>(2), 367-386.</w:t>
            </w:r>
            <w:r w:rsidRPr="00895FD0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B20A9F" w14:textId="34586DCB" w:rsidR="00F03A3F" w:rsidRPr="00895FD0" w:rsidRDefault="00BA5B62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lastRenderedPageBreak/>
              <w:t xml:space="preserve">Harmful </w:t>
            </w:r>
            <w:r w:rsidRPr="00895FD0">
              <w:rPr>
                <w:rFonts w:cstheme="minorHAnsi"/>
                <w:sz w:val="18"/>
                <w:szCs w:val="18"/>
              </w:rPr>
              <w:lastRenderedPageBreak/>
              <w:t>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7664E1D8" w14:textId="595B70F7" w:rsidR="00F03A3F" w:rsidRPr="00895FD0" w:rsidRDefault="00D74D95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lastRenderedPageBreak/>
              <w:t>67</w:t>
            </w:r>
          </w:p>
        </w:tc>
      </w:tr>
      <w:tr w:rsidR="006E11FC" w:rsidRPr="00895FD0" w14:paraId="6D3217FB" w14:textId="5FE34F02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036B0AD" w14:textId="378E2732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13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EC83CCF" w14:textId="3641202E" w:rsidR="00F03A3F" w:rsidRPr="00895FD0" w:rsidRDefault="00E211B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McIsaac, D. I., Bryson, G. L., &amp; van Walraven, C. (2015). Impact of ambulatory surgery day of the week on postoperative outcomes: a population-based cohort stud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Canadian Journal of Anesthesia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62</w:t>
            </w:r>
            <w:r w:rsidRPr="00895FD0">
              <w:rPr>
                <w:rFonts w:cstheme="minorHAnsi"/>
                <w:sz w:val="18"/>
                <w:szCs w:val="18"/>
              </w:rPr>
              <w:t xml:space="preserve">(8), 857–865. </w:t>
            </w:r>
            <w:hyperlink r:id="rId46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7/s12630-015-0408-x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E0895A" w14:textId="7E5CDB80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2E5AEF72" w14:textId="64E85AE8" w:rsidR="00F03A3F" w:rsidRPr="00895FD0" w:rsidRDefault="00ED7F2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8</w:t>
            </w:r>
          </w:p>
        </w:tc>
      </w:tr>
      <w:tr w:rsidR="00F03A3F" w:rsidRPr="00895FD0" w14:paraId="1ED6AEBE" w14:textId="197B3EB8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B0C3218" w14:textId="6B297247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20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1C06317" w14:textId="100C9155" w:rsidR="00F03A3F" w:rsidRPr="00895FD0" w:rsidRDefault="004856B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Meshkat, B., Soon, Y. H., Gethin, G., Cowman, S., Wiley, M., Brick, A., Clarke, E., Walsh, T. N. Adverse events post day surgery; A survey from an Irish teaching hospital. (</w:t>
            </w:r>
            <w:r w:rsidR="004E1DF4" w:rsidRPr="00895FD0">
              <w:rPr>
                <w:rFonts w:cstheme="minorHAnsi"/>
                <w:sz w:val="18"/>
                <w:szCs w:val="18"/>
              </w:rPr>
              <w:t>Abstract</w:t>
            </w:r>
            <w:r w:rsidRPr="00895FD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5A7756" w14:textId="6761E5F9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2821CCB2" w14:textId="79FCEC8C" w:rsidR="00F03A3F" w:rsidRPr="00895FD0" w:rsidRDefault="00ED7F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9</w:t>
            </w:r>
          </w:p>
        </w:tc>
      </w:tr>
      <w:tr w:rsidR="006E11FC" w:rsidRPr="00895FD0" w14:paraId="7E0B419A" w14:textId="5689DA3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BCE7F65" w14:textId="3ED4EB1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37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3F1EA20" w14:textId="5897BBDF" w:rsidR="00F03A3F" w:rsidRPr="00895FD0" w:rsidRDefault="00997E7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Moulton, L. J., Jernigan, A. M., &amp; Michener, C. M. (2017). Postoperative Outcomes after Single-port Laparoscopic Removal of Adnexal Masses in Patients Referred to Gynecologic Oncology at a Large Academic Center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4</w:t>
            </w:r>
            <w:r w:rsidRPr="00895FD0">
              <w:rPr>
                <w:rFonts w:cstheme="minorHAnsi"/>
                <w:sz w:val="18"/>
                <w:szCs w:val="18"/>
              </w:rPr>
              <w:t xml:space="preserve">(7), 1136–1144. </w:t>
            </w:r>
            <w:hyperlink r:id="rId47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mig.2017.06.023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EF99B5A" w14:textId="671DEA4E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01855091" w14:textId="17E7EDA6" w:rsidR="00F03A3F" w:rsidRPr="00895FD0" w:rsidRDefault="00ED7F2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0</w:t>
            </w:r>
          </w:p>
        </w:tc>
      </w:tr>
      <w:tr w:rsidR="00F03A3F" w:rsidRPr="00895FD0" w14:paraId="72FCABE0" w14:textId="585DFA90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F418E2F" w14:textId="5F82DA46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40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C388A11" w14:textId="7E87C6DB" w:rsidR="00F03A3F" w:rsidRPr="00895FD0" w:rsidRDefault="005627F9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Mull, H. J., Itani, K. M. F., Charns, M. P., Pizer, S. D., Rivard, P. E., Hawn, M. T., &amp; Rosen, A. K. (2018). The Nature and Severity of Adverse Events in Select Outpatient Surgical Procedures in the Veterans Health Administration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Quality management in health care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895FD0">
              <w:rPr>
                <w:rFonts w:cstheme="minorHAnsi"/>
                <w:sz w:val="18"/>
                <w:szCs w:val="18"/>
              </w:rPr>
              <w:t xml:space="preserve">(3), 136–144. </w:t>
            </w:r>
            <w:hyperlink r:id="rId48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QMH.0000000000000177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A00812" w14:textId="40DBA66C" w:rsidR="00F03A3F" w:rsidRPr="00895FD0" w:rsidRDefault="00EF6FE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2862544F" w14:textId="5E398061" w:rsidR="00F03A3F" w:rsidRPr="00895FD0" w:rsidRDefault="00ED7F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1</w:t>
            </w:r>
          </w:p>
        </w:tc>
      </w:tr>
      <w:tr w:rsidR="006E11FC" w:rsidRPr="00895FD0" w14:paraId="407A5C9F" w14:textId="0D8C3AE9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25AA137" w14:textId="7555903B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40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8A7C6C5" w14:textId="28149EBA" w:rsidR="00F03A3F" w:rsidRPr="00895FD0" w:rsidRDefault="00471FC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Mull, H. J., Itani, K. M. F., Pizer, S. D., Charns, M. P., Rivard, P. E., McIntosh, N., Hawn, M. T., &amp; Rosen, A. K. (2018). Development of an Adverse Event Surveillance Model for Outpatient Surgery in the Veterans Health Administration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Health services research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53</w:t>
            </w:r>
            <w:r w:rsidRPr="00895FD0">
              <w:rPr>
                <w:rFonts w:cstheme="minorHAnsi"/>
                <w:sz w:val="18"/>
                <w:szCs w:val="18"/>
              </w:rPr>
              <w:t xml:space="preserve">(6), 4507–4528. </w:t>
            </w:r>
            <w:hyperlink r:id="rId49" w:history="1">
              <w:r w:rsidR="0021378A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1475-6773.13037</w:t>
              </w:r>
            </w:hyperlink>
            <w:r w:rsidR="0021378A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E816A8" w14:textId="5288F88C" w:rsidR="00F03A3F" w:rsidRPr="00895FD0" w:rsidRDefault="00EF6FE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57BCADCC" w14:textId="739F44D5" w:rsidR="00F03A3F" w:rsidRPr="00895FD0" w:rsidRDefault="00ED7F2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2</w:t>
            </w:r>
          </w:p>
        </w:tc>
      </w:tr>
      <w:tr w:rsidR="00F03A3F" w:rsidRPr="00895FD0" w14:paraId="756CF5E0" w14:textId="2DC42E12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700D23F" w14:textId="35467292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40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4702F4C" w14:textId="2BF6C150" w:rsidR="00F03A3F" w:rsidRPr="00895FD0" w:rsidRDefault="00E503C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Mull, H. J., Rosen, A. K., O’Brien, W. J., McIntosh, N., Legler, A., Hawn, M. T., Itani, K. M. F., &amp; Pizer, S. D. (2018). Factors Associated with Hospital Admission after Outpatient Surgery in the Veterans Health Administration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Health Services Research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53</w:t>
            </w:r>
            <w:r w:rsidRPr="00895FD0">
              <w:rPr>
                <w:rFonts w:cstheme="minorHAnsi"/>
                <w:sz w:val="18"/>
                <w:szCs w:val="18"/>
              </w:rPr>
              <w:t xml:space="preserve">(5), 3855–3880. </w:t>
            </w:r>
            <w:hyperlink r:id="rId50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1475-6773.12826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E20B38" w14:textId="3F80C96B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5A283C4F" w14:textId="3B32CFEF" w:rsidR="00F03A3F" w:rsidRPr="00895FD0" w:rsidRDefault="00ED7F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3</w:t>
            </w:r>
          </w:p>
        </w:tc>
      </w:tr>
      <w:tr w:rsidR="006E11FC" w:rsidRPr="00895FD0" w14:paraId="17A09B37" w14:textId="439FEF12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02176B4" w14:textId="7BF16EBC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52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9267C38" w14:textId="1DDBEBB1" w:rsidR="00F03A3F" w:rsidRPr="00895FD0" w:rsidRDefault="00D46C30" w:rsidP="00D46C30">
            <w:pPr>
              <w:tabs>
                <w:tab w:val="left" w:pos="22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Nensi, A., Coll-Black, M., Leyland, N., &amp; Sobel, M. L. (2018). Implementation of a Same-Day Discharge Protocol Following Total Laparoscopic Hysterectom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obstetrics and gynaecology Canada: JOGC = Journal d'obstetrique et gynecologie du Canada : JOGC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0</w:t>
            </w:r>
            <w:r w:rsidRPr="00895FD0">
              <w:rPr>
                <w:rFonts w:cstheme="minorHAnsi"/>
                <w:sz w:val="18"/>
                <w:szCs w:val="18"/>
              </w:rPr>
              <w:t xml:space="preserve">(1), 29–35. </w:t>
            </w:r>
            <w:hyperlink r:id="rId51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ogc.2017.05.035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BCF1F1" w14:textId="2CB47F77" w:rsidR="00F03A3F" w:rsidRPr="00895FD0" w:rsidRDefault="00B44FF6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69A36200" w14:textId="218B8E2B" w:rsidR="00F03A3F" w:rsidRPr="00895FD0" w:rsidRDefault="00ED7F2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4</w:t>
            </w:r>
          </w:p>
        </w:tc>
      </w:tr>
      <w:tr w:rsidR="00F03A3F" w:rsidRPr="00895FD0" w14:paraId="7E65F1D3" w14:textId="2543D798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76F53F1" w14:textId="290B7DC0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67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A2E673B" w14:textId="5F5DF0C9" w:rsidR="00F03A3F" w:rsidRPr="00895FD0" w:rsidRDefault="00B747F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Ojo, E. O., Ihezue, C. H., Sule, A. Z., Dakum, N. K., &amp; Misauno, M. A. (2008). The safety of day case surgery in a developing countr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One Day Surger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8</w:t>
            </w:r>
            <w:r w:rsidRPr="00895FD0">
              <w:rPr>
                <w:rFonts w:cstheme="minorHAnsi"/>
                <w:sz w:val="18"/>
                <w:szCs w:val="18"/>
              </w:rPr>
              <w:t>(1), 13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6B683B" w14:textId="23C98FE9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36B2A5CE" w14:textId="1B050793" w:rsidR="00F03A3F" w:rsidRPr="00895FD0" w:rsidRDefault="00ED7F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5</w:t>
            </w:r>
          </w:p>
        </w:tc>
      </w:tr>
      <w:tr w:rsidR="006E11FC" w:rsidRPr="00895FD0" w14:paraId="57ACC9D4" w14:textId="6B6A93AB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7FB1D18" w14:textId="35F2E068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70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22C393A" w14:textId="75B3400A" w:rsidR="00F03A3F" w:rsidRPr="00895FD0" w:rsidRDefault="00792354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Orlando, M. S., Yao, M., Chang, O. H., Shippey, E., Bosko, T., Cadish, L., Falcone, T., &amp; Kho, R. M. (2022). Perioperative outcomes in a nationwide sample of patients undergoing surgical treatment of ovarian endometriomas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Fertility and Sterilit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17</w:t>
            </w:r>
            <w:r w:rsidRPr="00895FD0">
              <w:rPr>
                <w:rFonts w:cstheme="minorHAnsi"/>
                <w:sz w:val="18"/>
                <w:szCs w:val="18"/>
              </w:rPr>
              <w:t xml:space="preserve">(2), 444–453. </w:t>
            </w:r>
            <w:hyperlink r:id="rId52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fertnstert.2021.10.008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FFF19D" w14:textId="26585BEB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72B00359" w14:textId="43F31802" w:rsidR="00F03A3F" w:rsidRPr="00895FD0" w:rsidRDefault="00ED7F2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6</w:t>
            </w:r>
          </w:p>
        </w:tc>
      </w:tr>
      <w:tr w:rsidR="00F03A3F" w:rsidRPr="00895FD0" w14:paraId="056EAA1D" w14:textId="34825121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AC7A4D5" w14:textId="396CE3C9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72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3B68739" w14:textId="48A8D732" w:rsidR="00F03A3F" w:rsidRPr="00895FD0" w:rsidRDefault="007A260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Owens, P. L., Barrett, M. L., Raetzman, S., Maggard-Gibbons, M., &amp; Steiner, C. A. (2014). Surgical Site Infections Following Ambulatory Surgery Procedures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AMA : The Journal of the American Medical Association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11</w:t>
            </w:r>
            <w:r w:rsidRPr="00895FD0">
              <w:rPr>
                <w:rFonts w:cstheme="minorHAnsi"/>
                <w:sz w:val="18"/>
                <w:szCs w:val="18"/>
              </w:rPr>
              <w:t xml:space="preserve">(7), 709–716. </w:t>
            </w:r>
            <w:hyperlink r:id="rId53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1/jama.2014.4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894E74" w14:textId="55C2B5C7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066F2234" w14:textId="1E766317" w:rsidR="00F03A3F" w:rsidRPr="00895FD0" w:rsidRDefault="00ED7F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7</w:t>
            </w:r>
          </w:p>
        </w:tc>
      </w:tr>
      <w:tr w:rsidR="006E11FC" w:rsidRPr="00895FD0" w14:paraId="7C638F27" w14:textId="3D745A95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1CCB0B0" w14:textId="258B4FC9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86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75C41D9" w14:textId="7527EBF4" w:rsidR="00F03A3F" w:rsidRPr="00895FD0" w:rsidRDefault="00965F52" w:rsidP="00965F52">
            <w:pPr>
              <w:tabs>
                <w:tab w:val="left" w:pos="1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Peacock, L. M., Thomassee, M. E., Williams, V. L., &amp; Young, A. E. (2015). Transition to Office-based Obstetric and Gynecologic Procedures: Safety, Technical, and Financial Considerations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Clinical obstetrics and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58</w:t>
            </w:r>
            <w:r w:rsidRPr="00895FD0">
              <w:rPr>
                <w:rFonts w:cstheme="minorHAnsi"/>
                <w:sz w:val="18"/>
                <w:szCs w:val="18"/>
              </w:rPr>
              <w:t xml:space="preserve">(2), 418–433. </w:t>
            </w:r>
            <w:hyperlink r:id="rId54" w:history="1">
              <w:r w:rsidR="000C38DD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GRF.0000000000000100</w:t>
              </w:r>
            </w:hyperlink>
            <w:r w:rsidR="000C38DD" w:rsidRPr="00895FD0">
              <w:rPr>
                <w:rFonts w:cstheme="minorHAnsi"/>
                <w:sz w:val="18"/>
                <w:szCs w:val="18"/>
              </w:rPr>
              <w:t xml:space="preserve"> </w:t>
            </w:r>
            <w:r w:rsidRPr="00895FD0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1983FD" w14:textId="6F4546E7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33C3CE49" w14:textId="065ED45D" w:rsidR="00F03A3F" w:rsidRPr="00895FD0" w:rsidRDefault="00ED7F2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8</w:t>
            </w:r>
          </w:p>
        </w:tc>
      </w:tr>
      <w:tr w:rsidR="00F03A3F" w:rsidRPr="00895FD0" w14:paraId="5B07D5F6" w14:textId="0F086BAB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4146A2C" w14:textId="3442A8D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88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F5D3040" w14:textId="39213C7C" w:rsidR="00F03A3F" w:rsidRPr="00895FD0" w:rsidRDefault="00E14033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Patel, S. (2007). A prospective observational study of the safety and acceptability of vaginal hysterectomy performed in a 24‐hour day case surgery setting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BJOG : An International Journal of Obstetrics and Gynae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14</w:t>
            </w:r>
            <w:r w:rsidRPr="00895FD0">
              <w:rPr>
                <w:rFonts w:cstheme="minorHAnsi"/>
                <w:sz w:val="18"/>
                <w:szCs w:val="18"/>
              </w:rPr>
              <w:t xml:space="preserve">(8), 1045–1045. </w:t>
            </w:r>
            <w:hyperlink r:id="rId55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j.1471-0528.2007.01402.x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527DC0" w14:textId="445A8742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511744F4" w14:textId="15C95435" w:rsidR="00F03A3F" w:rsidRPr="00895FD0" w:rsidRDefault="00ED7F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9</w:t>
            </w:r>
          </w:p>
        </w:tc>
      </w:tr>
      <w:tr w:rsidR="006E11FC" w:rsidRPr="00895FD0" w14:paraId="0EA8A539" w14:textId="134C8245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D6191A0" w14:textId="45BE88E2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90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EC6F7BE" w14:textId="25032E21" w:rsidR="00F03A3F" w:rsidRPr="00895FD0" w:rsidRDefault="009B1C8E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Perry, C. P., Presthus, J., &amp; Nieves, A. (2005). Laparoscopic uterine suspension for pain relief: a multicenter stud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The Journal of reproductive medicine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50</w:t>
            </w:r>
            <w:r w:rsidRPr="00895FD0">
              <w:rPr>
                <w:rFonts w:cstheme="minorHAnsi"/>
                <w:sz w:val="18"/>
                <w:szCs w:val="18"/>
              </w:rPr>
              <w:t>(8), 567–570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E4E979" w14:textId="7FFB9B7B" w:rsidR="00F03A3F" w:rsidRPr="00895FD0" w:rsidRDefault="00922E8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792E4A02" w14:textId="6BC6E339" w:rsidR="00F03A3F" w:rsidRPr="00895FD0" w:rsidRDefault="00ED7F2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03A3F" w:rsidRPr="00895FD0" w14:paraId="7143F312" w14:textId="4CF7E910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6D72B49" w14:textId="11A26E75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91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0BADF21" w14:textId="40955A68" w:rsidR="00F03A3F" w:rsidRPr="00895FD0" w:rsidRDefault="002B402E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Pham, A., Kung, R. C., Wong, H. M., Liu, G. Y., Kroft, J., Bodley, J. L., &amp; Lee, P. E. (2012). Same-Day Discharge Versus Overnight Stay after Laparoscopic Hysterectomy: A Prospective Assessment of Patient Safety and Patient Satisfaction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9</w:t>
            </w:r>
            <w:r w:rsidRPr="00895FD0">
              <w:rPr>
                <w:rFonts w:cstheme="minorHAnsi"/>
                <w:sz w:val="18"/>
                <w:szCs w:val="18"/>
              </w:rPr>
              <w:t>(6), S153.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EDEE72" w14:textId="7ACDB58D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5DB4E4F3" w14:textId="763859A6" w:rsidR="00F03A3F" w:rsidRPr="00895FD0" w:rsidRDefault="00ED7F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1</w:t>
            </w:r>
          </w:p>
        </w:tc>
      </w:tr>
      <w:tr w:rsidR="006E11FC" w:rsidRPr="00895FD0" w14:paraId="34D76873" w14:textId="542E6BBF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6D0EBCE" w14:textId="36B8AECF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494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5C850A7" w14:textId="10254C6F" w:rsidR="00F03A3F" w:rsidRPr="00895FD0" w:rsidRDefault="009D41B9" w:rsidP="009D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Pierce, H., Forshaw, C., Godfrey, M. A. L., Craig, N. V., Stezaker, S., &amp; Gardner, F. (2022). 2022-RA-1366-ESGO Implementation of day case minimal access hysterectom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International Journal of Gynecological Cancer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2</w:t>
            </w:r>
            <w:r w:rsidRPr="00895FD0">
              <w:rPr>
                <w:rFonts w:cstheme="minorHAnsi"/>
                <w:sz w:val="18"/>
                <w:szCs w:val="18"/>
              </w:rPr>
              <w:t>(Suppl 2), A461-A461.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CE8E0D" w14:textId="33B870B3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13E86963" w14:textId="668C16A2" w:rsidR="00F03A3F" w:rsidRPr="00895FD0" w:rsidRDefault="00ED7F28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2</w:t>
            </w:r>
          </w:p>
        </w:tc>
      </w:tr>
      <w:tr w:rsidR="00F03A3F" w:rsidRPr="00895FD0" w14:paraId="75A4093F" w14:textId="21B6032B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7EABD16" w14:textId="6D17AD0F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02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89C50DE" w14:textId="0D6720E4" w:rsidR="00F03A3F" w:rsidRPr="00895FD0" w:rsidRDefault="00276828" w:rsidP="0027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Praiss, A. M., Chen, L., St Clair, C. M., Tergas, A. I., Khoury-Collado, F., Hou, J. Y., Ananth, C. V., Neugut, A. I., Hershman, D. L., &amp; Wright, J. D. (2019). Safety of same-day discharge for minimally invasive hysterectomy for endometrial cancer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merican Journal of Obstetrics and Gyne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21</w:t>
            </w:r>
            <w:r w:rsidRPr="00895FD0">
              <w:rPr>
                <w:rFonts w:cstheme="minorHAnsi"/>
                <w:sz w:val="18"/>
                <w:szCs w:val="18"/>
              </w:rPr>
              <w:t xml:space="preserve">(3), 239.e1-239.e11. </w:t>
            </w:r>
            <w:hyperlink r:id="rId56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ajog.2019.05.003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3FF87F" w14:textId="09C0882F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lastRenderedPageBreak/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5EA4538C" w14:textId="59620723" w:rsidR="00F03A3F" w:rsidRPr="00895FD0" w:rsidRDefault="00ED7F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3</w:t>
            </w:r>
          </w:p>
        </w:tc>
      </w:tr>
      <w:tr w:rsidR="006E11FC" w:rsidRPr="00895FD0" w14:paraId="66953385" w14:textId="3B3EFF8E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6CEDB85" w14:textId="73B0EB4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06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E13E250" w14:textId="5B4BE738" w:rsidR="00F03A3F" w:rsidRPr="00895FD0" w:rsidRDefault="000F298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Qi, M., Lopa, S., Adambekov, S., Harris, J. A., Mansuria, S., Edwards, R. P., &amp; Linkov, F. (2021). Same-day discharge after minimal invasive hysterectomy: Applications for improved value of care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European Journal of Obstetrics &amp; Gynecology and Reproductive Bi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59</w:t>
            </w:r>
            <w:r w:rsidRPr="00895FD0">
              <w:rPr>
                <w:rFonts w:cstheme="minorHAnsi"/>
                <w:sz w:val="18"/>
                <w:szCs w:val="18"/>
              </w:rPr>
              <w:t xml:space="preserve">, 140–145. </w:t>
            </w:r>
            <w:hyperlink r:id="rId57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ejogrb.2021.02.020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EFE49E" w14:textId="288892BA" w:rsidR="00F03A3F" w:rsidRPr="00895FD0" w:rsidRDefault="008A73D5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7ADEC09A" w14:textId="14241633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4</w:t>
            </w:r>
          </w:p>
        </w:tc>
      </w:tr>
      <w:tr w:rsidR="00F03A3F" w:rsidRPr="00895FD0" w14:paraId="51E25004" w14:textId="1FA21F43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361B1EB" w14:textId="1B24BD5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14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B095567" w14:textId="588BFC99" w:rsidR="00F03A3F" w:rsidRPr="00895FD0" w:rsidRDefault="006E2D54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Rangel-Frausto, M. S., Martinez-Abaroa, C., Ponce De León, S.</w:t>
            </w:r>
            <w:r w:rsidR="005961CC" w:rsidRPr="00895FD0">
              <w:rPr>
                <w:rFonts w:cstheme="minorHAnsi"/>
                <w:sz w:val="18"/>
                <w:szCs w:val="18"/>
              </w:rPr>
              <w:t xml:space="preserve"> Ambulatory surgical wound surveillance: Beyond infections.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C770B8" w14:textId="28CC2738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299608E9" w14:textId="575BBBC8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5</w:t>
            </w:r>
          </w:p>
        </w:tc>
      </w:tr>
      <w:tr w:rsidR="006E11FC" w:rsidRPr="00895FD0" w14:paraId="22122D5C" w14:textId="33335DA8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2248696" w14:textId="3DED137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29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5D24342" w14:textId="2D977697" w:rsidR="00F03A3F" w:rsidRPr="00895FD0" w:rsidRDefault="006D0231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Robaux, S., Bouaziz, H., Cornet, C., Boivin, J. M., Lefèvre, N., &amp; Laxenaire, M. C. (2002). Acute Postoperative Pain Management at Home After Ambulatory Surgery: A French Pilot Survey of General Practitioners’ Views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nesthesia and Analgesia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95</w:t>
            </w:r>
            <w:r w:rsidRPr="00895FD0">
              <w:rPr>
                <w:rFonts w:cstheme="minorHAnsi"/>
                <w:sz w:val="18"/>
                <w:szCs w:val="18"/>
              </w:rPr>
              <w:t xml:space="preserve">(5), 1258–1262. </w:t>
            </w:r>
            <w:hyperlink r:id="rId58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00000539-200211000-00029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B65186" w14:textId="36DE9D7D" w:rsidR="00F03A3F" w:rsidRPr="00895FD0" w:rsidRDefault="00673D4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549CCC1F" w14:textId="2AFA4AC8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6</w:t>
            </w:r>
          </w:p>
        </w:tc>
      </w:tr>
      <w:tr w:rsidR="00F03A3F" w:rsidRPr="00895FD0" w14:paraId="679AD2C0" w14:textId="2388D8D2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E62E0EA" w14:textId="2FAD170C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37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0B6499F" w14:textId="6EA0E12A" w:rsidR="00F03A3F" w:rsidRPr="00895FD0" w:rsidRDefault="000953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Rosenfield, R. B., &amp; Dow, R. (2010). The completely outpatient hysterectomy–a case series of 500 consecutive patients with same day discharge home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7</w:t>
            </w:r>
            <w:r w:rsidRPr="00895FD0">
              <w:rPr>
                <w:rFonts w:cstheme="minorHAnsi"/>
                <w:sz w:val="18"/>
                <w:szCs w:val="18"/>
              </w:rPr>
              <w:t>(6), S56-S57. (Abstrac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06EF13" w14:textId="74FFB456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53F2AC75" w14:textId="48795294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7</w:t>
            </w:r>
          </w:p>
        </w:tc>
      </w:tr>
      <w:tr w:rsidR="006E11FC" w:rsidRPr="00895FD0" w14:paraId="100353BC" w14:textId="32FBE5F3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19ED9A8" w14:textId="7504715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39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35BE678" w14:textId="19AF3D0A" w:rsidR="00F03A3F" w:rsidRPr="00895FD0" w:rsidRDefault="00D8376F" w:rsidP="00D83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Rothenberg, K. A., Stern, J. R., George, E. L., Trickey, A. W., Morris, A. M., Hall, D. E., Johanning, J. M., Hawn, M. T., &amp; Arya, S. (2019). Association of frailty and postoperative complications with unplanned readmissions after elective outpatient surgery. JAMA Network Open, 2(5), e194330–e194330. </w:t>
            </w:r>
            <w:hyperlink r:id="rId59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1/jamanetworkopen.2019.4330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D4044A" w14:textId="38DF1226" w:rsidR="00F03A3F" w:rsidRPr="00895FD0" w:rsidRDefault="00000BB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04B17485" w14:textId="51C12CD3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8</w:t>
            </w:r>
          </w:p>
        </w:tc>
      </w:tr>
      <w:tr w:rsidR="00F03A3F" w:rsidRPr="00895FD0" w14:paraId="08E9BF7C" w14:textId="667B7390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AB00A38" w14:textId="6338116F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49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41DEB42" w14:textId="229BCAAB" w:rsidR="00F03A3F" w:rsidRPr="00895FD0" w:rsidRDefault="00805AD3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Salwei, M. E., Anders, S., Slagle, J. M., Whitney, G., Lorinc, A., Morley, S., Pasley, J., Declercq, J., Shotwell, M. S., &amp; Weinger, M. B. (2023). Understanding Patient and Clinician Reported Nonroutine Events in Ambulatory Surger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Patient Safet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9</w:t>
            </w:r>
            <w:r w:rsidRPr="00895FD0">
              <w:rPr>
                <w:rFonts w:cstheme="minorHAnsi"/>
                <w:sz w:val="18"/>
                <w:szCs w:val="18"/>
              </w:rPr>
              <w:t xml:space="preserve">(2), E38–E45. </w:t>
            </w:r>
            <w:hyperlink r:id="rId60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PTS.0000000000001089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8AB232" w14:textId="50AB5EC6" w:rsidR="00F03A3F" w:rsidRPr="00895FD0" w:rsidRDefault="004A06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Not ambulatory surgery</w:t>
            </w:r>
          </w:p>
        </w:tc>
        <w:tc>
          <w:tcPr>
            <w:tcW w:w="992" w:type="dxa"/>
            <w:tcBorders>
              <w:left w:val="nil"/>
            </w:tcBorders>
          </w:tcPr>
          <w:p w14:paraId="290D433D" w14:textId="359DDEB0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9</w:t>
            </w:r>
          </w:p>
        </w:tc>
      </w:tr>
      <w:tr w:rsidR="006E11FC" w:rsidRPr="00895FD0" w14:paraId="19C42BBD" w14:textId="0425A390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ADC09F5" w14:textId="6BAAB8D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51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4A6340D" w14:textId="1EED0475" w:rsidR="00F03A3F" w:rsidRPr="00895FD0" w:rsidRDefault="00EB2BA2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Sanabria, D., Rodriguez, J., Pecci, P., Ardila, E., &amp; Pareja, R. (2020). Same-Day Discharge in Minimally Invasive Surgery Performed by Gynecologic Oncologists: A Review of Patient Selection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895FD0">
              <w:rPr>
                <w:rFonts w:cstheme="minorHAnsi"/>
                <w:sz w:val="18"/>
                <w:szCs w:val="18"/>
              </w:rPr>
              <w:t xml:space="preserve">(4), 816–825. </w:t>
            </w:r>
            <w:hyperlink r:id="rId61" w:history="1">
              <w:r w:rsidR="00083DAE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jmig.2019.10.023</w:t>
              </w:r>
            </w:hyperlink>
            <w:r w:rsidR="00083DAE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B90092" w14:textId="40F86008" w:rsidR="00F03A3F" w:rsidRPr="00895FD0" w:rsidRDefault="004F7C9C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33006DC8" w14:textId="12C52673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0</w:t>
            </w:r>
          </w:p>
        </w:tc>
      </w:tr>
      <w:tr w:rsidR="00F03A3F" w:rsidRPr="00895FD0" w14:paraId="677C99A2" w14:textId="4849DDB4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1493881" w14:textId="59CFE73F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58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36CA98B" w14:textId="5904F892" w:rsidR="00F03A3F" w:rsidRPr="00895FD0" w:rsidRDefault="00DC144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Schiavone, Maria B., MD, Herzog, Thomas J., MD, Ananth, Cande V., PhD, MPH, Wilde, Elizabeth T., PhD, Lewin, Sharyn N., MD, Burke, William M., MD, Lu, Yu-Shiang, MS, Neugut, Alfred I., MD, PhD, Hershman, Dawn L., MD, &amp; Wright, Jason D., MD. (2012). Feasibility and economic impact of same-day discharge for women who undergo laparoscopic hysterectom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merican Journal of Obstetrics and Gyne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07</w:t>
            </w:r>
            <w:r w:rsidRPr="00895FD0">
              <w:rPr>
                <w:rFonts w:cstheme="minorHAnsi"/>
                <w:sz w:val="18"/>
                <w:szCs w:val="18"/>
              </w:rPr>
              <w:t xml:space="preserve">(5), 382.e1-382.e9. </w:t>
            </w:r>
            <w:hyperlink r:id="rId62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ajog.2012.09.014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1E6C03" w14:textId="228532DF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54CB1C61" w14:textId="0D7F534D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1</w:t>
            </w:r>
          </w:p>
        </w:tc>
      </w:tr>
      <w:tr w:rsidR="006E11FC" w:rsidRPr="00895FD0" w14:paraId="7197A46C" w14:textId="3B6C8129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21EDB15" w14:textId="7E72C9B3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73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E35E310" w14:textId="4E6E1A94" w:rsidR="00F03A3F" w:rsidRPr="00895FD0" w:rsidRDefault="00205088" w:rsidP="00205088">
            <w:pPr>
              <w:tabs>
                <w:tab w:val="left" w:pos="9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Sharma, A. (2018). Day-case total laparoscopic hysterectomy (TLH): an audit of safety and practicality of procedure at Sunderland royal hospital (SRH)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BJOG : An International Journal of Obstetrics and Gynaecology.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25</w:t>
            </w:r>
            <w:r w:rsidRPr="00895FD0">
              <w:rPr>
                <w:rFonts w:cstheme="minorHAnsi"/>
                <w:sz w:val="18"/>
                <w:szCs w:val="18"/>
              </w:rPr>
              <w:t>.</w:t>
            </w:r>
            <w:r w:rsidR="003A224B" w:rsidRPr="00895FD0">
              <w:rPr>
                <w:rFonts w:cstheme="minorHAnsi"/>
                <w:sz w:val="18"/>
                <w:szCs w:val="18"/>
              </w:rPr>
              <w:t xml:space="preserve"> (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C7898F" w14:textId="3F06429A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4CA3C6C1" w14:textId="13C04FDD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2</w:t>
            </w:r>
          </w:p>
        </w:tc>
      </w:tr>
      <w:tr w:rsidR="00F03A3F" w:rsidRPr="00895FD0" w14:paraId="79A8A670" w14:textId="2987AD80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F76E3AA" w14:textId="093056C2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73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CE9D270" w14:textId="2578026C" w:rsidR="00F03A3F" w:rsidRPr="00895FD0" w:rsidRDefault="004525E3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(Duplicate of </w:t>
            </w:r>
            <w:r w:rsidR="00C7628F" w:rsidRPr="00895FD0">
              <w:rPr>
                <w:rFonts w:cstheme="minorHAnsi"/>
                <w:sz w:val="18"/>
                <w:szCs w:val="18"/>
              </w:rPr>
              <w:t xml:space="preserve">Ref ID </w:t>
            </w:r>
            <w:r w:rsidR="00CF149B" w:rsidRPr="00895FD0">
              <w:rPr>
                <w:rFonts w:cstheme="minorHAnsi"/>
                <w:sz w:val="18"/>
                <w:szCs w:val="18"/>
              </w:rPr>
              <w:t>573</w:t>
            </w:r>
            <w:r w:rsidR="00F66CBE" w:rsidRPr="00895FD0">
              <w:rPr>
                <w:rFonts w:cstheme="minorHAnsi"/>
                <w:sz w:val="18"/>
                <w:szCs w:val="18"/>
              </w:rPr>
              <w:t>6</w:t>
            </w:r>
            <w:r w:rsidR="00FE4C07" w:rsidRPr="00895FD0">
              <w:rPr>
                <w:rFonts w:cstheme="minorHAnsi"/>
                <w:sz w:val="18"/>
                <w:szCs w:val="18"/>
              </w:rPr>
              <w:t>.</w:t>
            </w:r>
            <w:r w:rsidRPr="00895FD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6E67D7" w14:textId="2CE3D41A" w:rsidR="00F03A3F" w:rsidRPr="00895FD0" w:rsidRDefault="00BC02A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Duplicate</w:t>
            </w:r>
          </w:p>
        </w:tc>
        <w:tc>
          <w:tcPr>
            <w:tcW w:w="992" w:type="dxa"/>
            <w:tcBorders>
              <w:left w:val="nil"/>
            </w:tcBorders>
          </w:tcPr>
          <w:p w14:paraId="5517C7DD" w14:textId="3753A56C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3</w:t>
            </w:r>
          </w:p>
        </w:tc>
      </w:tr>
      <w:tr w:rsidR="006E11FC" w:rsidRPr="00895FD0" w14:paraId="4D9A2907" w14:textId="150B155D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6060E59" w14:textId="4CB49EA7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79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19C54BA" w14:textId="6371AC55" w:rsidR="00F03A3F" w:rsidRPr="00895FD0" w:rsidRDefault="00FE4C0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Siebert, D., Giraudet, G., Collinet, P., Gonzalez Estevez, M., Cosson, M., &amp; Rubod, C. (2022). Risk factors for immediate failure of outpatient surgery in gynecologic surger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International Journal of Gynecology and Obstetrics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59</w:t>
            </w:r>
            <w:r w:rsidRPr="00895FD0">
              <w:rPr>
                <w:rFonts w:cstheme="minorHAnsi"/>
                <w:sz w:val="18"/>
                <w:szCs w:val="18"/>
              </w:rPr>
              <w:t xml:space="preserve">(2), 592–599. </w:t>
            </w:r>
            <w:hyperlink r:id="rId63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2/ijgo.14220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ABA0CA" w14:textId="6FD584B1" w:rsidR="00F03A3F" w:rsidRPr="00895FD0" w:rsidRDefault="00D81481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653F3E44" w14:textId="5D4589F3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</w:t>
            </w:r>
            <w:r w:rsidR="00AE4185" w:rsidRPr="00895FD0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F03A3F" w:rsidRPr="00895FD0" w14:paraId="31DB0E74" w14:textId="1D1DD8B1" w:rsidTr="0051668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CA6043A" w14:textId="3AF7A890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85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ACEBF9C" w14:textId="49F8C208" w:rsidR="00F03A3F" w:rsidRPr="00895FD0" w:rsidRDefault="00876ADB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Singletary D. (2016). Evaluation of the safety and efficacy of same-day discharge following outpatient surgery in a US hospital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Nursing management (Harrow, London, England : 1994)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3</w:t>
            </w:r>
            <w:r w:rsidRPr="00895FD0">
              <w:rPr>
                <w:rFonts w:cstheme="minorHAnsi"/>
                <w:sz w:val="18"/>
                <w:szCs w:val="18"/>
              </w:rPr>
              <w:t xml:space="preserve">(4), 34–38. </w:t>
            </w:r>
            <w:hyperlink r:id="rId64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7748/nm.2016.e1410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489724" w14:textId="7425B8D4" w:rsidR="00F03A3F" w:rsidRPr="00895FD0" w:rsidRDefault="00E03EF3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1D0EB0E1" w14:textId="3AF749D5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</w:t>
            </w:r>
            <w:r w:rsidR="00AE4185" w:rsidRPr="00895FD0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6E11FC" w:rsidRPr="00895FD0" w14:paraId="14242E69" w14:textId="15CB6A0E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A6E60EA" w14:textId="51EBB7B6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87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2D85407" w14:textId="319EDA43" w:rsidR="00F03A3F" w:rsidRPr="00895FD0" w:rsidRDefault="00051884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Slowey, M. J., &amp; Coddington, C. C. (1998). Microsurgical Tubal Anastomoses Performed as an Outpatient Procedure by Minilaparotomy are Less Expensive and as Safe as Those Performed as an Inpatient Procedure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Fertility and Sterilit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69</w:t>
            </w:r>
            <w:r w:rsidRPr="00895FD0">
              <w:rPr>
                <w:rFonts w:cstheme="minorHAnsi"/>
                <w:sz w:val="18"/>
                <w:szCs w:val="18"/>
              </w:rPr>
              <w:t xml:space="preserve">(3), 492–495. </w:t>
            </w:r>
            <w:hyperlink r:id="rId65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S0015-0282(97)00549-9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DBF791" w14:textId="4B623278" w:rsidR="00F03A3F" w:rsidRPr="00895FD0" w:rsidRDefault="00E03EF3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37B06ABC" w14:textId="72CC81B6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</w:t>
            </w:r>
            <w:r w:rsidR="00AE4185" w:rsidRPr="00895FD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F03A3F" w:rsidRPr="00895FD0" w14:paraId="727A3F87" w14:textId="02C510A8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B153042" w14:textId="47DD465A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593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C3FD95D" w14:textId="2C2C808B" w:rsidR="00F03A3F" w:rsidRPr="00895FD0" w:rsidRDefault="00BC3CE6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Son, J., Tran, T., Yao, M., &amp; Michener, C. M. (2022). Factors Associated With Unplanned Admission in Patients Intended for Same Day Discharge After Minimally Invasive Hysterectomy for Endometrial Cancer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Surgical Innovation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9</w:t>
            </w:r>
            <w:r w:rsidRPr="00895FD0">
              <w:rPr>
                <w:rFonts w:cstheme="minorHAnsi"/>
                <w:sz w:val="18"/>
                <w:szCs w:val="18"/>
              </w:rPr>
              <w:t xml:space="preserve">(3), 336–342. </w:t>
            </w:r>
            <w:hyperlink r:id="rId66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77/15533506211041882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593CC5" w14:textId="3E2CBF19" w:rsidR="00F03A3F" w:rsidRPr="00895FD0" w:rsidRDefault="00DD6E01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5D1CB500" w14:textId="502EEFA3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</w:t>
            </w:r>
            <w:r w:rsidR="00AE4185" w:rsidRPr="00895FD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6E11FC" w:rsidRPr="00895FD0" w14:paraId="675CABF4" w14:textId="6E1D829A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F3556CF" w14:textId="13DC06D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6344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7DF5568" w14:textId="00747419" w:rsidR="00F03A3F" w:rsidRPr="00895FD0" w:rsidRDefault="00A722B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Trister, R., Jacobson, M., Nguyen, P., Sobel, M., Allen, L., Narod, S. A., &amp; Kotsopoulos, J. (2021). Patient reported experiences following laparoscopic prophylactic bilateral salpingo-oophorectomy or salpingectomy in an ambulatory care hospita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Familial Cancer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0</w:t>
            </w:r>
            <w:r w:rsidRPr="00895FD0">
              <w:rPr>
                <w:rFonts w:cstheme="minorHAnsi"/>
                <w:sz w:val="18"/>
                <w:szCs w:val="18"/>
              </w:rPr>
              <w:t xml:space="preserve">(2), 103–110. </w:t>
            </w:r>
            <w:hyperlink r:id="rId67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7/s10689-020-00208-y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A47E370" w14:textId="3D2DA2A0" w:rsidR="00F03A3F" w:rsidRPr="00895FD0" w:rsidRDefault="00CB108C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7D282D67" w14:textId="6BC104A5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</w:t>
            </w:r>
            <w:r w:rsidR="00AE4185" w:rsidRPr="00895FD0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03A3F" w:rsidRPr="00895FD0" w14:paraId="5F812DE5" w14:textId="31A13D63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8EAADB" w:themeColor="accent1" w:themeTint="99"/>
              <w:right w:val="nil"/>
            </w:tcBorders>
          </w:tcPr>
          <w:p w14:paraId="6E262B63" w14:textId="72BA509D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638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BBBBD3B" w14:textId="77777777" w:rsidR="00CC5EDF" w:rsidRDefault="00FC4EA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Tutoveanu, G. (2022). Daycase laparoscopic hysterectomy: A safe, cost effective option in a district hospita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 xml:space="preserve">BJOG : An International Journal of Obstetrics and </w:t>
            </w:r>
          </w:p>
          <w:p w14:paraId="62FCB9BF" w14:textId="6198B6AE" w:rsidR="00F03A3F" w:rsidRPr="00895FD0" w:rsidRDefault="00FC4EA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aecology.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29</w:t>
            </w:r>
            <w:r w:rsidRPr="00895FD0">
              <w:rPr>
                <w:rFonts w:cstheme="minorHAnsi"/>
                <w:sz w:val="18"/>
                <w:szCs w:val="18"/>
              </w:rPr>
              <w:t>. (</w:t>
            </w:r>
            <w:r w:rsidR="00F06AFE" w:rsidRPr="00895FD0">
              <w:rPr>
                <w:rFonts w:cstheme="minorHAnsi"/>
                <w:sz w:val="18"/>
                <w:szCs w:val="18"/>
              </w:rPr>
              <w:t>Abstract</w:t>
            </w:r>
            <w:r w:rsidRPr="00895FD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8EAADB" w:themeColor="accent1" w:themeTint="99"/>
              <w:right w:val="nil"/>
            </w:tcBorders>
          </w:tcPr>
          <w:p w14:paraId="540F8445" w14:textId="67167112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11BCCBC5" w14:textId="253F9182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</w:t>
            </w:r>
            <w:r w:rsidR="00AE4185" w:rsidRPr="00895FD0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6E11FC" w:rsidRPr="00895FD0" w14:paraId="732E9BD1" w14:textId="5429E45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37618F5" w14:textId="30A0D71F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639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64EFD4C" w14:textId="2E47C4CA" w:rsidR="00F03A3F" w:rsidRPr="00895FD0" w:rsidRDefault="006525DE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Tyson, M. D., &amp; Wolter, C. E. (2015). A comparison of 30‐day surgical outcomes for minimally invasive and open sacrocolpopex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Neurourology and Urodynamics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4</w:t>
            </w:r>
            <w:r w:rsidRPr="00895FD0">
              <w:rPr>
                <w:rFonts w:cstheme="minorHAnsi"/>
                <w:sz w:val="18"/>
                <w:szCs w:val="18"/>
              </w:rPr>
              <w:t>(2), 151-155.</w:t>
            </w:r>
          </w:p>
        </w:tc>
        <w:tc>
          <w:tcPr>
            <w:tcW w:w="1276" w:type="dxa"/>
            <w:tcBorders>
              <w:left w:val="nil"/>
              <w:bottom w:val="single" w:sz="4" w:space="0" w:color="8EAADB" w:themeColor="accent1" w:themeTint="99"/>
              <w:right w:val="nil"/>
            </w:tcBorders>
          </w:tcPr>
          <w:p w14:paraId="05EE6BC4" w14:textId="171C982C" w:rsidR="00F03A3F" w:rsidRPr="00895FD0" w:rsidRDefault="00E77CF7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6629CEAC" w14:textId="15FE3590" w:rsidR="00F03A3F" w:rsidRPr="00895FD0" w:rsidRDefault="00AE4185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03A3F" w:rsidRPr="00895FD0" w14:paraId="6D87805E" w14:textId="341EFC45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12C5CE4" w14:textId="4F6D9A5B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lastRenderedPageBreak/>
              <w:t>652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ECDDB16" w14:textId="43253CD1" w:rsidR="00F03A3F" w:rsidRPr="00895FD0" w:rsidRDefault="00503228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Vetuz, G. (2016). Patient experience and outcome following day case surger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naesthesia.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71</w:t>
            </w:r>
            <w:r w:rsidRPr="00895FD0">
              <w:rPr>
                <w:rFonts w:cstheme="minorHAnsi"/>
                <w:sz w:val="18"/>
                <w:szCs w:val="18"/>
              </w:rPr>
              <w:t>. (Abstract)</w:t>
            </w:r>
          </w:p>
        </w:tc>
        <w:tc>
          <w:tcPr>
            <w:tcW w:w="1276" w:type="dxa"/>
            <w:tcBorders>
              <w:top w:val="single" w:sz="4" w:space="0" w:color="8EAADB" w:themeColor="accent1" w:themeTint="99"/>
              <w:left w:val="nil"/>
              <w:right w:val="nil"/>
            </w:tcBorders>
          </w:tcPr>
          <w:p w14:paraId="60CA658C" w14:textId="4FF18025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23C0AB39" w14:textId="0E090F35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  <w:r w:rsidR="00AE4185" w:rsidRPr="00895FD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6E11FC" w:rsidRPr="00895FD0" w14:paraId="39A6BF4C" w14:textId="25643C48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D13F759" w14:textId="0FAFC1B4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658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1C6E013" w14:textId="00CC3E91" w:rsidR="00F03A3F" w:rsidRPr="00895FD0" w:rsidRDefault="000C38F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ainger, J. J., Yazdy, G. M., &amp; Handa, V. L. (2022). Abdominal hysterectomy and high frailty score are associated with complications among older patients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International journal of gynaecology and obstetrics: the official organ of the International Federation of Gynaecology and Obstetrics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58</w:t>
            </w:r>
            <w:r w:rsidRPr="00895FD0">
              <w:rPr>
                <w:rFonts w:cstheme="minorHAnsi"/>
                <w:sz w:val="18"/>
                <w:szCs w:val="18"/>
              </w:rPr>
              <w:t xml:space="preserve">(3), 544–550. </w:t>
            </w:r>
            <w:hyperlink r:id="rId68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2/ijgo.14029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A641F1" w14:textId="2CA58755" w:rsidR="00F03A3F" w:rsidRPr="00895FD0" w:rsidRDefault="002B175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11695506" w14:textId="6994A291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  <w:r w:rsidR="00AE4185" w:rsidRPr="00895FD0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F03A3F" w:rsidRPr="00895FD0" w14:paraId="3350987B" w14:textId="2C97DA96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5738019" w14:textId="36E77F56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661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59D42282" w14:textId="128F93A1" w:rsidR="00F03A3F" w:rsidRPr="00895FD0" w:rsidRDefault="00647CDF" w:rsidP="00647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alsh, M. T. (2021). Discharging select patients without an escort after ambulatory anesthesia: identifying return to baseline function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Current Opinion in Anesthesi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4</w:t>
            </w:r>
            <w:r w:rsidRPr="00895FD0">
              <w:rPr>
                <w:rFonts w:cstheme="minorHAnsi"/>
                <w:sz w:val="18"/>
                <w:szCs w:val="18"/>
              </w:rPr>
              <w:t>(6), 703-708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BED353" w14:textId="270DDC96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58A97A0B" w14:textId="1BCCA366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  <w:r w:rsidR="00AE4185" w:rsidRPr="00895FD0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6E11FC" w:rsidRPr="00895FD0" w14:paraId="64AAB3BE" w14:textId="199AE216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1EA98798" w14:textId="78C730DA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661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3EAF1469" w14:textId="7A70108A" w:rsidR="00F03A3F" w:rsidRPr="00895FD0" w:rsidRDefault="001A1F7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Berger, A. A., Tan-Kim, J., &amp; Menefee, S. A. (2021). Utilizing Outpatient Pelvic Reconstructive Surgery in the Era of the COVID-19 Pandemic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Female pelvic medicine &amp; reconstructive surger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895FD0">
              <w:rPr>
                <w:rFonts w:cstheme="minorHAnsi"/>
                <w:sz w:val="18"/>
                <w:szCs w:val="18"/>
              </w:rPr>
              <w:t xml:space="preserve">(12), 735–739. </w:t>
            </w:r>
            <w:hyperlink r:id="rId69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97/SPV.0000000000001044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BD3325" w14:textId="76CB5361" w:rsidR="00F03A3F" w:rsidRPr="00895FD0" w:rsidRDefault="00B36E5A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65E01472" w14:textId="2226A987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  <w:r w:rsidR="00AE4185" w:rsidRPr="00895FD0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F03A3F" w:rsidRPr="00895FD0" w14:paraId="33A13153" w14:textId="2C140A6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47B9526" w14:textId="38458D1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028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F4A7DF7" w14:textId="3D5C63BD" w:rsidR="00F03A3F" w:rsidRPr="00895FD0" w:rsidRDefault="00496629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Zivanovic, O., Chen, L. Y., Vickers, A., Straubhar, A., Baser, R., Veith, M., Aiken, N., Carter, J., Curran, K., Simon, B., Mueller, J., Jewell, E., Chi, D. S., Sonoda, Y., Abu-Rustum, N. R., &amp; Leitao, M. M. (2020). Electronic patient-reported symptom monitoring in patients recovering from ambulatory minimally invasive gynecologic surgery: A prospective pilot stud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59</w:t>
            </w:r>
            <w:r w:rsidRPr="00895FD0">
              <w:rPr>
                <w:rFonts w:cstheme="minorHAnsi"/>
                <w:sz w:val="18"/>
                <w:szCs w:val="18"/>
              </w:rPr>
              <w:t xml:space="preserve">(1), 187–194. </w:t>
            </w:r>
            <w:hyperlink r:id="rId70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ygyno.2020.07.004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571452" w14:textId="7A32BD69" w:rsidR="00F03A3F" w:rsidRPr="00895FD0" w:rsidRDefault="00E77CF7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17DFE471" w14:textId="4CE99736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  <w:r w:rsidR="00AE4185" w:rsidRPr="00895FD0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6E11FC" w:rsidRPr="00895FD0" w14:paraId="28661E8B" w14:textId="109DE171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9EE0336" w14:textId="5DCD3891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029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25EA684" w14:textId="1414205B" w:rsidR="00F03A3F" w:rsidRPr="00895FD0" w:rsidRDefault="00F60FCE" w:rsidP="00F60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Zivanovic, O., Veith, M. W., Baser, R. E., Jewell, E., Chen, L. Y., Brown, C. L., ... &amp; Leitao, M. M. (2017). Automated patient-reported symptom data capture, tracking, and intervention during recovery from ambulatory gynecologic cancer surgery: A prospective stud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45</w:t>
            </w:r>
            <w:r w:rsidRPr="00895FD0">
              <w:rPr>
                <w:rFonts w:cstheme="minorHAnsi"/>
                <w:sz w:val="18"/>
                <w:szCs w:val="18"/>
              </w:rPr>
              <w:t>, 47. (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A07083" w14:textId="5FE72AB7" w:rsidR="00F03A3F" w:rsidRPr="00895FD0" w:rsidRDefault="00F03A3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13DE7601" w14:textId="0DB5FDF0" w:rsidR="00F03A3F" w:rsidRPr="00895FD0" w:rsidRDefault="00F16E90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  <w:r w:rsidR="00AE4185" w:rsidRPr="00895FD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F03A3F" w:rsidRPr="00895FD0" w14:paraId="4099468C" w14:textId="00892FA8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70594C5" w14:textId="07FFD66E" w:rsidR="00F03A3F" w:rsidRPr="00516687" w:rsidRDefault="00F03A3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03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2ACDA15A" w14:textId="7442A8D1" w:rsidR="00F03A3F" w:rsidRPr="00895FD0" w:rsidRDefault="00C827FE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Zivanovic, O., Vickers, A. J., Baser, R. E., Curran, K. G., Veith, M. W., Abu-Rustum, N. R., ... &amp; Leitao, M. M. (2019). Electronic symptom monitoring with patient-reported outcomes in patients recovering from ambulatory minimally invasive gynecologic cancer surgery: A prospective pilot study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54</w:t>
            </w:r>
            <w:r w:rsidRPr="00895FD0">
              <w:rPr>
                <w:rFonts w:cstheme="minorHAnsi"/>
                <w:sz w:val="18"/>
                <w:szCs w:val="18"/>
              </w:rPr>
              <w:t>, 164. (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A719BB" w14:textId="613E36EA" w:rsidR="00F03A3F" w:rsidRPr="00895FD0" w:rsidRDefault="00F03A3F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29F5FF33" w14:textId="1A3AD5B9" w:rsidR="00F03A3F" w:rsidRPr="00895FD0" w:rsidRDefault="00F16E9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  <w:r w:rsidR="00AE4185" w:rsidRPr="00895FD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6E11FC" w:rsidRPr="00895FD0" w14:paraId="33A3A16D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29292E9" w14:textId="1532205A" w:rsidR="00925062" w:rsidRPr="00516687" w:rsidRDefault="005B5DF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28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C1AD7FF" w14:textId="0B6878DC" w:rsidR="00925062" w:rsidRPr="00895FD0" w:rsidRDefault="00894626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Haight, P. J., Barrington, D. A., Graves, S. M., Piver, R. N., Baek, J., Ardizzone, M., Akinduro, J. A., Busho, A. C., Fadoju, D., Pandit, R., Stephens, R., Strowder, L. M., Tadepalli, S., VanNoy, B., Sriram, B., McLaughlin, E. M., Lightfoot, M. D. S., Bixel, K. L., Cohn, D. E., … Backes, F. J. (2023). Safety and feasibility of same-day discharge following minimally invasive hysterectomy in the morbidly obese patient population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70</w:t>
            </w:r>
            <w:r w:rsidRPr="00895FD0">
              <w:rPr>
                <w:rFonts w:cstheme="minorHAnsi"/>
                <w:sz w:val="18"/>
                <w:szCs w:val="18"/>
              </w:rPr>
              <w:t xml:space="preserve">, 203–209. </w:t>
            </w:r>
            <w:hyperlink r:id="rId71" w:history="1">
              <w:r w:rsidR="002E2099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16/j.ygyno.2023.01.013</w:t>
              </w:r>
            </w:hyperlink>
            <w:r w:rsidR="002E2099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DD4C72" w14:textId="41A2C8E0" w:rsidR="00925062" w:rsidRPr="00895FD0" w:rsidRDefault="006507FB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Duplicate</w:t>
            </w:r>
          </w:p>
        </w:tc>
        <w:tc>
          <w:tcPr>
            <w:tcW w:w="992" w:type="dxa"/>
            <w:tcBorders>
              <w:left w:val="nil"/>
            </w:tcBorders>
          </w:tcPr>
          <w:p w14:paraId="40CA802A" w14:textId="4A07A79D" w:rsidR="00925062" w:rsidRPr="00895FD0" w:rsidRDefault="005F1E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8</w:t>
            </w:r>
          </w:p>
        </w:tc>
      </w:tr>
      <w:tr w:rsidR="00925062" w:rsidRPr="00895FD0" w14:paraId="0D855ABD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774A818" w14:textId="49A53DB3" w:rsidR="00925062" w:rsidRPr="00516687" w:rsidRDefault="002B48AC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66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1615DDC" w14:textId="176402AF" w:rsidR="00925062" w:rsidRPr="00895FD0" w:rsidRDefault="006D23CE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Stork, A., King, L. A., Jaraki, D., Pruszynski, J., Florian-Rodriguez, M.</w:t>
            </w:r>
            <w:r w:rsidR="005F1E9D" w:rsidRPr="00895FD0">
              <w:rPr>
                <w:rFonts w:cstheme="minorHAnsi"/>
                <w:sz w:val="18"/>
                <w:szCs w:val="18"/>
              </w:rPr>
              <w:t xml:space="preserve"> Factors associated with failed same-day discharge in patients undergoing urogynecologic surgery. (Poster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5AA327" w14:textId="376BA71E" w:rsidR="00925062" w:rsidRPr="00895FD0" w:rsidRDefault="0049403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6331EE06" w14:textId="21DCA621" w:rsidR="00925062" w:rsidRPr="00895FD0" w:rsidRDefault="005F1E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9</w:t>
            </w:r>
          </w:p>
        </w:tc>
      </w:tr>
      <w:tr w:rsidR="006E11FC" w:rsidRPr="00895FD0" w14:paraId="457CB3CA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4FF6B01E" w14:textId="51CD361D" w:rsidR="00925062" w:rsidRPr="00516687" w:rsidRDefault="002B48AC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802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5CF5639" w14:textId="39D5A89C" w:rsidR="00925062" w:rsidRPr="00895FD0" w:rsidRDefault="0084068E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Bai, L., Huang, Y., Huang, C., &amp; Tan, X. (2024). Impact of Comprehensive Preoperative Assessments on Gynecological Ambulatory Surgery Outcomes in a Chinese Hospita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Medical Science Monitor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30</w:t>
            </w:r>
            <w:r w:rsidRPr="00895FD0">
              <w:rPr>
                <w:rFonts w:cstheme="minorHAnsi"/>
                <w:sz w:val="18"/>
                <w:szCs w:val="18"/>
              </w:rPr>
              <w:t xml:space="preserve">, e945771. </w:t>
            </w:r>
            <w:hyperlink r:id="rId72" w:history="1">
              <w:r w:rsidR="002E2099"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2659/MSM.945771</w:t>
              </w:r>
            </w:hyperlink>
            <w:r w:rsidR="002E2099"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2BB50E" w14:textId="6C002EA5" w:rsidR="00925062" w:rsidRPr="00895FD0" w:rsidRDefault="0049403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2DCDA697" w14:textId="06047326" w:rsidR="00925062" w:rsidRPr="00895FD0" w:rsidRDefault="005F1E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0</w:t>
            </w:r>
          </w:p>
        </w:tc>
      </w:tr>
      <w:tr w:rsidR="00925062" w:rsidRPr="00895FD0" w14:paraId="08CD8EE7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C0A2A6B" w14:textId="4FE8229E" w:rsidR="00925062" w:rsidRPr="00516687" w:rsidRDefault="002B48AC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81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0D0A2324" w14:textId="57A5D265" w:rsidR="00925062" w:rsidRPr="00895FD0" w:rsidRDefault="00A65C20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Bekkers, I. P. W., Henschen, R., Smeets, N. A. C., van Vliet, H., Damoiseaux, A., &amp; Wassen, M. M. L. H. (2024)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Vaginal assisted NOTES hysterectomy in The Netherlands : a prospective cohort study</w:t>
            </w:r>
            <w:r w:rsidRPr="00895FD0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8F2CE81" w14:textId="096F0600" w:rsidR="00925062" w:rsidRPr="00895FD0" w:rsidRDefault="00F64F66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75E90E11" w14:textId="7D5C3A81" w:rsidR="00925062" w:rsidRPr="00895FD0" w:rsidRDefault="005F1E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1</w:t>
            </w:r>
          </w:p>
        </w:tc>
      </w:tr>
      <w:tr w:rsidR="006E11FC" w:rsidRPr="00895FD0" w14:paraId="04AD6881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50EFD69C" w14:textId="4A653C0F" w:rsidR="00925062" w:rsidRPr="00516687" w:rsidRDefault="002B48AC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906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C08FC56" w14:textId="2B76EE74" w:rsidR="00925062" w:rsidRPr="00895FD0" w:rsidRDefault="002E2099" w:rsidP="002E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Cracchiolo, J. R., Tin, A. L., Assel, M., McCready, T. M., Stabile, C., Simon, B., Carlsson, S. V., Vickers, A. J., &amp; Laudone, V. (2024). Electronic Patient-Reported Symptoms After Ambulatory Cancer Surger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JAMA Surger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59</w:t>
            </w:r>
            <w:r w:rsidRPr="00895FD0">
              <w:rPr>
                <w:rFonts w:cstheme="minorHAnsi"/>
                <w:sz w:val="18"/>
                <w:szCs w:val="18"/>
              </w:rPr>
              <w:t xml:space="preserve">(5), 554–561. </w:t>
            </w:r>
            <w:hyperlink r:id="rId73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001/jamasurg.2024.0133</w:t>
              </w:r>
            </w:hyperlink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C524AB" w14:textId="74692218" w:rsidR="00925062" w:rsidRPr="00895FD0" w:rsidRDefault="00912C0B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691C7B27" w14:textId="65D9613F" w:rsidR="00925062" w:rsidRPr="00895FD0" w:rsidRDefault="005F1E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2</w:t>
            </w:r>
          </w:p>
        </w:tc>
      </w:tr>
      <w:tr w:rsidR="00925062" w:rsidRPr="00895FD0" w14:paraId="3EF279A6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3E6A69F7" w14:textId="3D7DF29E" w:rsidR="00925062" w:rsidRPr="00516687" w:rsidRDefault="002B48AC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7921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136FFD1A" w14:textId="45C0B2F8" w:rsidR="00925062" w:rsidRPr="00895FD0" w:rsidRDefault="009B389C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Dedden, S. J., Maas, J. W. M., Smeets, N. A. C., Hamont, D., Groenman, F. A., Lim, A. C., Vliet, H. A. A. M., Steeg, J. W., Leemans, J. C., Meijer, P., Kuijk, S. M. J., Huirne, J. A. F., Bongers, M. Y., &amp; Geomini, P. M. A. J. (2024). Same‐day discharge after laparoscopic hysterectomy for benign/premalignant disease: A multicentre randomised controlled tria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BJOG : An International Journal of Obstetrics and Gynaecolog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31</w:t>
            </w:r>
            <w:r w:rsidRPr="00895FD0">
              <w:rPr>
                <w:rFonts w:cstheme="minorHAnsi"/>
                <w:sz w:val="18"/>
                <w:szCs w:val="18"/>
              </w:rPr>
              <w:t xml:space="preserve">(13), 1762–1770. </w:t>
            </w:r>
            <w:hyperlink r:id="rId74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1471-0528.17911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A4D9627" w14:textId="2B6D6006" w:rsidR="00925062" w:rsidRPr="00895FD0" w:rsidRDefault="00F64F66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1D86297E" w14:textId="16AB74C8" w:rsidR="00925062" w:rsidRPr="00895FD0" w:rsidRDefault="005F1E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3</w:t>
            </w:r>
          </w:p>
        </w:tc>
      </w:tr>
      <w:tr w:rsidR="006E11FC" w:rsidRPr="00895FD0" w14:paraId="383274E5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7731BBF4" w14:textId="78ACFBAE" w:rsidR="00925062" w:rsidRPr="00516687" w:rsidRDefault="003A69A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8403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4A047A00" w14:textId="5D8771E5" w:rsidR="00925062" w:rsidRPr="00895FD0" w:rsidRDefault="00046C9E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Wang, X.-L., Dai, L.-L., Li, Y.-N., Zhang, J.-W., Qu, M.-C., Zhou, Y.-Y., &amp; Xing, N. (2024). Comparing Remimazolam and Propofol for Postoperative Anesthesia Satisfaction in Outpatient Gynecological Surgery: A Randomized Clinical Trial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Drug Design, Development and Therap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8</w:t>
            </w:r>
            <w:r w:rsidRPr="00895FD0">
              <w:rPr>
                <w:rFonts w:cstheme="minorHAnsi"/>
                <w:sz w:val="18"/>
                <w:szCs w:val="18"/>
              </w:rPr>
              <w:t xml:space="preserve">, 4615–4627. </w:t>
            </w:r>
            <w:hyperlink r:id="rId75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2147/DDDT.S483029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C91D4E" w14:textId="4FF04023" w:rsidR="00925062" w:rsidRPr="00895FD0" w:rsidRDefault="00803B8F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urgeries</w:t>
            </w:r>
          </w:p>
        </w:tc>
        <w:tc>
          <w:tcPr>
            <w:tcW w:w="992" w:type="dxa"/>
            <w:tcBorders>
              <w:left w:val="nil"/>
            </w:tcBorders>
          </w:tcPr>
          <w:p w14:paraId="467601DE" w14:textId="3EDF5225" w:rsidR="00925062" w:rsidRPr="00895FD0" w:rsidRDefault="005F1E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4</w:t>
            </w:r>
          </w:p>
        </w:tc>
      </w:tr>
      <w:tr w:rsidR="00925062" w:rsidRPr="00895FD0" w14:paraId="43098C42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02BB4777" w14:textId="27B5C526" w:rsidR="00925062" w:rsidRPr="00516687" w:rsidRDefault="003A69A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8410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65B164A3" w14:textId="648E54F4" w:rsidR="00925062" w:rsidRPr="00895FD0" w:rsidRDefault="009C3143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Wei, Y., Zhu, M., Man, Y., Xiao, H., Dong, G., Shi, X., &amp; Ji, F. (2024). Clinical Study of Flumazenil Antagonizing Remimazolam on Nausea and Vomiting After Gynecologic Day Surgery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Drug Design, Development and Therapy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18</w:t>
            </w:r>
            <w:r w:rsidRPr="00895FD0">
              <w:rPr>
                <w:rFonts w:cstheme="minorHAnsi"/>
                <w:sz w:val="18"/>
                <w:szCs w:val="18"/>
              </w:rPr>
              <w:t xml:space="preserve">, 631–638. </w:t>
            </w:r>
            <w:hyperlink r:id="rId76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2147/DDDT.S444313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6EBB33" w14:textId="6239F18C" w:rsidR="00925062" w:rsidRPr="00895FD0" w:rsidRDefault="00912C0B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70107947" w14:textId="70DF7F6C" w:rsidR="00925062" w:rsidRPr="00895FD0" w:rsidRDefault="005F1E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5</w:t>
            </w:r>
          </w:p>
        </w:tc>
      </w:tr>
      <w:tr w:rsidR="006E11FC" w:rsidRPr="00895FD0" w14:paraId="28A7264D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6056965E" w14:textId="577D82FD" w:rsidR="00925062" w:rsidRPr="00516687" w:rsidRDefault="003A69A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8505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single" w:sz="4" w:space="0" w:color="8EAADB" w:themeColor="accent1" w:themeTint="99"/>
              <w:right w:val="nil"/>
            </w:tcBorders>
          </w:tcPr>
          <w:p w14:paraId="74D37E8B" w14:textId="7E38DB0E" w:rsidR="00925062" w:rsidRPr="00895FD0" w:rsidRDefault="00A54F7E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Fuller, R. L., Hughes, J. S., Young, S. D., Fogerty, R., Wadhwa, S., Casey, D., ... &amp; Chen, Y. </w:t>
            </w:r>
            <w:r w:rsidRPr="00895FD0">
              <w:rPr>
                <w:rFonts w:cstheme="minorHAnsi"/>
                <w:sz w:val="18"/>
                <w:szCs w:val="18"/>
              </w:rPr>
              <w:lastRenderedPageBreak/>
              <w:t>(2025). Complications of Ambulatory Procedures: Prevalence and Hospital Outpatient Department Variation.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American Journal of Medical Quality</w:t>
            </w:r>
            <w:r w:rsidRPr="00895FD0">
              <w:rPr>
                <w:rFonts w:cstheme="minorHAnsi"/>
                <w:sz w:val="18"/>
                <w:szCs w:val="18"/>
              </w:rPr>
              <w:t>, 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40</w:t>
            </w:r>
            <w:r w:rsidRPr="00895FD0">
              <w:rPr>
                <w:rFonts w:cstheme="minorHAnsi"/>
                <w:sz w:val="18"/>
                <w:szCs w:val="18"/>
              </w:rPr>
              <w:t>(2), 44-52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AA9800" w14:textId="20189607" w:rsidR="00925062" w:rsidRPr="00895FD0" w:rsidRDefault="00912C0B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lastRenderedPageBreak/>
              <w:t xml:space="preserve">Wrong </w:t>
            </w:r>
            <w:r w:rsidRPr="00895FD0">
              <w:rPr>
                <w:rFonts w:cstheme="minorHAnsi"/>
                <w:sz w:val="18"/>
                <w:szCs w:val="18"/>
              </w:rPr>
              <w:lastRenderedPageBreak/>
              <w:t>population</w:t>
            </w:r>
          </w:p>
        </w:tc>
        <w:tc>
          <w:tcPr>
            <w:tcW w:w="992" w:type="dxa"/>
            <w:tcBorders>
              <w:left w:val="nil"/>
            </w:tcBorders>
          </w:tcPr>
          <w:p w14:paraId="5B961B6E" w14:textId="7DE048B6" w:rsidR="00925062" w:rsidRPr="00895FD0" w:rsidRDefault="005F1E9D" w:rsidP="00F0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lastRenderedPageBreak/>
              <w:t>116</w:t>
            </w:r>
          </w:p>
        </w:tc>
      </w:tr>
      <w:tr w:rsidR="00925062" w:rsidRPr="00895FD0" w14:paraId="7772CCEA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il"/>
            </w:tcBorders>
          </w:tcPr>
          <w:p w14:paraId="2F751B8F" w14:textId="56F96503" w:rsidR="00925062" w:rsidRPr="00516687" w:rsidRDefault="003A69AF" w:rsidP="00F03A3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16687">
              <w:rPr>
                <w:rFonts w:cstheme="minorHAnsi"/>
                <w:b w:val="0"/>
                <w:bCs w:val="0"/>
                <w:sz w:val="18"/>
                <w:szCs w:val="18"/>
              </w:rPr>
              <w:t>8547</w:t>
            </w:r>
          </w:p>
        </w:tc>
        <w:tc>
          <w:tcPr>
            <w:tcW w:w="6486" w:type="dxa"/>
            <w:tcBorders>
              <w:top w:val="single" w:sz="4" w:space="0" w:color="8EAADB" w:themeColor="accent1" w:themeTint="99"/>
              <w:left w:val="nil"/>
              <w:bottom w:val="nil"/>
              <w:right w:val="nil"/>
            </w:tcBorders>
          </w:tcPr>
          <w:p w14:paraId="3AAF10A5" w14:textId="3E2725A5" w:rsidR="00925062" w:rsidRPr="00895FD0" w:rsidRDefault="00031505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 xml:space="preserve">Sekar, H., Thiyagalingam, S., Swann, P., Karavolos, S., &amp; Yoong, W. (2025). Enhanced recovery revisited: what day case hysterectomies can learn from Team GB elite athletes.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The Obstetrician &amp; Gynaecologist</w:t>
            </w:r>
            <w:r w:rsidRPr="00895FD0">
              <w:rPr>
                <w:rFonts w:cstheme="minorHAnsi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i/>
                <w:iCs/>
                <w:sz w:val="18"/>
                <w:szCs w:val="18"/>
              </w:rPr>
              <w:t>27</w:t>
            </w:r>
            <w:r w:rsidRPr="00895FD0">
              <w:rPr>
                <w:rFonts w:cstheme="minorHAnsi"/>
                <w:sz w:val="18"/>
                <w:szCs w:val="18"/>
              </w:rPr>
              <w:t xml:space="preserve">(1), 68–74. </w:t>
            </w:r>
            <w:hyperlink r:id="rId77" w:history="1">
              <w:r w:rsidRPr="00895FD0">
                <w:rPr>
                  <w:rStyle w:val="Hyperkobling"/>
                  <w:rFonts w:cstheme="minorHAnsi"/>
                  <w:sz w:val="18"/>
                  <w:szCs w:val="18"/>
                </w:rPr>
                <w:t>https://doi.org/10.1111/tog.1295</w:t>
              </w:r>
            </w:hyperlink>
            <w:r w:rsidRPr="00895F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91E5FA8" w14:textId="32778D5D" w:rsidR="00925062" w:rsidRPr="00895FD0" w:rsidRDefault="0084692B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4D48A871" w14:textId="4A2EF23F" w:rsidR="00925062" w:rsidRPr="00895FD0" w:rsidRDefault="005F1E9D" w:rsidP="00F03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7</w:t>
            </w:r>
          </w:p>
        </w:tc>
      </w:tr>
      <w:tr w:rsidR="00EE5185" w:rsidRPr="00895FD0" w14:paraId="7A112E2F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4"/>
            <w:tcBorders>
              <w:left w:val="nil"/>
            </w:tcBorders>
            <w:shd w:val="clear" w:color="auto" w:fill="4472C4" w:themeFill="accent1"/>
          </w:tcPr>
          <w:p w14:paraId="4830253B" w14:textId="4CD4852A" w:rsidR="00EE5185" w:rsidRPr="00895FD0" w:rsidRDefault="00EE5185" w:rsidP="00F03A3F">
            <w:pPr>
              <w:rPr>
                <w:rFonts w:cstheme="minorHAnsi"/>
                <w:color w:val="FFFFFF" w:themeColor="background1"/>
                <w:sz w:val="18"/>
                <w:szCs w:val="18"/>
              </w:rPr>
            </w:pPr>
            <w:r w:rsidRPr="00895FD0">
              <w:rPr>
                <w:rFonts w:cstheme="minorHAnsi"/>
                <w:color w:val="FFFFFF" w:themeColor="background1"/>
                <w:sz w:val="18"/>
                <w:szCs w:val="18"/>
              </w:rPr>
              <w:t xml:space="preserve">RECORDS </w:t>
            </w:r>
            <w:r w:rsidR="00F1061F" w:rsidRPr="00895FD0">
              <w:rPr>
                <w:rFonts w:cstheme="minorHAnsi"/>
                <w:color w:val="FFFFFF" w:themeColor="background1"/>
                <w:sz w:val="18"/>
                <w:szCs w:val="18"/>
              </w:rPr>
              <w:t xml:space="preserve">IDENTIFIED FROM BACKWARD CHAINING </w:t>
            </w:r>
            <w:r w:rsidR="000B1E35" w:rsidRPr="00895FD0">
              <w:rPr>
                <w:rFonts w:cstheme="minorHAnsi"/>
                <w:color w:val="FFFFFF" w:themeColor="background1"/>
                <w:sz w:val="18"/>
                <w:szCs w:val="18"/>
              </w:rPr>
              <w:t>REFERENCE LISTS OF</w:t>
            </w:r>
            <w:r w:rsidR="00F1061F" w:rsidRPr="00895FD0">
              <w:rPr>
                <w:rFonts w:cstheme="minorHAnsi"/>
                <w:color w:val="FFFFFF" w:themeColor="background1"/>
                <w:sz w:val="18"/>
                <w:szCs w:val="18"/>
              </w:rPr>
              <w:t xml:space="preserve"> INCLUDED </w:t>
            </w:r>
            <w:r w:rsidR="003B3CBD" w:rsidRPr="00895FD0">
              <w:rPr>
                <w:rFonts w:cstheme="minorHAnsi"/>
                <w:color w:val="FFFFFF" w:themeColor="background1"/>
                <w:sz w:val="18"/>
                <w:szCs w:val="18"/>
              </w:rPr>
              <w:t>ARTICLES</w:t>
            </w:r>
          </w:p>
        </w:tc>
      </w:tr>
      <w:tr w:rsidR="006E11FC" w:rsidRPr="00895FD0" w14:paraId="190FF3B5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4709DC04" w14:textId="557B7EA4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Bibliographic inform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88E3C3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95FD0">
              <w:rPr>
                <w:rFonts w:cstheme="minorHAnsi"/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92" w:type="dxa"/>
            <w:tcBorders>
              <w:left w:val="nil"/>
            </w:tcBorders>
          </w:tcPr>
          <w:p w14:paraId="217B7A4F" w14:textId="1232474E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95FD0">
              <w:rPr>
                <w:rFonts w:cstheme="minorHAnsi"/>
                <w:b/>
                <w:bCs/>
                <w:sz w:val="18"/>
                <w:szCs w:val="18"/>
              </w:rPr>
              <w:t>Number of records</w:t>
            </w:r>
          </w:p>
        </w:tc>
      </w:tr>
      <w:tr w:rsidR="006E11FC" w:rsidRPr="00895FD0" w14:paraId="17BFE74A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21C686E0" w14:textId="79F22FB7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Keil, D. S., Schiff, L. D., Carey, E. T., Moulder, J. K., Goetzinger, A. M., Patidar, S. M., Hance, L. M., Kolarczyk, L. M., Isaak, R. S., Strassle, P. D., &amp; Schoenherr, J. W. (2019). Predictors of Admission After the Implementation of an Enhanced Recovery After Surgery Pathway for Minimally Invasive Gynecologic Surgery.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Anesthesia and Analgesia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29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(3), 776. </w:t>
            </w:r>
            <w:hyperlink r:id="rId78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213/ANE.0000000000003339</w:t>
              </w:r>
            </w:hyperlink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C7F66A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6D45544C" w14:textId="13C316E4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6E11FC" w:rsidRPr="00895FD0" w14:paraId="2CD67C39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29E939F4" w14:textId="0FC0ABB4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Dedden, S. J., Geomini, P. M., Huirne, J. A., &amp; Bongers, M. Y. (2017). Vaginal and Laparoscopic hysterectomy as an outpatient procedure: A systematic review. </w:t>
            </w:r>
            <w:r w:rsidRPr="00895FD0">
              <w:rPr>
                <w:rFonts w:cstheme="minorHAnsi"/>
                <w:b w:val="0"/>
                <w:bCs w:val="0"/>
                <w:i/>
                <w:iCs/>
                <w:color w:val="222222"/>
                <w:sz w:val="18"/>
                <w:szCs w:val="18"/>
                <w:shd w:val="clear" w:color="auto" w:fill="FFFFFF"/>
              </w:rPr>
              <w:t>European Journal of Obstetrics &amp; Gynecology and Reproductive Biology</w:t>
            </w:r>
            <w:r w:rsidRPr="00895FD0">
              <w:rPr>
                <w:rFonts w:cstheme="minorHAnsi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color w:val="222222"/>
                <w:sz w:val="18"/>
                <w:szCs w:val="18"/>
                <w:shd w:val="clear" w:color="auto" w:fill="FFFFFF"/>
              </w:rPr>
              <w:t>216</w:t>
            </w:r>
            <w:r w:rsidRPr="00895FD0">
              <w:rPr>
                <w:rFonts w:cstheme="minorHAnsi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, 212-223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A8B33F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6DDF5BED" w14:textId="3E51F0AF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6E11FC" w:rsidRPr="00895FD0" w14:paraId="6156BC84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7AE60E18" w14:textId="057AD761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Qi, M., Lopa, S., Adambekov, S., Harris, J. A., Mansuria, S., Edwards, R. P., &amp; Linkov, F. (2021). Same-Day Discharge After Minimal Invasive Hysterectomy: Applications for Improved Value of Care.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European Journal of Obstetrics &amp; Gynecology and Reproductive Biology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259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, 140–145. </w:t>
            </w:r>
            <w:hyperlink r:id="rId79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16/j.ejogrb.2021.02.020</w:t>
              </w:r>
            </w:hyperlink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4EFAD51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3156931E" w14:textId="688B4AD4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6E11FC" w:rsidRPr="00895FD0" w14:paraId="55C30600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07AED7F9" w14:textId="6FCCBF9B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Matern, T., Kang, E., &amp; Lim, P. C. (2020). Factors in the feasibility and safety of outpatient robotic-assisted hysterectomy for endometrial or cervical carcinoma.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57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(2), 482–486. </w:t>
            </w:r>
            <w:hyperlink r:id="rId80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16/j.ygyno.2020.01.028</w:t>
              </w:r>
            </w:hyperlink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4B56D2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7067B621" w14:textId="42C29E60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6E11FC" w:rsidRPr="00895FD0" w14:paraId="05713A77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231A0F17" w14:textId="136A3FC9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Nahas, S., Feigenberg, T., &amp; Park, S. (2016). Feasibility and safety of same-day discharge after minimally invasive hysterectomy in gynecologic oncology: A systematic review of the literature.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Gynecologic Oncology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43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(2), 439–442. </w:t>
            </w:r>
            <w:hyperlink r:id="rId81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16/j.ygyno.2016.07.113</w:t>
              </w:r>
            </w:hyperlink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DD0022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549223B8" w14:textId="3F42B04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6E11FC" w:rsidRPr="00895FD0" w14:paraId="26AFF594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2130830A" w14:textId="04D86EE1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Korsholm, M., Mogensen, O., Jeppesen, M. M., Lysdal, V. K., Traen, K., &amp; Jensen, P. T. (2017). Systematic review of same‐day discharge after minimally invasive hysterectomy.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INTERNATIONAL JOURNAL OF GYNECOLOGY &amp; OBSTETRICS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36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(2), 128–137. </w:t>
            </w:r>
            <w:hyperlink r:id="rId82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02/ijgo.12023</w:t>
              </w:r>
            </w:hyperlink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982C63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2B6D99BF" w14:textId="7C7160BE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6E11FC" w:rsidRPr="00895FD0" w14:paraId="370ECE75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6D0A9917" w14:textId="5C80B89B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MacKoul, P., Danilyants, N., Baxi, R., van der Does, L., &amp; Haworth, L. (2019). Laparoscopic Hysterectomy Outcomes: Hospital vs Ambulatory Surgery Center.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Journal of the Society of Laparoendoscopic Surgeons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23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(1), e2018.00076. </w:t>
            </w:r>
            <w:hyperlink r:id="rId83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4293/JSLS.2018.00076</w:t>
              </w:r>
            </w:hyperlink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3AEA08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778B537D" w14:textId="249947C5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6E11FC" w:rsidRPr="00895FD0" w14:paraId="22126D43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51FDDE4C" w14:textId="1A44C881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Keller, V., Rambeaud, C., Binelli, C., Gombaud, G., Agostini, A., &amp; Villefranque, V. (2017). Feasibility of sacrocolpopexy by outpatient laparoscopic surgery. </w:t>
            </w:r>
            <w:r w:rsidRPr="00895FD0">
              <w:rPr>
                <w:rFonts w:cstheme="minorHAnsi"/>
                <w:b w:val="0"/>
                <w:bCs w:val="0"/>
                <w:i/>
                <w:iCs/>
                <w:color w:val="000000"/>
                <w:sz w:val="18"/>
                <w:szCs w:val="18"/>
                <w:shd w:val="clear" w:color="auto" w:fill="FFFFFF"/>
              </w:rPr>
              <w:t>Journal of Gynecology Obstetrics and Human Reproduction</w:t>
            </w:r>
            <w:r w:rsidRPr="00895FD0">
              <w:rPr>
                <w:rFonts w:cstheme="minorHAnsi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color w:val="000000"/>
                <w:sz w:val="18"/>
                <w:szCs w:val="18"/>
                <w:shd w:val="clear" w:color="auto" w:fill="FFFFFF"/>
              </w:rPr>
              <w:t>46</w:t>
            </w:r>
            <w:r w:rsidRPr="00895FD0">
              <w:rPr>
                <w:rFonts w:cstheme="minorHAnsi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 xml:space="preserve">(10), 727–730. </w:t>
            </w:r>
            <w:hyperlink r:id="rId84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  <w:shd w:val="clear" w:color="auto" w:fill="FFFFFF"/>
                </w:rPr>
                <w:t>https://doi.org/10.1016/j.jogoh.2017.10.003</w:t>
              </w:r>
            </w:hyperlink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3A1B43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7A5ECE04" w14:textId="2763160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6E11FC" w:rsidRPr="00895FD0" w14:paraId="78753C48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004AE327" w14:textId="4C9E6EC1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Alas, A. N., Espaillat, L., Plowright, L., Aguilar, V., &amp; Davila, G. W. (2016). Same-day surgery for pelvic organ prolapse and urinary incontinence: Assessing satisfaction and morbidity. Perioperative Care and Operating Room Management, 5, 20–26. </w:t>
            </w:r>
            <w:hyperlink r:id="rId85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16/j.pcorm.2016.12.003</w:t>
              </w:r>
            </w:hyperlink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11ACA1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urgeries</w:t>
            </w:r>
          </w:p>
        </w:tc>
        <w:tc>
          <w:tcPr>
            <w:tcW w:w="992" w:type="dxa"/>
            <w:tcBorders>
              <w:left w:val="nil"/>
            </w:tcBorders>
          </w:tcPr>
          <w:p w14:paraId="147F7341" w14:textId="1F50CCA2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6E11FC" w:rsidRPr="00895FD0" w14:paraId="4AAB0977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5FD6BBF5" w14:textId="20120A78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Carter-Brooks, C. M., Du, A. L., Ruppert, K. M., Romanova, A. L., &amp; Zyczynski, H. M. (2018). Implementation of a urogynecology-specific enhanced recovery after surgery (ERAS) pathway. American Journal of Obstetrics and Gynecology, 219(5), 495.e1–495.e10. </w:t>
            </w:r>
            <w:hyperlink r:id="rId86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16/j.ajog.2018.06.009</w:t>
              </w:r>
            </w:hyperlink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868D19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27B44AEC" w14:textId="10FF1A21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6E11FC" w:rsidRPr="00895FD0" w14:paraId="0B926537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1E9739CD" w14:textId="37BAC837" w:rsidR="006E11FC" w:rsidRPr="00895FD0" w:rsidRDefault="006E11FC" w:rsidP="00447DB1">
            <w:pPr>
              <w:tabs>
                <w:tab w:val="left" w:pos="1800"/>
              </w:tabs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Alperin, M., Kivnick, S., &amp; Poon, K. Y. T. (2012). Outpatient laparoscopic hysterectomy for large uteri.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9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(6), 689-694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2B469E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20197461" w14:textId="259A2840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6E11FC" w:rsidRPr="00895FD0" w14:paraId="3E3F90E2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11336900" w14:textId="279730A4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De Lapasse, C., Rabischong, B., Bolandard, F., Canis, M., Botchorischvili, R., Jardon, K., &amp; Mage, G. (2008). Total laparoscopic hysterectomy and early discharge: satisfaction and feasibility study.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5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(1), 20-25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E731C7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Not ambulatory surgery</w:t>
            </w:r>
          </w:p>
        </w:tc>
        <w:tc>
          <w:tcPr>
            <w:tcW w:w="992" w:type="dxa"/>
            <w:tcBorders>
              <w:left w:val="nil"/>
            </w:tcBorders>
          </w:tcPr>
          <w:p w14:paraId="1FD15F3E" w14:textId="2606E4EF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6E11FC" w:rsidRPr="00895FD0" w14:paraId="4391CA2C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293D86B2" w14:textId="2776D6AC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Lassen, P. D., Moeller-Larsen, H., &amp; De Nully, P. (2012). Same-day discharge after laparoscopic hysterectomy.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Acta Obstetricia et Gynecologica Scandinavica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, 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91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(11), 1339–1341. </w:t>
            </w:r>
            <w:hyperlink r:id="rId87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111/j.1600-0412.2012.01535.x</w:t>
              </w:r>
            </w:hyperlink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267282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1C45F9ED" w14:textId="71897BD0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6E11FC" w:rsidRPr="00895FD0" w14:paraId="3AA7E924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36EFF61B" w14:textId="6549118E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Lieng, M., Istre, O., Langebrekke, A., Jungersen, M., &amp; Busund, B. (2005). Outpatient laparoscopic supracervical hysterectomy with assistance of the lap loop.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2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(3), 290-294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A405A2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Study on medical device</w:t>
            </w:r>
          </w:p>
        </w:tc>
        <w:tc>
          <w:tcPr>
            <w:tcW w:w="992" w:type="dxa"/>
            <w:tcBorders>
              <w:left w:val="nil"/>
            </w:tcBorders>
          </w:tcPr>
          <w:p w14:paraId="44BDA676" w14:textId="425FD658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6E11FC" w:rsidRPr="00895FD0" w14:paraId="12E43F2C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35E346C9" w14:textId="641B6D2F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Morrison Jr, J. E., &amp; Jacobs, V. R. (2004). Outpatient laparoscopic hysterectomy in a rural ambulatory surgery center.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The Journal of the American Association of Gynecologic Laparoscopists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1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(3), 359-364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84965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2EFBF49F" w14:textId="71AECA81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6E11FC" w:rsidRPr="00895FD0" w14:paraId="05104D98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27938FB0" w14:textId="0BEC1EAE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Thiel, J., &amp; Gamelin, A. (2003). Outpatient total laparoscopic hysterectomy.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The Journal of the American Association of Gynecologic Laparoscopists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0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(4), 481-483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B3CE219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7B40EEA6" w14:textId="48D1045C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6E11FC" w:rsidRPr="00895FD0" w14:paraId="33D6697E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31C939F5" w14:textId="0D4E7748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Kisby, C. K., Polin, M. R., Visco, A. G., &amp; Siddiqui, N. Y. (2019). Same-day discharge after robotic-assisted sacrocolpopexy.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Urogynecology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25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(5), 337-341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9B64026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01F51FED" w14:textId="15A121AE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7</w:t>
            </w:r>
          </w:p>
        </w:tc>
      </w:tr>
      <w:tr w:rsidR="006E11FC" w:rsidRPr="00895FD0" w14:paraId="794CDA8B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7DB01938" w14:textId="4F7E59D2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lastRenderedPageBreak/>
              <w:t xml:space="preserve">Robison, E. H., Smith, P. E., Pandya, L. K., Nekkanti, S., Hundley, A. F., &amp; Hudson, C. O. (2022). Readmissions and perioperative outcomes for same-day versus next-day discharge after prolapse surgery. International Urogynecology Journal, 33(7), 1897–1905. </w:t>
            </w:r>
            <w:hyperlink r:id="rId88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07/s00192-021-04799-7</w:t>
              </w:r>
            </w:hyperlink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E50B73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urgeries</w:t>
            </w:r>
          </w:p>
        </w:tc>
        <w:tc>
          <w:tcPr>
            <w:tcW w:w="992" w:type="dxa"/>
            <w:tcBorders>
              <w:left w:val="nil"/>
            </w:tcBorders>
          </w:tcPr>
          <w:p w14:paraId="78D0B215" w14:textId="6195C509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8</w:t>
            </w:r>
          </w:p>
        </w:tc>
      </w:tr>
      <w:tr w:rsidR="006E11FC" w:rsidRPr="00895FD0" w14:paraId="6B8C27C1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1AD9E24C" w14:textId="1766B568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Zillioux, J., Werneburg, G. T., &amp; Goldman, H. B. (2021). Same‐day discharge across FPMRS surgical cases is safe and feasible: A 10‐year single‐surgeon experience. Neurourology and Urodynamics, 40(7), 1754–1760. </w:t>
            </w:r>
            <w:hyperlink r:id="rId89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02/nau.24739</w:t>
              </w:r>
            </w:hyperlink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83C110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urgeries</w:t>
            </w:r>
          </w:p>
        </w:tc>
        <w:tc>
          <w:tcPr>
            <w:tcW w:w="992" w:type="dxa"/>
            <w:tcBorders>
              <w:left w:val="nil"/>
            </w:tcBorders>
          </w:tcPr>
          <w:p w14:paraId="158006A8" w14:textId="49B4C648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19</w:t>
            </w:r>
          </w:p>
        </w:tc>
      </w:tr>
      <w:tr w:rsidR="006E11FC" w:rsidRPr="00895FD0" w14:paraId="6739A8EB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3531502C" w14:textId="6BD51957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Evans, S., Myers, E. M., &amp; Vilasagar, S. (2019). Patient perceptions of same-day discharge after minimally invasive gynecologic and pelvic reconstructive surgery. American Journal of Obstetrics and Gynecology, 221(6), 621.e1–621.e7. </w:t>
            </w:r>
            <w:hyperlink r:id="rId90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16/j.ajog.2019.06.046</w:t>
              </w:r>
            </w:hyperlink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D97473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30C741F2" w14:textId="37279418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6E11FC" w:rsidRPr="00895FD0" w14:paraId="740F61F2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1691396F" w14:textId="3820B50C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Praiss, A. M., Chen, L., St Clair, C. M., Tergas, A. I., Khoury-Collado, F., Hou, J. Y., Ananth, C. V., Neugut, A. I., Hershman, D. L., &amp; Wright, J. D. (2019). Safety of same-day discharge for minimally invasive hysterectomy for endometrial cancer. American Journal of Obstetrics and Gynecology, 221(3), 239.e1–239.e11. </w:t>
            </w:r>
            <w:hyperlink r:id="rId91" w:history="1">
              <w:r w:rsidRPr="00895FD0">
                <w:rPr>
                  <w:rStyle w:val="Hyperkobling"/>
                  <w:rFonts w:cstheme="minorHAnsi"/>
                  <w:b w:val="0"/>
                  <w:bCs w:val="0"/>
                  <w:sz w:val="18"/>
                  <w:szCs w:val="18"/>
                </w:rPr>
                <w:t>https://doi.org/10.1016/j.ajog.2019.05.003</w:t>
              </w:r>
            </w:hyperlink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F839ED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Duplicate</w:t>
            </w:r>
          </w:p>
        </w:tc>
        <w:tc>
          <w:tcPr>
            <w:tcW w:w="992" w:type="dxa"/>
            <w:tcBorders>
              <w:left w:val="nil"/>
            </w:tcBorders>
          </w:tcPr>
          <w:p w14:paraId="47B13371" w14:textId="046931B1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6E11FC" w:rsidRPr="00895FD0" w14:paraId="6ABDA7BC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233B4A9E" w14:textId="76FE7041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Levy, B. S., Luciano, D. E., &amp; Emery, L. L. (2005). Outpatient vaginal hysterectomy is safe for patients and reduces institutional cost. </w:t>
            </w:r>
            <w:r w:rsidRPr="00895FD0">
              <w:rPr>
                <w:rFonts w:cstheme="minorHAnsi"/>
                <w:b w:val="0"/>
                <w:bCs w:val="0"/>
                <w:i/>
                <w:iCs/>
                <w:color w:val="222222"/>
                <w:sz w:val="18"/>
                <w:szCs w:val="18"/>
                <w:shd w:val="clear" w:color="auto" w:fill="FFFFFF"/>
              </w:rPr>
              <w:t>Journal of minimally invasive gynecology</w:t>
            </w:r>
            <w:r w:rsidRPr="00895FD0">
              <w:rPr>
                <w:rFonts w:cstheme="minorHAnsi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color w:val="222222"/>
                <w:sz w:val="18"/>
                <w:szCs w:val="18"/>
                <w:shd w:val="clear" w:color="auto" w:fill="FFFFFF"/>
              </w:rPr>
              <w:t>12</w:t>
            </w:r>
            <w:r w:rsidRPr="00895FD0">
              <w:rPr>
                <w:rFonts w:cstheme="minorHAnsi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(6), 494-501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C7B70B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Unable to extract data</w:t>
            </w:r>
          </w:p>
        </w:tc>
        <w:tc>
          <w:tcPr>
            <w:tcW w:w="992" w:type="dxa"/>
            <w:tcBorders>
              <w:left w:val="nil"/>
            </w:tcBorders>
          </w:tcPr>
          <w:p w14:paraId="042A6DA9" w14:textId="52A4060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2</w:t>
            </w:r>
          </w:p>
        </w:tc>
      </w:tr>
      <w:tr w:rsidR="006E11FC" w:rsidRPr="00895FD0" w14:paraId="6AD43721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0101247D" w14:textId="7B7D30CA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Taylor, R. H. (1994). Outpatient laparoscopic hysterectomy with discharge in 4 to 6 hours.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The Journal of the American Association of Gynecologic Laparoscopists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(4, Part 2), S35-S35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60CFDF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1BCEE281" w14:textId="79881341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6E11FC" w:rsidRPr="00895FD0" w14:paraId="37995230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2EFA86E1" w14:textId="6454321D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Kisic-Trope, J., Qvigstad, E., &amp; Ballard, K. (2011). A randomized trial of day-case vs inpatient laparoscopic supracervical hysterectomy. American journal of obstetrics and gynecology, 204(4), 307-e1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C68E95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Harmful incidents not reported</w:t>
            </w:r>
          </w:p>
        </w:tc>
        <w:tc>
          <w:tcPr>
            <w:tcW w:w="992" w:type="dxa"/>
            <w:tcBorders>
              <w:left w:val="nil"/>
            </w:tcBorders>
          </w:tcPr>
          <w:p w14:paraId="36320291" w14:textId="7457A736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4</w:t>
            </w:r>
          </w:p>
        </w:tc>
      </w:tr>
      <w:tr w:rsidR="006E11FC" w:rsidRPr="00895FD0" w14:paraId="2940437F" w14:textId="77777777" w:rsidTr="00516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7020EB28" w14:textId="180FA39F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Doll, K. M., Dusetzina, S. B., &amp; Robinson, W. (2016). Trends in inpatient and outpatient hysterectomy and oophorectomy rates among commercially insured women in the United States, 2000-2014.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JAMA surgery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51</w:t>
            </w:r>
            <w:r w:rsidRPr="00895FD0">
              <w:rPr>
                <w:rFonts w:cstheme="minorHAnsi"/>
                <w:b w:val="0"/>
                <w:bCs w:val="0"/>
                <w:sz w:val="18"/>
                <w:szCs w:val="18"/>
              </w:rPr>
              <w:t>(9), 876-877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4D4FFC" w14:textId="77777777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6A5DBD9E" w14:textId="61B6B388" w:rsidR="006E11FC" w:rsidRPr="00895FD0" w:rsidRDefault="006E11FC" w:rsidP="00447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5</w:t>
            </w:r>
          </w:p>
        </w:tc>
      </w:tr>
      <w:tr w:rsidR="006E11FC" w:rsidRPr="00895FD0" w14:paraId="2654A212" w14:textId="77777777" w:rsidTr="0051668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tcBorders>
              <w:right w:val="nil"/>
            </w:tcBorders>
          </w:tcPr>
          <w:p w14:paraId="000AC3AC" w14:textId="6AAAB37A" w:rsidR="006E11FC" w:rsidRPr="00895FD0" w:rsidRDefault="006E11FC" w:rsidP="00447D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95FD0">
              <w:rPr>
                <w:b w:val="0"/>
                <w:bCs w:val="0"/>
                <w:sz w:val="18"/>
                <w:szCs w:val="18"/>
              </w:rPr>
              <w:t>Khavanin, N., Mlodinow, A., Milad, M. P., Bilimoria, K. Y., &amp; Kim, J. Y. (2013). Comparison of perioperative outcomes in outpatient and inpatient laparoscopic hysterectomy. </w:t>
            </w:r>
            <w:r w:rsidRPr="00895FD0">
              <w:rPr>
                <w:b w:val="0"/>
                <w:bCs w:val="0"/>
                <w:i/>
                <w:iCs/>
                <w:sz w:val="18"/>
                <w:szCs w:val="18"/>
              </w:rPr>
              <w:t>Journal of Minimally Invasive Gynecology</w:t>
            </w:r>
            <w:r w:rsidRPr="00895FD0">
              <w:rPr>
                <w:b w:val="0"/>
                <w:bCs w:val="0"/>
                <w:sz w:val="18"/>
                <w:szCs w:val="18"/>
              </w:rPr>
              <w:t>, </w:t>
            </w:r>
            <w:r w:rsidRPr="00895FD0">
              <w:rPr>
                <w:b w:val="0"/>
                <w:bCs w:val="0"/>
                <w:i/>
                <w:iCs/>
                <w:sz w:val="18"/>
                <w:szCs w:val="18"/>
              </w:rPr>
              <w:t>20</w:t>
            </w:r>
            <w:r w:rsidRPr="00895FD0">
              <w:rPr>
                <w:b w:val="0"/>
                <w:bCs w:val="0"/>
                <w:sz w:val="18"/>
                <w:szCs w:val="18"/>
              </w:rPr>
              <w:t>(5), 604-610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2233F4" w14:textId="77777777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Wrong source</w:t>
            </w:r>
          </w:p>
        </w:tc>
        <w:tc>
          <w:tcPr>
            <w:tcW w:w="992" w:type="dxa"/>
            <w:tcBorders>
              <w:left w:val="nil"/>
            </w:tcBorders>
          </w:tcPr>
          <w:p w14:paraId="26BC7155" w14:textId="39125E6B" w:rsidR="006E11FC" w:rsidRPr="00895FD0" w:rsidRDefault="006E11FC" w:rsidP="00447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5FD0">
              <w:rPr>
                <w:rFonts w:cstheme="minorHAnsi"/>
                <w:sz w:val="18"/>
                <w:szCs w:val="18"/>
              </w:rPr>
              <w:t>26</w:t>
            </w:r>
          </w:p>
        </w:tc>
      </w:tr>
    </w:tbl>
    <w:p w14:paraId="6C445A2A" w14:textId="7D723755" w:rsidR="006770F3" w:rsidRPr="00895FD0" w:rsidRDefault="006770F3" w:rsidP="006770F3">
      <w:pPr>
        <w:rPr>
          <w:sz w:val="36"/>
          <w:szCs w:val="36"/>
        </w:rPr>
      </w:pPr>
    </w:p>
    <w:sectPr w:rsidR="006770F3" w:rsidRPr="00895FD0">
      <w:headerReference w:type="default" r:id="rId9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15D6A" w14:textId="77777777" w:rsidR="001B66FD" w:rsidRDefault="001B66FD" w:rsidP="00A14378">
      <w:pPr>
        <w:spacing w:after="0" w:line="240" w:lineRule="auto"/>
      </w:pPr>
      <w:r>
        <w:separator/>
      </w:r>
    </w:p>
  </w:endnote>
  <w:endnote w:type="continuationSeparator" w:id="0">
    <w:p w14:paraId="264F8FE1" w14:textId="77777777" w:rsidR="001B66FD" w:rsidRDefault="001B66FD" w:rsidP="00A14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CD7C0" w14:textId="77777777" w:rsidR="001B66FD" w:rsidRDefault="001B66FD" w:rsidP="00A14378">
      <w:pPr>
        <w:spacing w:after="0" w:line="240" w:lineRule="auto"/>
      </w:pPr>
      <w:r>
        <w:separator/>
      </w:r>
    </w:p>
  </w:footnote>
  <w:footnote w:type="continuationSeparator" w:id="0">
    <w:p w14:paraId="7764AA4A" w14:textId="77777777" w:rsidR="001B66FD" w:rsidRDefault="001B66FD" w:rsidP="00A143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DE4E44" w14:textId="662EC5C6" w:rsidR="00A14378" w:rsidRPr="007F4C38" w:rsidRDefault="0018260B" w:rsidP="007F4C38">
    <w:pPr>
      <w:pStyle w:val="Topptekst"/>
      <w:jc w:val="center"/>
      <w:rPr>
        <w:sz w:val="18"/>
        <w:szCs w:val="18"/>
      </w:rPr>
    </w:pPr>
    <w:r w:rsidRPr="007F4C38">
      <w:rPr>
        <w:sz w:val="18"/>
        <w:szCs w:val="18"/>
      </w:rPr>
      <w:t>Harmful incidents following gynaecological ambulatory surge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70F3"/>
    <w:rsid w:val="00000BB0"/>
    <w:rsid w:val="00002FC0"/>
    <w:rsid w:val="0000322C"/>
    <w:rsid w:val="00007027"/>
    <w:rsid w:val="00011368"/>
    <w:rsid w:val="00012DD9"/>
    <w:rsid w:val="00013E11"/>
    <w:rsid w:val="000163BD"/>
    <w:rsid w:val="00016F1E"/>
    <w:rsid w:val="00025CB0"/>
    <w:rsid w:val="000265D9"/>
    <w:rsid w:val="00026B05"/>
    <w:rsid w:val="000304B2"/>
    <w:rsid w:val="00031505"/>
    <w:rsid w:val="00034685"/>
    <w:rsid w:val="0003627C"/>
    <w:rsid w:val="00036299"/>
    <w:rsid w:val="00037FAB"/>
    <w:rsid w:val="00043177"/>
    <w:rsid w:val="00043254"/>
    <w:rsid w:val="00045807"/>
    <w:rsid w:val="0004618B"/>
    <w:rsid w:val="00046C9E"/>
    <w:rsid w:val="00046DC0"/>
    <w:rsid w:val="00047741"/>
    <w:rsid w:val="00051884"/>
    <w:rsid w:val="00052583"/>
    <w:rsid w:val="000527AD"/>
    <w:rsid w:val="00053954"/>
    <w:rsid w:val="000578CB"/>
    <w:rsid w:val="00057A43"/>
    <w:rsid w:val="000637A8"/>
    <w:rsid w:val="00064032"/>
    <w:rsid w:val="00064094"/>
    <w:rsid w:val="00064877"/>
    <w:rsid w:val="00066E5A"/>
    <w:rsid w:val="00066F31"/>
    <w:rsid w:val="000712D7"/>
    <w:rsid w:val="00075AF5"/>
    <w:rsid w:val="0007735E"/>
    <w:rsid w:val="00083394"/>
    <w:rsid w:val="00083C4A"/>
    <w:rsid w:val="00083DAE"/>
    <w:rsid w:val="00085429"/>
    <w:rsid w:val="00086BFD"/>
    <w:rsid w:val="00086C04"/>
    <w:rsid w:val="000902F0"/>
    <w:rsid w:val="00090C18"/>
    <w:rsid w:val="00093AAC"/>
    <w:rsid w:val="000953F7"/>
    <w:rsid w:val="000A03CF"/>
    <w:rsid w:val="000A1F69"/>
    <w:rsid w:val="000A2F9F"/>
    <w:rsid w:val="000A3BAF"/>
    <w:rsid w:val="000A4D58"/>
    <w:rsid w:val="000B104F"/>
    <w:rsid w:val="000B1726"/>
    <w:rsid w:val="000B1E35"/>
    <w:rsid w:val="000B788C"/>
    <w:rsid w:val="000B7CDE"/>
    <w:rsid w:val="000B7F05"/>
    <w:rsid w:val="000C1255"/>
    <w:rsid w:val="000C2E89"/>
    <w:rsid w:val="000C38DD"/>
    <w:rsid w:val="000C38FD"/>
    <w:rsid w:val="000C3A5B"/>
    <w:rsid w:val="000C4834"/>
    <w:rsid w:val="000C61D3"/>
    <w:rsid w:val="000C6CD2"/>
    <w:rsid w:val="000D0F84"/>
    <w:rsid w:val="000D22DB"/>
    <w:rsid w:val="000E0FCE"/>
    <w:rsid w:val="000E1190"/>
    <w:rsid w:val="000E1559"/>
    <w:rsid w:val="000E2FD2"/>
    <w:rsid w:val="000E61B7"/>
    <w:rsid w:val="000E799C"/>
    <w:rsid w:val="000E7C96"/>
    <w:rsid w:val="000E7EB7"/>
    <w:rsid w:val="000F07F9"/>
    <w:rsid w:val="000F2909"/>
    <w:rsid w:val="000F2987"/>
    <w:rsid w:val="000F2D1D"/>
    <w:rsid w:val="000F69D5"/>
    <w:rsid w:val="000F6AAA"/>
    <w:rsid w:val="000F6F61"/>
    <w:rsid w:val="00101AE0"/>
    <w:rsid w:val="00102668"/>
    <w:rsid w:val="00110443"/>
    <w:rsid w:val="001108DF"/>
    <w:rsid w:val="001138E2"/>
    <w:rsid w:val="0011639D"/>
    <w:rsid w:val="0012196E"/>
    <w:rsid w:val="00124B38"/>
    <w:rsid w:val="00125FD6"/>
    <w:rsid w:val="001261BC"/>
    <w:rsid w:val="001261F7"/>
    <w:rsid w:val="00127C05"/>
    <w:rsid w:val="00130069"/>
    <w:rsid w:val="00131950"/>
    <w:rsid w:val="00134890"/>
    <w:rsid w:val="00135035"/>
    <w:rsid w:val="00135A99"/>
    <w:rsid w:val="00135AA2"/>
    <w:rsid w:val="00135AB7"/>
    <w:rsid w:val="00135DB2"/>
    <w:rsid w:val="00136796"/>
    <w:rsid w:val="0014161A"/>
    <w:rsid w:val="00143EF6"/>
    <w:rsid w:val="001460E4"/>
    <w:rsid w:val="00147597"/>
    <w:rsid w:val="00150AE3"/>
    <w:rsid w:val="001521D4"/>
    <w:rsid w:val="00155B22"/>
    <w:rsid w:val="00156B02"/>
    <w:rsid w:val="00156B3C"/>
    <w:rsid w:val="00156CA6"/>
    <w:rsid w:val="00160077"/>
    <w:rsid w:val="00163F25"/>
    <w:rsid w:val="00170EC3"/>
    <w:rsid w:val="00182500"/>
    <w:rsid w:val="0018260B"/>
    <w:rsid w:val="00186DF2"/>
    <w:rsid w:val="001870C4"/>
    <w:rsid w:val="00187562"/>
    <w:rsid w:val="0019112F"/>
    <w:rsid w:val="00191594"/>
    <w:rsid w:val="001930FF"/>
    <w:rsid w:val="001A0EE5"/>
    <w:rsid w:val="001A11B1"/>
    <w:rsid w:val="001A1F70"/>
    <w:rsid w:val="001A3904"/>
    <w:rsid w:val="001A3FCD"/>
    <w:rsid w:val="001A40AE"/>
    <w:rsid w:val="001A530F"/>
    <w:rsid w:val="001A61F8"/>
    <w:rsid w:val="001A67C6"/>
    <w:rsid w:val="001B04D9"/>
    <w:rsid w:val="001B1137"/>
    <w:rsid w:val="001B3D7A"/>
    <w:rsid w:val="001B3E0D"/>
    <w:rsid w:val="001B62DD"/>
    <w:rsid w:val="001B66FD"/>
    <w:rsid w:val="001B7264"/>
    <w:rsid w:val="001C1E8B"/>
    <w:rsid w:val="001C2E08"/>
    <w:rsid w:val="001C2E86"/>
    <w:rsid w:val="001C6BD3"/>
    <w:rsid w:val="001D0499"/>
    <w:rsid w:val="001D13F8"/>
    <w:rsid w:val="001D356F"/>
    <w:rsid w:val="001D5590"/>
    <w:rsid w:val="001D5BF5"/>
    <w:rsid w:val="001D799F"/>
    <w:rsid w:val="001E00FA"/>
    <w:rsid w:val="001E702E"/>
    <w:rsid w:val="001E7299"/>
    <w:rsid w:val="001F04EB"/>
    <w:rsid w:val="001F1186"/>
    <w:rsid w:val="001F4E99"/>
    <w:rsid w:val="002003B9"/>
    <w:rsid w:val="00205088"/>
    <w:rsid w:val="0020654D"/>
    <w:rsid w:val="00206A34"/>
    <w:rsid w:val="00207206"/>
    <w:rsid w:val="00211541"/>
    <w:rsid w:val="002123AC"/>
    <w:rsid w:val="0021285F"/>
    <w:rsid w:val="0021378A"/>
    <w:rsid w:val="0021445E"/>
    <w:rsid w:val="00214FFC"/>
    <w:rsid w:val="00215839"/>
    <w:rsid w:val="00216352"/>
    <w:rsid w:val="002222B3"/>
    <w:rsid w:val="002240ED"/>
    <w:rsid w:val="00232320"/>
    <w:rsid w:val="00242AA9"/>
    <w:rsid w:val="00244AD4"/>
    <w:rsid w:val="00250D27"/>
    <w:rsid w:val="00251F5C"/>
    <w:rsid w:val="002527AE"/>
    <w:rsid w:val="0025606E"/>
    <w:rsid w:val="002565E1"/>
    <w:rsid w:val="0026042F"/>
    <w:rsid w:val="00262200"/>
    <w:rsid w:val="0026586D"/>
    <w:rsid w:val="002749CF"/>
    <w:rsid w:val="00276304"/>
    <w:rsid w:val="00276828"/>
    <w:rsid w:val="002775DE"/>
    <w:rsid w:val="0028021C"/>
    <w:rsid w:val="00282E03"/>
    <w:rsid w:val="0028370B"/>
    <w:rsid w:val="0028453B"/>
    <w:rsid w:val="002860D1"/>
    <w:rsid w:val="00286776"/>
    <w:rsid w:val="00290481"/>
    <w:rsid w:val="00291050"/>
    <w:rsid w:val="0029218F"/>
    <w:rsid w:val="00292613"/>
    <w:rsid w:val="00292BCA"/>
    <w:rsid w:val="0029497F"/>
    <w:rsid w:val="0029592B"/>
    <w:rsid w:val="002A30EC"/>
    <w:rsid w:val="002A43F4"/>
    <w:rsid w:val="002A4586"/>
    <w:rsid w:val="002A53B1"/>
    <w:rsid w:val="002A65FB"/>
    <w:rsid w:val="002A66B7"/>
    <w:rsid w:val="002B0F2F"/>
    <w:rsid w:val="002B128F"/>
    <w:rsid w:val="002B1750"/>
    <w:rsid w:val="002B1AFC"/>
    <w:rsid w:val="002B1FDD"/>
    <w:rsid w:val="002B2DA0"/>
    <w:rsid w:val="002B3A22"/>
    <w:rsid w:val="002B402E"/>
    <w:rsid w:val="002B4726"/>
    <w:rsid w:val="002B48AC"/>
    <w:rsid w:val="002B4C63"/>
    <w:rsid w:val="002C0F8C"/>
    <w:rsid w:val="002C1264"/>
    <w:rsid w:val="002C1F13"/>
    <w:rsid w:val="002C251A"/>
    <w:rsid w:val="002C2885"/>
    <w:rsid w:val="002C49A8"/>
    <w:rsid w:val="002C4EC2"/>
    <w:rsid w:val="002C4FC3"/>
    <w:rsid w:val="002C6381"/>
    <w:rsid w:val="002C7070"/>
    <w:rsid w:val="002C70BC"/>
    <w:rsid w:val="002C7278"/>
    <w:rsid w:val="002D29C9"/>
    <w:rsid w:val="002D2B81"/>
    <w:rsid w:val="002D6292"/>
    <w:rsid w:val="002E096E"/>
    <w:rsid w:val="002E0D95"/>
    <w:rsid w:val="002E2099"/>
    <w:rsid w:val="002E427E"/>
    <w:rsid w:val="002F13EB"/>
    <w:rsid w:val="002F39F7"/>
    <w:rsid w:val="00300900"/>
    <w:rsid w:val="003028EC"/>
    <w:rsid w:val="00303F2F"/>
    <w:rsid w:val="00304617"/>
    <w:rsid w:val="003058C8"/>
    <w:rsid w:val="00306375"/>
    <w:rsid w:val="003132B2"/>
    <w:rsid w:val="003145EC"/>
    <w:rsid w:val="003156AA"/>
    <w:rsid w:val="003160FC"/>
    <w:rsid w:val="00317F61"/>
    <w:rsid w:val="00320F11"/>
    <w:rsid w:val="00321383"/>
    <w:rsid w:val="00323F95"/>
    <w:rsid w:val="0032512F"/>
    <w:rsid w:val="00327619"/>
    <w:rsid w:val="0033052C"/>
    <w:rsid w:val="003311C1"/>
    <w:rsid w:val="003347DC"/>
    <w:rsid w:val="00334FE4"/>
    <w:rsid w:val="00335DAA"/>
    <w:rsid w:val="00336096"/>
    <w:rsid w:val="00337D37"/>
    <w:rsid w:val="0034033D"/>
    <w:rsid w:val="003418AD"/>
    <w:rsid w:val="00341EB5"/>
    <w:rsid w:val="00342710"/>
    <w:rsid w:val="00342F60"/>
    <w:rsid w:val="00343A70"/>
    <w:rsid w:val="0034613D"/>
    <w:rsid w:val="003475DB"/>
    <w:rsid w:val="00350ACB"/>
    <w:rsid w:val="00352DD1"/>
    <w:rsid w:val="00354AE0"/>
    <w:rsid w:val="00356305"/>
    <w:rsid w:val="00363AB2"/>
    <w:rsid w:val="003643E9"/>
    <w:rsid w:val="003662E8"/>
    <w:rsid w:val="00366980"/>
    <w:rsid w:val="00367CCA"/>
    <w:rsid w:val="00371672"/>
    <w:rsid w:val="00376C28"/>
    <w:rsid w:val="00377087"/>
    <w:rsid w:val="00380D78"/>
    <w:rsid w:val="00380DBF"/>
    <w:rsid w:val="0038135D"/>
    <w:rsid w:val="00382589"/>
    <w:rsid w:val="00382CAF"/>
    <w:rsid w:val="00384393"/>
    <w:rsid w:val="00387CA8"/>
    <w:rsid w:val="00390FC0"/>
    <w:rsid w:val="003918D1"/>
    <w:rsid w:val="003937D1"/>
    <w:rsid w:val="00395201"/>
    <w:rsid w:val="003955C4"/>
    <w:rsid w:val="003A044E"/>
    <w:rsid w:val="003A1216"/>
    <w:rsid w:val="003A1DD9"/>
    <w:rsid w:val="003A224B"/>
    <w:rsid w:val="003A38D9"/>
    <w:rsid w:val="003A4F9B"/>
    <w:rsid w:val="003A69AF"/>
    <w:rsid w:val="003A7BF7"/>
    <w:rsid w:val="003B13AF"/>
    <w:rsid w:val="003B1E96"/>
    <w:rsid w:val="003B1FC0"/>
    <w:rsid w:val="003B3CBD"/>
    <w:rsid w:val="003B4023"/>
    <w:rsid w:val="003B44F7"/>
    <w:rsid w:val="003B69B6"/>
    <w:rsid w:val="003B7F97"/>
    <w:rsid w:val="003C0847"/>
    <w:rsid w:val="003C68F6"/>
    <w:rsid w:val="003D0696"/>
    <w:rsid w:val="003D071D"/>
    <w:rsid w:val="003D072C"/>
    <w:rsid w:val="003D1148"/>
    <w:rsid w:val="003D1657"/>
    <w:rsid w:val="003D1C17"/>
    <w:rsid w:val="003D2D0C"/>
    <w:rsid w:val="003D4AE3"/>
    <w:rsid w:val="003D525B"/>
    <w:rsid w:val="003D673A"/>
    <w:rsid w:val="003E0985"/>
    <w:rsid w:val="003E1068"/>
    <w:rsid w:val="003E42B3"/>
    <w:rsid w:val="003F76B3"/>
    <w:rsid w:val="0040181A"/>
    <w:rsid w:val="0040191F"/>
    <w:rsid w:val="00406FA9"/>
    <w:rsid w:val="00413D8A"/>
    <w:rsid w:val="00414D66"/>
    <w:rsid w:val="00420093"/>
    <w:rsid w:val="004208AA"/>
    <w:rsid w:val="0042317B"/>
    <w:rsid w:val="004250BF"/>
    <w:rsid w:val="0043123A"/>
    <w:rsid w:val="0043333A"/>
    <w:rsid w:val="00434BDB"/>
    <w:rsid w:val="0043658D"/>
    <w:rsid w:val="00442D99"/>
    <w:rsid w:val="00443F08"/>
    <w:rsid w:val="004440AA"/>
    <w:rsid w:val="00445042"/>
    <w:rsid w:val="00446AC3"/>
    <w:rsid w:val="00447B30"/>
    <w:rsid w:val="00447DB1"/>
    <w:rsid w:val="004525E3"/>
    <w:rsid w:val="00453454"/>
    <w:rsid w:val="004547EF"/>
    <w:rsid w:val="00454C20"/>
    <w:rsid w:val="0045559D"/>
    <w:rsid w:val="00455CE6"/>
    <w:rsid w:val="0046107A"/>
    <w:rsid w:val="004617A0"/>
    <w:rsid w:val="00461FF5"/>
    <w:rsid w:val="00463699"/>
    <w:rsid w:val="00470094"/>
    <w:rsid w:val="00470921"/>
    <w:rsid w:val="004711A0"/>
    <w:rsid w:val="00471E40"/>
    <w:rsid w:val="00471FCF"/>
    <w:rsid w:val="004730C1"/>
    <w:rsid w:val="0047550F"/>
    <w:rsid w:val="00476B9C"/>
    <w:rsid w:val="004856BD"/>
    <w:rsid w:val="0048589D"/>
    <w:rsid w:val="00486A80"/>
    <w:rsid w:val="0049239A"/>
    <w:rsid w:val="00492941"/>
    <w:rsid w:val="0049403D"/>
    <w:rsid w:val="0049630D"/>
    <w:rsid w:val="00496629"/>
    <w:rsid w:val="00496DD4"/>
    <w:rsid w:val="004A0628"/>
    <w:rsid w:val="004A2038"/>
    <w:rsid w:val="004A3BF6"/>
    <w:rsid w:val="004A675C"/>
    <w:rsid w:val="004A67B3"/>
    <w:rsid w:val="004B069D"/>
    <w:rsid w:val="004B074D"/>
    <w:rsid w:val="004B1FE5"/>
    <w:rsid w:val="004B2566"/>
    <w:rsid w:val="004B3FC9"/>
    <w:rsid w:val="004B57B7"/>
    <w:rsid w:val="004B7E1C"/>
    <w:rsid w:val="004C0671"/>
    <w:rsid w:val="004C1820"/>
    <w:rsid w:val="004C1DE3"/>
    <w:rsid w:val="004C2E41"/>
    <w:rsid w:val="004C4424"/>
    <w:rsid w:val="004D05F9"/>
    <w:rsid w:val="004D22E2"/>
    <w:rsid w:val="004D4969"/>
    <w:rsid w:val="004D7A35"/>
    <w:rsid w:val="004E0E59"/>
    <w:rsid w:val="004E1DF4"/>
    <w:rsid w:val="004E1F11"/>
    <w:rsid w:val="004F5307"/>
    <w:rsid w:val="004F7C9C"/>
    <w:rsid w:val="0050169C"/>
    <w:rsid w:val="005026B9"/>
    <w:rsid w:val="00503143"/>
    <w:rsid w:val="00503228"/>
    <w:rsid w:val="005058A7"/>
    <w:rsid w:val="005071D1"/>
    <w:rsid w:val="005074D0"/>
    <w:rsid w:val="00511C2C"/>
    <w:rsid w:val="00512EBF"/>
    <w:rsid w:val="00514994"/>
    <w:rsid w:val="0051573A"/>
    <w:rsid w:val="00516687"/>
    <w:rsid w:val="00516FF1"/>
    <w:rsid w:val="00520EDE"/>
    <w:rsid w:val="005252E9"/>
    <w:rsid w:val="00526700"/>
    <w:rsid w:val="00527A1A"/>
    <w:rsid w:val="00532A08"/>
    <w:rsid w:val="005345F6"/>
    <w:rsid w:val="00541A2E"/>
    <w:rsid w:val="005433B6"/>
    <w:rsid w:val="00543A12"/>
    <w:rsid w:val="00543A1E"/>
    <w:rsid w:val="005446F3"/>
    <w:rsid w:val="00544ABA"/>
    <w:rsid w:val="00550F5D"/>
    <w:rsid w:val="0055126C"/>
    <w:rsid w:val="0055302B"/>
    <w:rsid w:val="00554FF9"/>
    <w:rsid w:val="00560DC9"/>
    <w:rsid w:val="005627F9"/>
    <w:rsid w:val="005661D9"/>
    <w:rsid w:val="00566D52"/>
    <w:rsid w:val="0056724C"/>
    <w:rsid w:val="005702F1"/>
    <w:rsid w:val="00570824"/>
    <w:rsid w:val="00570E5B"/>
    <w:rsid w:val="00571C29"/>
    <w:rsid w:val="00573A25"/>
    <w:rsid w:val="00574AAD"/>
    <w:rsid w:val="00575CC1"/>
    <w:rsid w:val="005765D6"/>
    <w:rsid w:val="00576743"/>
    <w:rsid w:val="0057709A"/>
    <w:rsid w:val="00580EA9"/>
    <w:rsid w:val="005853DC"/>
    <w:rsid w:val="005875F7"/>
    <w:rsid w:val="00593519"/>
    <w:rsid w:val="00593715"/>
    <w:rsid w:val="00594D3F"/>
    <w:rsid w:val="00596176"/>
    <w:rsid w:val="005961CC"/>
    <w:rsid w:val="005A22E5"/>
    <w:rsid w:val="005B095F"/>
    <w:rsid w:val="005B2E32"/>
    <w:rsid w:val="005B4357"/>
    <w:rsid w:val="005B4420"/>
    <w:rsid w:val="005B5DFF"/>
    <w:rsid w:val="005C178B"/>
    <w:rsid w:val="005C4E13"/>
    <w:rsid w:val="005C6F9B"/>
    <w:rsid w:val="005D0F83"/>
    <w:rsid w:val="005D36F0"/>
    <w:rsid w:val="005D44AE"/>
    <w:rsid w:val="005D45AA"/>
    <w:rsid w:val="005D5280"/>
    <w:rsid w:val="005E1BE3"/>
    <w:rsid w:val="005E201E"/>
    <w:rsid w:val="005E53FC"/>
    <w:rsid w:val="005E6B15"/>
    <w:rsid w:val="005E7083"/>
    <w:rsid w:val="005F1873"/>
    <w:rsid w:val="005F1E9D"/>
    <w:rsid w:val="005F5C7A"/>
    <w:rsid w:val="005F6AEC"/>
    <w:rsid w:val="0060027C"/>
    <w:rsid w:val="00600311"/>
    <w:rsid w:val="00600325"/>
    <w:rsid w:val="00602ADC"/>
    <w:rsid w:val="00602CFE"/>
    <w:rsid w:val="0060311E"/>
    <w:rsid w:val="00604D2B"/>
    <w:rsid w:val="0060651B"/>
    <w:rsid w:val="00612548"/>
    <w:rsid w:val="006135F2"/>
    <w:rsid w:val="00614305"/>
    <w:rsid w:val="00616925"/>
    <w:rsid w:val="00616BBB"/>
    <w:rsid w:val="00617422"/>
    <w:rsid w:val="00617608"/>
    <w:rsid w:val="00621D62"/>
    <w:rsid w:val="00625D9F"/>
    <w:rsid w:val="00627F3B"/>
    <w:rsid w:val="006317D5"/>
    <w:rsid w:val="00632827"/>
    <w:rsid w:val="00633ED9"/>
    <w:rsid w:val="00633F60"/>
    <w:rsid w:val="00634C08"/>
    <w:rsid w:val="00635B24"/>
    <w:rsid w:val="006408BA"/>
    <w:rsid w:val="00641F5A"/>
    <w:rsid w:val="0064360A"/>
    <w:rsid w:val="00646D1A"/>
    <w:rsid w:val="00647CDF"/>
    <w:rsid w:val="006507FB"/>
    <w:rsid w:val="00651D2C"/>
    <w:rsid w:val="006525DE"/>
    <w:rsid w:val="00652B22"/>
    <w:rsid w:val="00656A90"/>
    <w:rsid w:val="0066024C"/>
    <w:rsid w:val="00660CBA"/>
    <w:rsid w:val="006623AD"/>
    <w:rsid w:val="00662792"/>
    <w:rsid w:val="00662F15"/>
    <w:rsid w:val="00663712"/>
    <w:rsid w:val="00666506"/>
    <w:rsid w:val="00672872"/>
    <w:rsid w:val="00673098"/>
    <w:rsid w:val="00673D4F"/>
    <w:rsid w:val="00676E21"/>
    <w:rsid w:val="006770F3"/>
    <w:rsid w:val="00681D80"/>
    <w:rsid w:val="00682CEA"/>
    <w:rsid w:val="00686E7E"/>
    <w:rsid w:val="00696052"/>
    <w:rsid w:val="006969A0"/>
    <w:rsid w:val="00696C5F"/>
    <w:rsid w:val="0069720B"/>
    <w:rsid w:val="006A01B1"/>
    <w:rsid w:val="006A2113"/>
    <w:rsid w:val="006A38B1"/>
    <w:rsid w:val="006A7BA3"/>
    <w:rsid w:val="006B6BB1"/>
    <w:rsid w:val="006B7106"/>
    <w:rsid w:val="006B7C9A"/>
    <w:rsid w:val="006C06D3"/>
    <w:rsid w:val="006C09B7"/>
    <w:rsid w:val="006C3C49"/>
    <w:rsid w:val="006C3CCC"/>
    <w:rsid w:val="006C6B1D"/>
    <w:rsid w:val="006D0231"/>
    <w:rsid w:val="006D08A3"/>
    <w:rsid w:val="006D23CE"/>
    <w:rsid w:val="006E039D"/>
    <w:rsid w:val="006E11FC"/>
    <w:rsid w:val="006E2D54"/>
    <w:rsid w:val="006E408C"/>
    <w:rsid w:val="006E708B"/>
    <w:rsid w:val="006E7599"/>
    <w:rsid w:val="006F074E"/>
    <w:rsid w:val="006F3A90"/>
    <w:rsid w:val="006F3CEF"/>
    <w:rsid w:val="006F4EC9"/>
    <w:rsid w:val="006F689D"/>
    <w:rsid w:val="00701E50"/>
    <w:rsid w:val="007023D5"/>
    <w:rsid w:val="0070413E"/>
    <w:rsid w:val="00707A21"/>
    <w:rsid w:val="00707F4F"/>
    <w:rsid w:val="007104A3"/>
    <w:rsid w:val="0071202C"/>
    <w:rsid w:val="007123D2"/>
    <w:rsid w:val="00712C71"/>
    <w:rsid w:val="00716E89"/>
    <w:rsid w:val="007206CF"/>
    <w:rsid w:val="0072143E"/>
    <w:rsid w:val="00722939"/>
    <w:rsid w:val="007230D8"/>
    <w:rsid w:val="00724330"/>
    <w:rsid w:val="00724DD0"/>
    <w:rsid w:val="007269B3"/>
    <w:rsid w:val="00735A72"/>
    <w:rsid w:val="0074426E"/>
    <w:rsid w:val="0074457B"/>
    <w:rsid w:val="00752446"/>
    <w:rsid w:val="00753241"/>
    <w:rsid w:val="00760D8E"/>
    <w:rsid w:val="0076302F"/>
    <w:rsid w:val="0076306A"/>
    <w:rsid w:val="007665BF"/>
    <w:rsid w:val="00766646"/>
    <w:rsid w:val="00766C14"/>
    <w:rsid w:val="00772B6A"/>
    <w:rsid w:val="00777AAF"/>
    <w:rsid w:val="00780C11"/>
    <w:rsid w:val="0078102D"/>
    <w:rsid w:val="0078258B"/>
    <w:rsid w:val="00782BD9"/>
    <w:rsid w:val="00786FE6"/>
    <w:rsid w:val="00790E81"/>
    <w:rsid w:val="00792354"/>
    <w:rsid w:val="0079419F"/>
    <w:rsid w:val="007942CA"/>
    <w:rsid w:val="00796227"/>
    <w:rsid w:val="007967A0"/>
    <w:rsid w:val="007A06C8"/>
    <w:rsid w:val="007A097F"/>
    <w:rsid w:val="007A260D"/>
    <w:rsid w:val="007A6801"/>
    <w:rsid w:val="007A7E1A"/>
    <w:rsid w:val="007B04AA"/>
    <w:rsid w:val="007B0C72"/>
    <w:rsid w:val="007B16B3"/>
    <w:rsid w:val="007B25CB"/>
    <w:rsid w:val="007B3121"/>
    <w:rsid w:val="007B5672"/>
    <w:rsid w:val="007B5D72"/>
    <w:rsid w:val="007B6011"/>
    <w:rsid w:val="007C4D96"/>
    <w:rsid w:val="007C62FD"/>
    <w:rsid w:val="007C64B0"/>
    <w:rsid w:val="007D0729"/>
    <w:rsid w:val="007D0ADF"/>
    <w:rsid w:val="007D0B1D"/>
    <w:rsid w:val="007D3130"/>
    <w:rsid w:val="007D409B"/>
    <w:rsid w:val="007D4EF9"/>
    <w:rsid w:val="007D5864"/>
    <w:rsid w:val="007D6180"/>
    <w:rsid w:val="007E033C"/>
    <w:rsid w:val="007E0EF8"/>
    <w:rsid w:val="007E112C"/>
    <w:rsid w:val="007E1419"/>
    <w:rsid w:val="007E2D31"/>
    <w:rsid w:val="007E344D"/>
    <w:rsid w:val="007E4E93"/>
    <w:rsid w:val="007E58D4"/>
    <w:rsid w:val="007E5FFD"/>
    <w:rsid w:val="007E6F3E"/>
    <w:rsid w:val="007E79E0"/>
    <w:rsid w:val="007F0CF2"/>
    <w:rsid w:val="007F267F"/>
    <w:rsid w:val="007F275B"/>
    <w:rsid w:val="007F325C"/>
    <w:rsid w:val="007F456B"/>
    <w:rsid w:val="007F4C38"/>
    <w:rsid w:val="007F5B7C"/>
    <w:rsid w:val="0080012A"/>
    <w:rsid w:val="0080162C"/>
    <w:rsid w:val="00801738"/>
    <w:rsid w:val="00803B8F"/>
    <w:rsid w:val="00805AD3"/>
    <w:rsid w:val="00811AFC"/>
    <w:rsid w:val="008129F2"/>
    <w:rsid w:val="00813BB6"/>
    <w:rsid w:val="008158CB"/>
    <w:rsid w:val="008165A1"/>
    <w:rsid w:val="008219E0"/>
    <w:rsid w:val="0082493C"/>
    <w:rsid w:val="00824CC0"/>
    <w:rsid w:val="00826D96"/>
    <w:rsid w:val="0083081C"/>
    <w:rsid w:val="0083113D"/>
    <w:rsid w:val="0083295A"/>
    <w:rsid w:val="0084068E"/>
    <w:rsid w:val="00841B39"/>
    <w:rsid w:val="008425CB"/>
    <w:rsid w:val="00843446"/>
    <w:rsid w:val="00844AC9"/>
    <w:rsid w:val="008454D5"/>
    <w:rsid w:val="0084692B"/>
    <w:rsid w:val="00847DCB"/>
    <w:rsid w:val="00853663"/>
    <w:rsid w:val="00860235"/>
    <w:rsid w:val="00870289"/>
    <w:rsid w:val="00872171"/>
    <w:rsid w:val="008728A3"/>
    <w:rsid w:val="008740FC"/>
    <w:rsid w:val="00876ADB"/>
    <w:rsid w:val="00876AE8"/>
    <w:rsid w:val="0087711A"/>
    <w:rsid w:val="00880137"/>
    <w:rsid w:val="008804B6"/>
    <w:rsid w:val="008809AE"/>
    <w:rsid w:val="00883BA1"/>
    <w:rsid w:val="00885A35"/>
    <w:rsid w:val="00887FA0"/>
    <w:rsid w:val="00894626"/>
    <w:rsid w:val="00894D73"/>
    <w:rsid w:val="00895FD0"/>
    <w:rsid w:val="008A0DD7"/>
    <w:rsid w:val="008A3D5C"/>
    <w:rsid w:val="008A558B"/>
    <w:rsid w:val="008A6354"/>
    <w:rsid w:val="008A73D5"/>
    <w:rsid w:val="008B145A"/>
    <w:rsid w:val="008B25EA"/>
    <w:rsid w:val="008B365E"/>
    <w:rsid w:val="008B4D39"/>
    <w:rsid w:val="008B720E"/>
    <w:rsid w:val="008B73F3"/>
    <w:rsid w:val="008C1047"/>
    <w:rsid w:val="008C393C"/>
    <w:rsid w:val="008C3968"/>
    <w:rsid w:val="008C5939"/>
    <w:rsid w:val="008C7460"/>
    <w:rsid w:val="008D019E"/>
    <w:rsid w:val="008D2A49"/>
    <w:rsid w:val="008D2E91"/>
    <w:rsid w:val="008D3AA8"/>
    <w:rsid w:val="008D3D9F"/>
    <w:rsid w:val="008D3FD8"/>
    <w:rsid w:val="008D654D"/>
    <w:rsid w:val="008D6908"/>
    <w:rsid w:val="008E20E0"/>
    <w:rsid w:val="008F0850"/>
    <w:rsid w:val="008F09A4"/>
    <w:rsid w:val="008F10C4"/>
    <w:rsid w:val="008F1B2E"/>
    <w:rsid w:val="008F42F5"/>
    <w:rsid w:val="008F6378"/>
    <w:rsid w:val="008F7279"/>
    <w:rsid w:val="008F7A7C"/>
    <w:rsid w:val="008F7EA4"/>
    <w:rsid w:val="009002C3"/>
    <w:rsid w:val="00900ABF"/>
    <w:rsid w:val="0090360A"/>
    <w:rsid w:val="009042B3"/>
    <w:rsid w:val="00906112"/>
    <w:rsid w:val="009079E4"/>
    <w:rsid w:val="00910827"/>
    <w:rsid w:val="00912C0B"/>
    <w:rsid w:val="00913855"/>
    <w:rsid w:val="00915A59"/>
    <w:rsid w:val="009169AB"/>
    <w:rsid w:val="009173B6"/>
    <w:rsid w:val="00922E80"/>
    <w:rsid w:val="0092331D"/>
    <w:rsid w:val="00923C0E"/>
    <w:rsid w:val="00924485"/>
    <w:rsid w:val="00925062"/>
    <w:rsid w:val="00931046"/>
    <w:rsid w:val="00933D3B"/>
    <w:rsid w:val="009352E5"/>
    <w:rsid w:val="00937874"/>
    <w:rsid w:val="00943E44"/>
    <w:rsid w:val="00947087"/>
    <w:rsid w:val="00950118"/>
    <w:rsid w:val="009508BC"/>
    <w:rsid w:val="0095200F"/>
    <w:rsid w:val="00952578"/>
    <w:rsid w:val="00953228"/>
    <w:rsid w:val="00956B83"/>
    <w:rsid w:val="00956C92"/>
    <w:rsid w:val="0095721C"/>
    <w:rsid w:val="00957572"/>
    <w:rsid w:val="009610C1"/>
    <w:rsid w:val="009630C9"/>
    <w:rsid w:val="00963369"/>
    <w:rsid w:val="00964B2A"/>
    <w:rsid w:val="00965F52"/>
    <w:rsid w:val="00967D08"/>
    <w:rsid w:val="0097012A"/>
    <w:rsid w:val="00971AE0"/>
    <w:rsid w:val="00971ED7"/>
    <w:rsid w:val="009733E0"/>
    <w:rsid w:val="009751F5"/>
    <w:rsid w:val="00977345"/>
    <w:rsid w:val="00980912"/>
    <w:rsid w:val="00983F0F"/>
    <w:rsid w:val="0098498C"/>
    <w:rsid w:val="00986154"/>
    <w:rsid w:val="00992E0E"/>
    <w:rsid w:val="00993E57"/>
    <w:rsid w:val="009957D2"/>
    <w:rsid w:val="0099633B"/>
    <w:rsid w:val="00997E7D"/>
    <w:rsid w:val="009A04D3"/>
    <w:rsid w:val="009A0ED9"/>
    <w:rsid w:val="009A1E96"/>
    <w:rsid w:val="009A3F92"/>
    <w:rsid w:val="009A5F4E"/>
    <w:rsid w:val="009A68AC"/>
    <w:rsid w:val="009B0D1A"/>
    <w:rsid w:val="009B1C8E"/>
    <w:rsid w:val="009B2337"/>
    <w:rsid w:val="009B389C"/>
    <w:rsid w:val="009B60A4"/>
    <w:rsid w:val="009C0B88"/>
    <w:rsid w:val="009C19FA"/>
    <w:rsid w:val="009C3143"/>
    <w:rsid w:val="009C58DF"/>
    <w:rsid w:val="009C62F4"/>
    <w:rsid w:val="009C656D"/>
    <w:rsid w:val="009C6B0F"/>
    <w:rsid w:val="009C7574"/>
    <w:rsid w:val="009D41B9"/>
    <w:rsid w:val="009D4203"/>
    <w:rsid w:val="009D51C7"/>
    <w:rsid w:val="009D56A0"/>
    <w:rsid w:val="009D76E8"/>
    <w:rsid w:val="009E5E07"/>
    <w:rsid w:val="009F1E18"/>
    <w:rsid w:val="009F1ED8"/>
    <w:rsid w:val="009F3105"/>
    <w:rsid w:val="009F36DF"/>
    <w:rsid w:val="009F3DFA"/>
    <w:rsid w:val="009F6678"/>
    <w:rsid w:val="009F741F"/>
    <w:rsid w:val="009F7515"/>
    <w:rsid w:val="00A00DC4"/>
    <w:rsid w:val="00A00E69"/>
    <w:rsid w:val="00A024AD"/>
    <w:rsid w:val="00A02DD0"/>
    <w:rsid w:val="00A07027"/>
    <w:rsid w:val="00A109C7"/>
    <w:rsid w:val="00A115B3"/>
    <w:rsid w:val="00A132C2"/>
    <w:rsid w:val="00A14378"/>
    <w:rsid w:val="00A14C9C"/>
    <w:rsid w:val="00A17E5C"/>
    <w:rsid w:val="00A17FEC"/>
    <w:rsid w:val="00A22F9D"/>
    <w:rsid w:val="00A23BE8"/>
    <w:rsid w:val="00A24D6B"/>
    <w:rsid w:val="00A270E1"/>
    <w:rsid w:val="00A27DB8"/>
    <w:rsid w:val="00A31CD8"/>
    <w:rsid w:val="00A337A3"/>
    <w:rsid w:val="00A352BA"/>
    <w:rsid w:val="00A35546"/>
    <w:rsid w:val="00A358A1"/>
    <w:rsid w:val="00A364EE"/>
    <w:rsid w:val="00A3656D"/>
    <w:rsid w:val="00A36580"/>
    <w:rsid w:val="00A41887"/>
    <w:rsid w:val="00A42452"/>
    <w:rsid w:val="00A44C81"/>
    <w:rsid w:val="00A44D6B"/>
    <w:rsid w:val="00A500AD"/>
    <w:rsid w:val="00A5079D"/>
    <w:rsid w:val="00A50B34"/>
    <w:rsid w:val="00A50B51"/>
    <w:rsid w:val="00A51026"/>
    <w:rsid w:val="00A53517"/>
    <w:rsid w:val="00A538FA"/>
    <w:rsid w:val="00A549DC"/>
    <w:rsid w:val="00A54F7E"/>
    <w:rsid w:val="00A6079E"/>
    <w:rsid w:val="00A60C52"/>
    <w:rsid w:val="00A63C62"/>
    <w:rsid w:val="00A64BD6"/>
    <w:rsid w:val="00A65C20"/>
    <w:rsid w:val="00A678BA"/>
    <w:rsid w:val="00A70177"/>
    <w:rsid w:val="00A722BF"/>
    <w:rsid w:val="00A75A95"/>
    <w:rsid w:val="00A77137"/>
    <w:rsid w:val="00A77D06"/>
    <w:rsid w:val="00A8036D"/>
    <w:rsid w:val="00A833F6"/>
    <w:rsid w:val="00A87771"/>
    <w:rsid w:val="00A90BB7"/>
    <w:rsid w:val="00A92B0E"/>
    <w:rsid w:val="00A933C1"/>
    <w:rsid w:val="00A9714F"/>
    <w:rsid w:val="00AA0CA7"/>
    <w:rsid w:val="00AA53C4"/>
    <w:rsid w:val="00AA5923"/>
    <w:rsid w:val="00AB233C"/>
    <w:rsid w:val="00AB2416"/>
    <w:rsid w:val="00AB53EA"/>
    <w:rsid w:val="00AB548E"/>
    <w:rsid w:val="00AB5BF9"/>
    <w:rsid w:val="00AB6511"/>
    <w:rsid w:val="00AC1D1B"/>
    <w:rsid w:val="00AC4561"/>
    <w:rsid w:val="00AC7722"/>
    <w:rsid w:val="00AD0C86"/>
    <w:rsid w:val="00AD2A2C"/>
    <w:rsid w:val="00AE1D30"/>
    <w:rsid w:val="00AE2C96"/>
    <w:rsid w:val="00AE4185"/>
    <w:rsid w:val="00AE5A9B"/>
    <w:rsid w:val="00AE6B7A"/>
    <w:rsid w:val="00AE7D19"/>
    <w:rsid w:val="00AF1718"/>
    <w:rsid w:val="00AF1FE9"/>
    <w:rsid w:val="00AF4A05"/>
    <w:rsid w:val="00AF5356"/>
    <w:rsid w:val="00AF6748"/>
    <w:rsid w:val="00B00898"/>
    <w:rsid w:val="00B015BC"/>
    <w:rsid w:val="00B02082"/>
    <w:rsid w:val="00B04D91"/>
    <w:rsid w:val="00B05A05"/>
    <w:rsid w:val="00B101D8"/>
    <w:rsid w:val="00B10258"/>
    <w:rsid w:val="00B10861"/>
    <w:rsid w:val="00B11F03"/>
    <w:rsid w:val="00B11FEF"/>
    <w:rsid w:val="00B12C18"/>
    <w:rsid w:val="00B175BB"/>
    <w:rsid w:val="00B17B50"/>
    <w:rsid w:val="00B17C38"/>
    <w:rsid w:val="00B20D7F"/>
    <w:rsid w:val="00B21918"/>
    <w:rsid w:val="00B2227E"/>
    <w:rsid w:val="00B23C5C"/>
    <w:rsid w:val="00B27DE4"/>
    <w:rsid w:val="00B30409"/>
    <w:rsid w:val="00B31E91"/>
    <w:rsid w:val="00B326A6"/>
    <w:rsid w:val="00B35B8E"/>
    <w:rsid w:val="00B367C4"/>
    <w:rsid w:val="00B36E5A"/>
    <w:rsid w:val="00B37232"/>
    <w:rsid w:val="00B373DB"/>
    <w:rsid w:val="00B42DDD"/>
    <w:rsid w:val="00B435EF"/>
    <w:rsid w:val="00B4373D"/>
    <w:rsid w:val="00B441C2"/>
    <w:rsid w:val="00B44FF6"/>
    <w:rsid w:val="00B457C8"/>
    <w:rsid w:val="00B46040"/>
    <w:rsid w:val="00B4754A"/>
    <w:rsid w:val="00B57326"/>
    <w:rsid w:val="00B60240"/>
    <w:rsid w:val="00B60C6D"/>
    <w:rsid w:val="00B619F0"/>
    <w:rsid w:val="00B628BC"/>
    <w:rsid w:val="00B659A2"/>
    <w:rsid w:val="00B664B3"/>
    <w:rsid w:val="00B66891"/>
    <w:rsid w:val="00B67FDF"/>
    <w:rsid w:val="00B739F9"/>
    <w:rsid w:val="00B73E07"/>
    <w:rsid w:val="00B74331"/>
    <w:rsid w:val="00B747FF"/>
    <w:rsid w:val="00B77AE0"/>
    <w:rsid w:val="00B77C06"/>
    <w:rsid w:val="00B8071C"/>
    <w:rsid w:val="00B84B23"/>
    <w:rsid w:val="00B860EC"/>
    <w:rsid w:val="00B9287F"/>
    <w:rsid w:val="00B9442A"/>
    <w:rsid w:val="00B9475F"/>
    <w:rsid w:val="00B95696"/>
    <w:rsid w:val="00B9631D"/>
    <w:rsid w:val="00B96F1C"/>
    <w:rsid w:val="00B9724B"/>
    <w:rsid w:val="00B97464"/>
    <w:rsid w:val="00BA1825"/>
    <w:rsid w:val="00BA21AA"/>
    <w:rsid w:val="00BA3499"/>
    <w:rsid w:val="00BA47F0"/>
    <w:rsid w:val="00BA4883"/>
    <w:rsid w:val="00BA48C3"/>
    <w:rsid w:val="00BA5B62"/>
    <w:rsid w:val="00BA5C61"/>
    <w:rsid w:val="00BA6706"/>
    <w:rsid w:val="00BA6832"/>
    <w:rsid w:val="00BB33DD"/>
    <w:rsid w:val="00BB5EA0"/>
    <w:rsid w:val="00BB6950"/>
    <w:rsid w:val="00BC02A7"/>
    <w:rsid w:val="00BC054A"/>
    <w:rsid w:val="00BC0F94"/>
    <w:rsid w:val="00BC25E8"/>
    <w:rsid w:val="00BC3CE6"/>
    <w:rsid w:val="00BD053C"/>
    <w:rsid w:val="00BD0C1F"/>
    <w:rsid w:val="00BD18C2"/>
    <w:rsid w:val="00BD23CB"/>
    <w:rsid w:val="00BD2420"/>
    <w:rsid w:val="00BD2A31"/>
    <w:rsid w:val="00BD357D"/>
    <w:rsid w:val="00BD3724"/>
    <w:rsid w:val="00BD5DCB"/>
    <w:rsid w:val="00BD5EEE"/>
    <w:rsid w:val="00BE5C43"/>
    <w:rsid w:val="00BE6C13"/>
    <w:rsid w:val="00BE7611"/>
    <w:rsid w:val="00BF221D"/>
    <w:rsid w:val="00BF231F"/>
    <w:rsid w:val="00BF31B2"/>
    <w:rsid w:val="00BF42ED"/>
    <w:rsid w:val="00BF7CA7"/>
    <w:rsid w:val="00C00AD2"/>
    <w:rsid w:val="00C02C97"/>
    <w:rsid w:val="00C0654B"/>
    <w:rsid w:val="00C14807"/>
    <w:rsid w:val="00C1676C"/>
    <w:rsid w:val="00C261FF"/>
    <w:rsid w:val="00C2623C"/>
    <w:rsid w:val="00C3235F"/>
    <w:rsid w:val="00C3249A"/>
    <w:rsid w:val="00C36CD7"/>
    <w:rsid w:val="00C37FFB"/>
    <w:rsid w:val="00C43093"/>
    <w:rsid w:val="00C4355A"/>
    <w:rsid w:val="00C509A6"/>
    <w:rsid w:val="00C53144"/>
    <w:rsid w:val="00C54F3F"/>
    <w:rsid w:val="00C64A1B"/>
    <w:rsid w:val="00C65485"/>
    <w:rsid w:val="00C70051"/>
    <w:rsid w:val="00C70054"/>
    <w:rsid w:val="00C74576"/>
    <w:rsid w:val="00C753F4"/>
    <w:rsid w:val="00C7628F"/>
    <w:rsid w:val="00C76F5B"/>
    <w:rsid w:val="00C76FDF"/>
    <w:rsid w:val="00C827FE"/>
    <w:rsid w:val="00C8335C"/>
    <w:rsid w:val="00C852F7"/>
    <w:rsid w:val="00C8741C"/>
    <w:rsid w:val="00C91246"/>
    <w:rsid w:val="00C93074"/>
    <w:rsid w:val="00C94D3E"/>
    <w:rsid w:val="00C95506"/>
    <w:rsid w:val="00C95585"/>
    <w:rsid w:val="00C96499"/>
    <w:rsid w:val="00CA1341"/>
    <w:rsid w:val="00CA23D7"/>
    <w:rsid w:val="00CA2B2D"/>
    <w:rsid w:val="00CA2F0D"/>
    <w:rsid w:val="00CA5591"/>
    <w:rsid w:val="00CA5FA6"/>
    <w:rsid w:val="00CA7167"/>
    <w:rsid w:val="00CA7606"/>
    <w:rsid w:val="00CB08F1"/>
    <w:rsid w:val="00CB0E81"/>
    <w:rsid w:val="00CB108C"/>
    <w:rsid w:val="00CB1457"/>
    <w:rsid w:val="00CB23C6"/>
    <w:rsid w:val="00CB2696"/>
    <w:rsid w:val="00CB35AF"/>
    <w:rsid w:val="00CB412F"/>
    <w:rsid w:val="00CB432A"/>
    <w:rsid w:val="00CB72C3"/>
    <w:rsid w:val="00CB7ABF"/>
    <w:rsid w:val="00CC1196"/>
    <w:rsid w:val="00CC3FCC"/>
    <w:rsid w:val="00CC5855"/>
    <w:rsid w:val="00CC5CA0"/>
    <w:rsid w:val="00CC5E59"/>
    <w:rsid w:val="00CC5EDF"/>
    <w:rsid w:val="00CC694F"/>
    <w:rsid w:val="00CC73DB"/>
    <w:rsid w:val="00CC79A2"/>
    <w:rsid w:val="00CD07E4"/>
    <w:rsid w:val="00CD1407"/>
    <w:rsid w:val="00CD1417"/>
    <w:rsid w:val="00CD14FF"/>
    <w:rsid w:val="00CD1F46"/>
    <w:rsid w:val="00CD311A"/>
    <w:rsid w:val="00CD68CD"/>
    <w:rsid w:val="00CE1F06"/>
    <w:rsid w:val="00CE32A0"/>
    <w:rsid w:val="00CE5502"/>
    <w:rsid w:val="00CE5CA4"/>
    <w:rsid w:val="00CE61CC"/>
    <w:rsid w:val="00CE64CB"/>
    <w:rsid w:val="00CE65D4"/>
    <w:rsid w:val="00CE7017"/>
    <w:rsid w:val="00CE73A2"/>
    <w:rsid w:val="00CF011C"/>
    <w:rsid w:val="00CF1356"/>
    <w:rsid w:val="00CF149B"/>
    <w:rsid w:val="00CF2B52"/>
    <w:rsid w:val="00CF2EC1"/>
    <w:rsid w:val="00CF74AF"/>
    <w:rsid w:val="00D0124B"/>
    <w:rsid w:val="00D015F2"/>
    <w:rsid w:val="00D055FA"/>
    <w:rsid w:val="00D0626C"/>
    <w:rsid w:val="00D110EB"/>
    <w:rsid w:val="00D13A70"/>
    <w:rsid w:val="00D14D46"/>
    <w:rsid w:val="00D156AD"/>
    <w:rsid w:val="00D1615D"/>
    <w:rsid w:val="00D16C26"/>
    <w:rsid w:val="00D233CE"/>
    <w:rsid w:val="00D25AC8"/>
    <w:rsid w:val="00D25BC5"/>
    <w:rsid w:val="00D27CC5"/>
    <w:rsid w:val="00D30895"/>
    <w:rsid w:val="00D30E2F"/>
    <w:rsid w:val="00D31EA8"/>
    <w:rsid w:val="00D34AEA"/>
    <w:rsid w:val="00D3731B"/>
    <w:rsid w:val="00D373C7"/>
    <w:rsid w:val="00D3773C"/>
    <w:rsid w:val="00D41C99"/>
    <w:rsid w:val="00D46C30"/>
    <w:rsid w:val="00D47223"/>
    <w:rsid w:val="00D47FC3"/>
    <w:rsid w:val="00D527B3"/>
    <w:rsid w:val="00D52C44"/>
    <w:rsid w:val="00D55F79"/>
    <w:rsid w:val="00D56221"/>
    <w:rsid w:val="00D5776D"/>
    <w:rsid w:val="00D60B55"/>
    <w:rsid w:val="00D60B90"/>
    <w:rsid w:val="00D67174"/>
    <w:rsid w:val="00D7063F"/>
    <w:rsid w:val="00D72E3D"/>
    <w:rsid w:val="00D74D95"/>
    <w:rsid w:val="00D77568"/>
    <w:rsid w:val="00D81241"/>
    <w:rsid w:val="00D81481"/>
    <w:rsid w:val="00D83430"/>
    <w:rsid w:val="00D8376F"/>
    <w:rsid w:val="00D8465D"/>
    <w:rsid w:val="00D87F81"/>
    <w:rsid w:val="00D90A9F"/>
    <w:rsid w:val="00D930B3"/>
    <w:rsid w:val="00D9556C"/>
    <w:rsid w:val="00DA04CC"/>
    <w:rsid w:val="00DA1B66"/>
    <w:rsid w:val="00DA4110"/>
    <w:rsid w:val="00DA6C79"/>
    <w:rsid w:val="00DB20A0"/>
    <w:rsid w:val="00DB3A0B"/>
    <w:rsid w:val="00DB5294"/>
    <w:rsid w:val="00DB53F7"/>
    <w:rsid w:val="00DB76B8"/>
    <w:rsid w:val="00DC0BE6"/>
    <w:rsid w:val="00DC1247"/>
    <w:rsid w:val="00DC1440"/>
    <w:rsid w:val="00DC323E"/>
    <w:rsid w:val="00DC5FEB"/>
    <w:rsid w:val="00DD6E01"/>
    <w:rsid w:val="00DE048D"/>
    <w:rsid w:val="00DE1CDC"/>
    <w:rsid w:val="00DE2F48"/>
    <w:rsid w:val="00DE3CCF"/>
    <w:rsid w:val="00DE60DE"/>
    <w:rsid w:val="00DE6A70"/>
    <w:rsid w:val="00DF0911"/>
    <w:rsid w:val="00DF0947"/>
    <w:rsid w:val="00DF490D"/>
    <w:rsid w:val="00DF503A"/>
    <w:rsid w:val="00DF5132"/>
    <w:rsid w:val="00DF5BEF"/>
    <w:rsid w:val="00DF718A"/>
    <w:rsid w:val="00E0023A"/>
    <w:rsid w:val="00E01F73"/>
    <w:rsid w:val="00E02BD8"/>
    <w:rsid w:val="00E03A25"/>
    <w:rsid w:val="00E03EF3"/>
    <w:rsid w:val="00E04202"/>
    <w:rsid w:val="00E0488A"/>
    <w:rsid w:val="00E04C6D"/>
    <w:rsid w:val="00E067F7"/>
    <w:rsid w:val="00E10582"/>
    <w:rsid w:val="00E14033"/>
    <w:rsid w:val="00E1771D"/>
    <w:rsid w:val="00E201CB"/>
    <w:rsid w:val="00E2045F"/>
    <w:rsid w:val="00E211BF"/>
    <w:rsid w:val="00E2437E"/>
    <w:rsid w:val="00E245A2"/>
    <w:rsid w:val="00E246C0"/>
    <w:rsid w:val="00E25791"/>
    <w:rsid w:val="00E25E84"/>
    <w:rsid w:val="00E27041"/>
    <w:rsid w:val="00E30207"/>
    <w:rsid w:val="00E3123B"/>
    <w:rsid w:val="00E341A3"/>
    <w:rsid w:val="00E354A2"/>
    <w:rsid w:val="00E41338"/>
    <w:rsid w:val="00E438F8"/>
    <w:rsid w:val="00E503CD"/>
    <w:rsid w:val="00E51309"/>
    <w:rsid w:val="00E5192A"/>
    <w:rsid w:val="00E524C4"/>
    <w:rsid w:val="00E5370D"/>
    <w:rsid w:val="00E55D48"/>
    <w:rsid w:val="00E5631E"/>
    <w:rsid w:val="00E60679"/>
    <w:rsid w:val="00E63289"/>
    <w:rsid w:val="00E637FC"/>
    <w:rsid w:val="00E671E2"/>
    <w:rsid w:val="00E70645"/>
    <w:rsid w:val="00E70769"/>
    <w:rsid w:val="00E71234"/>
    <w:rsid w:val="00E77CF7"/>
    <w:rsid w:val="00E84C56"/>
    <w:rsid w:val="00E86322"/>
    <w:rsid w:val="00E92443"/>
    <w:rsid w:val="00E94110"/>
    <w:rsid w:val="00E941BA"/>
    <w:rsid w:val="00E97624"/>
    <w:rsid w:val="00EA1907"/>
    <w:rsid w:val="00EA26DA"/>
    <w:rsid w:val="00EA2F6A"/>
    <w:rsid w:val="00EA4B46"/>
    <w:rsid w:val="00EA4E12"/>
    <w:rsid w:val="00EA598D"/>
    <w:rsid w:val="00EA6C27"/>
    <w:rsid w:val="00EA7F1B"/>
    <w:rsid w:val="00EB018C"/>
    <w:rsid w:val="00EB02F2"/>
    <w:rsid w:val="00EB2AFD"/>
    <w:rsid w:val="00EB2BA2"/>
    <w:rsid w:val="00EB7AB3"/>
    <w:rsid w:val="00EC1420"/>
    <w:rsid w:val="00EC21B4"/>
    <w:rsid w:val="00EC2384"/>
    <w:rsid w:val="00ED1095"/>
    <w:rsid w:val="00ED4828"/>
    <w:rsid w:val="00ED5D61"/>
    <w:rsid w:val="00ED63CB"/>
    <w:rsid w:val="00ED7F28"/>
    <w:rsid w:val="00EE2611"/>
    <w:rsid w:val="00EE5185"/>
    <w:rsid w:val="00EE53E0"/>
    <w:rsid w:val="00EE79BD"/>
    <w:rsid w:val="00EF0688"/>
    <w:rsid w:val="00EF1151"/>
    <w:rsid w:val="00EF16A4"/>
    <w:rsid w:val="00EF1FAE"/>
    <w:rsid w:val="00EF28BE"/>
    <w:rsid w:val="00EF4428"/>
    <w:rsid w:val="00EF5F84"/>
    <w:rsid w:val="00EF6FE7"/>
    <w:rsid w:val="00F000A5"/>
    <w:rsid w:val="00F02B3D"/>
    <w:rsid w:val="00F03A3F"/>
    <w:rsid w:val="00F06AFE"/>
    <w:rsid w:val="00F07622"/>
    <w:rsid w:val="00F1061F"/>
    <w:rsid w:val="00F163BA"/>
    <w:rsid w:val="00F16E90"/>
    <w:rsid w:val="00F20818"/>
    <w:rsid w:val="00F20CAC"/>
    <w:rsid w:val="00F2272F"/>
    <w:rsid w:val="00F2296E"/>
    <w:rsid w:val="00F22C11"/>
    <w:rsid w:val="00F22CA3"/>
    <w:rsid w:val="00F23466"/>
    <w:rsid w:val="00F25F49"/>
    <w:rsid w:val="00F26583"/>
    <w:rsid w:val="00F27404"/>
    <w:rsid w:val="00F276E9"/>
    <w:rsid w:val="00F27742"/>
    <w:rsid w:val="00F36EB6"/>
    <w:rsid w:val="00F37417"/>
    <w:rsid w:val="00F374C3"/>
    <w:rsid w:val="00F41313"/>
    <w:rsid w:val="00F421BC"/>
    <w:rsid w:val="00F44A20"/>
    <w:rsid w:val="00F4780B"/>
    <w:rsid w:val="00F478F4"/>
    <w:rsid w:val="00F50729"/>
    <w:rsid w:val="00F51D5F"/>
    <w:rsid w:val="00F579CA"/>
    <w:rsid w:val="00F60FCE"/>
    <w:rsid w:val="00F61957"/>
    <w:rsid w:val="00F620B3"/>
    <w:rsid w:val="00F64F66"/>
    <w:rsid w:val="00F66CBE"/>
    <w:rsid w:val="00F7029D"/>
    <w:rsid w:val="00F71AA6"/>
    <w:rsid w:val="00F720F5"/>
    <w:rsid w:val="00F82507"/>
    <w:rsid w:val="00F850C6"/>
    <w:rsid w:val="00F92A53"/>
    <w:rsid w:val="00F94814"/>
    <w:rsid w:val="00F9776A"/>
    <w:rsid w:val="00FA58D0"/>
    <w:rsid w:val="00FA607A"/>
    <w:rsid w:val="00FA65A3"/>
    <w:rsid w:val="00FA77B4"/>
    <w:rsid w:val="00FB0239"/>
    <w:rsid w:val="00FB0C19"/>
    <w:rsid w:val="00FB119A"/>
    <w:rsid w:val="00FB2593"/>
    <w:rsid w:val="00FB567B"/>
    <w:rsid w:val="00FB578A"/>
    <w:rsid w:val="00FC2ADD"/>
    <w:rsid w:val="00FC4638"/>
    <w:rsid w:val="00FC4EAF"/>
    <w:rsid w:val="00FE0546"/>
    <w:rsid w:val="00FE327A"/>
    <w:rsid w:val="00FE4C07"/>
    <w:rsid w:val="00FE5BD7"/>
    <w:rsid w:val="00FE61C0"/>
    <w:rsid w:val="00FF58A5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065442"/>
  <w15:chartTrackingRefBased/>
  <w15:docId w15:val="{1ECA44DF-8194-4200-94A9-877BA57AB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77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B3D7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B3D7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B3D7A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B3D7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B3D7A"/>
    <w:rPr>
      <w:b/>
      <w:bCs/>
      <w:sz w:val="20"/>
      <w:szCs w:val="20"/>
      <w:lang w:val="en-GB"/>
    </w:rPr>
  </w:style>
  <w:style w:type="character" w:styleId="Hyperkobling">
    <w:name w:val="Hyperlink"/>
    <w:basedOn w:val="Standardskriftforavsnitt"/>
    <w:uiPriority w:val="99"/>
    <w:unhideWhenUsed/>
    <w:rsid w:val="00614305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614305"/>
    <w:rPr>
      <w:color w:val="605E5C"/>
      <w:shd w:val="clear" w:color="auto" w:fill="E1DFDD"/>
    </w:rPr>
  </w:style>
  <w:style w:type="table" w:styleId="Rutenettabell4uthevingsfarge1">
    <w:name w:val="Grid Table 4 Accent 1"/>
    <w:basedOn w:val="Vanligtabell"/>
    <w:uiPriority w:val="49"/>
    <w:rsid w:val="00766C1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ulgthyperkobling">
    <w:name w:val="FollowedHyperlink"/>
    <w:basedOn w:val="Standardskriftforavsnitt"/>
    <w:uiPriority w:val="99"/>
    <w:semiHidden/>
    <w:unhideWhenUsed/>
    <w:rsid w:val="00384393"/>
    <w:rPr>
      <w:color w:val="954F72" w:themeColor="followed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A143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14378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A143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143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3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3644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3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1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7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9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2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801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34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5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7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7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74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96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9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1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67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7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8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1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5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6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4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9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1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1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3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1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0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2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0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9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5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0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53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9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7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2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8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64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7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0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8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1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1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8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7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2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5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5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0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7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2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1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3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4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4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9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8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073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7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1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95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4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1727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6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816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629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3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6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6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2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0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3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9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2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7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6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5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4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9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0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1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9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4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1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1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4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2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2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9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7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1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76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7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6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84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1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1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4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1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2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7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7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7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8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5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1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0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2855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828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65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8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5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2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4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6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1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2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8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5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6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3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9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4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39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0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5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7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8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2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2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7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4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6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3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0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6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0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9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2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8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9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0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4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5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4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9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9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3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6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2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3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0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5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4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79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6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8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1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4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7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3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00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86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5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8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7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9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3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6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05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6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2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6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9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8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0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9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8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0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9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6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5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4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5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9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6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6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3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7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7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2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63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5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0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3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2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0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8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3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1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2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80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46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4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5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4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8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2/nop2.1403" TargetMode="External"/><Relationship Id="rId21" Type="http://schemas.openxmlformats.org/officeDocument/2006/relationships/hyperlink" Target="https://doi.org/10.1016/j.ejogrb.2019.01.019" TargetMode="External"/><Relationship Id="rId42" Type="http://schemas.openxmlformats.org/officeDocument/2006/relationships/hyperlink" Target="https://doi.org/10.1016/j.ajog.2018.12.014" TargetMode="External"/><Relationship Id="rId47" Type="http://schemas.openxmlformats.org/officeDocument/2006/relationships/hyperlink" Target="https://doi.org/10.1016/j.jmig.2017.06.023" TargetMode="External"/><Relationship Id="rId63" Type="http://schemas.openxmlformats.org/officeDocument/2006/relationships/hyperlink" Target="https://doi.org/10.1002/ijgo.14220" TargetMode="External"/><Relationship Id="rId68" Type="http://schemas.openxmlformats.org/officeDocument/2006/relationships/hyperlink" Target="https://doi.org/10.1002/ijgo.14029" TargetMode="External"/><Relationship Id="rId84" Type="http://schemas.openxmlformats.org/officeDocument/2006/relationships/hyperlink" Target="https://doi.org/10.1016/j.jogoh.2017.10.003" TargetMode="External"/><Relationship Id="rId89" Type="http://schemas.openxmlformats.org/officeDocument/2006/relationships/hyperlink" Target="https://doi.org/10.1002/nau.24739" TargetMode="External"/><Relationship Id="rId16" Type="http://schemas.openxmlformats.org/officeDocument/2006/relationships/hyperlink" Target="https://doi.org/10.1136/ijgc-2020-002192" TargetMode="External"/><Relationship Id="rId11" Type="http://schemas.openxmlformats.org/officeDocument/2006/relationships/hyperlink" Target="https://doi.org/10.1016/j.aorn.2014.01.001" TargetMode="External"/><Relationship Id="rId32" Type="http://schemas.openxmlformats.org/officeDocument/2006/relationships/hyperlink" Target="https://doi.org/10.33940/data/2022.6.2" TargetMode="External"/><Relationship Id="rId37" Type="http://schemas.openxmlformats.org/officeDocument/2006/relationships/hyperlink" Target="https://doi.org/10.1016/j.jogc.2020.01.022" TargetMode="External"/><Relationship Id="rId53" Type="http://schemas.openxmlformats.org/officeDocument/2006/relationships/hyperlink" Target="https://doi.org/10.1001/jama.2014.4" TargetMode="External"/><Relationship Id="rId58" Type="http://schemas.openxmlformats.org/officeDocument/2006/relationships/hyperlink" Target="https://doi.org/10.1097/00000539-200211000-00029" TargetMode="External"/><Relationship Id="rId74" Type="http://schemas.openxmlformats.org/officeDocument/2006/relationships/hyperlink" Target="https://doi.org/10.1111/1471-0528.17911" TargetMode="External"/><Relationship Id="rId79" Type="http://schemas.openxmlformats.org/officeDocument/2006/relationships/hyperlink" Target="https://doi.org/10.1016/j.ejogrb.2021.02.020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doi.org/10.1016/j.ajog.2019.06.046" TargetMode="External"/><Relationship Id="rId22" Type="http://schemas.openxmlformats.org/officeDocument/2006/relationships/hyperlink" Target="https://doi.org/10.1111/jog.14197" TargetMode="External"/><Relationship Id="rId27" Type="http://schemas.openxmlformats.org/officeDocument/2006/relationships/hyperlink" Target="https://doi.org/10.1016/j.ygyno.2023.01.013" TargetMode="External"/><Relationship Id="rId43" Type="http://schemas.openxmlformats.org/officeDocument/2006/relationships/hyperlink" Target="https://doi.org/10.1111/j.1365-2702.2012.04116.x" TargetMode="External"/><Relationship Id="rId48" Type="http://schemas.openxmlformats.org/officeDocument/2006/relationships/hyperlink" Target="https://doi.org/10.1097/QMH.0000000000000177" TargetMode="External"/><Relationship Id="rId64" Type="http://schemas.openxmlformats.org/officeDocument/2006/relationships/hyperlink" Target="https://doi.org/10.7748/nm.2016.e1410" TargetMode="External"/><Relationship Id="rId69" Type="http://schemas.openxmlformats.org/officeDocument/2006/relationships/hyperlink" Target="https://doi.org/10.1097/SPV.0000000000001044" TargetMode="External"/><Relationship Id="rId8" Type="http://schemas.openxmlformats.org/officeDocument/2006/relationships/hyperlink" Target="https://doi.org/10.1016/j.ajog.2017.07.011" TargetMode="External"/><Relationship Id="rId51" Type="http://schemas.openxmlformats.org/officeDocument/2006/relationships/hyperlink" Target="https://doi.org/10.1016/j.jogc.2017.05.035" TargetMode="External"/><Relationship Id="rId72" Type="http://schemas.openxmlformats.org/officeDocument/2006/relationships/hyperlink" Target="https://doi.org/10.12659/MSM.945771" TargetMode="External"/><Relationship Id="rId80" Type="http://schemas.openxmlformats.org/officeDocument/2006/relationships/hyperlink" Target="https://doi.org/10.1016/j.ygyno.2020.01.028" TargetMode="External"/><Relationship Id="rId85" Type="http://schemas.openxmlformats.org/officeDocument/2006/relationships/hyperlink" Target="https://doi.org/10.1016/j.pcorm.2016.12.003" TargetMode="External"/><Relationship Id="rId9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doi.org/10.1371/journal.pone.0254039" TargetMode="External"/><Relationship Id="rId17" Type="http://schemas.openxmlformats.org/officeDocument/2006/relationships/hyperlink" Target="https://doi.org/10.1002/ijgo.12515" TargetMode="External"/><Relationship Id="rId25" Type="http://schemas.openxmlformats.org/officeDocument/2006/relationships/hyperlink" Target="https://doi.org/10.1007/s12262-021-03225-y" TargetMode="External"/><Relationship Id="rId33" Type="http://schemas.openxmlformats.org/officeDocument/2006/relationships/hyperlink" Target="https://doi.org/10.1097/01.prs.0000124743.75839.11" TargetMode="External"/><Relationship Id="rId38" Type="http://schemas.openxmlformats.org/officeDocument/2006/relationships/hyperlink" Target="https://doi.org/10.1016/j.ygyno.2021.12.010" TargetMode="External"/><Relationship Id="rId46" Type="http://schemas.openxmlformats.org/officeDocument/2006/relationships/hyperlink" Target="https://doi.org/10.1007/s12630-015-0408-x" TargetMode="External"/><Relationship Id="rId59" Type="http://schemas.openxmlformats.org/officeDocument/2006/relationships/hyperlink" Target="https://doi.org/10.1001/jamanetworkopen.2019.4330" TargetMode="External"/><Relationship Id="rId67" Type="http://schemas.openxmlformats.org/officeDocument/2006/relationships/hyperlink" Target="https://doi.org/10.1007/s10689-020-00208-y" TargetMode="External"/><Relationship Id="rId20" Type="http://schemas.openxmlformats.org/officeDocument/2006/relationships/hyperlink" Target="https://doi.org/10.1097/AOG.0b013e31828b7962" TargetMode="External"/><Relationship Id="rId41" Type="http://schemas.openxmlformats.org/officeDocument/2006/relationships/hyperlink" Target="https://doi.org/10.1186/s10397-020-01075-2" TargetMode="External"/><Relationship Id="rId54" Type="http://schemas.openxmlformats.org/officeDocument/2006/relationships/hyperlink" Target="https://doi.org/10.1097/GRF.0000000000000100" TargetMode="External"/><Relationship Id="rId62" Type="http://schemas.openxmlformats.org/officeDocument/2006/relationships/hyperlink" Target="https://doi.org/10.1016/j.ajog.2012.09.014" TargetMode="External"/><Relationship Id="rId70" Type="http://schemas.openxmlformats.org/officeDocument/2006/relationships/hyperlink" Target="https://doi.org/10.1016/j.ygyno.2020.07.004" TargetMode="External"/><Relationship Id="rId75" Type="http://schemas.openxmlformats.org/officeDocument/2006/relationships/hyperlink" Target="https://doi.org/10.2147/DDDT.S483029" TargetMode="External"/><Relationship Id="rId83" Type="http://schemas.openxmlformats.org/officeDocument/2006/relationships/hyperlink" Target="https://doi.org/10.4293/JSLS.2018.00076" TargetMode="External"/><Relationship Id="rId88" Type="http://schemas.openxmlformats.org/officeDocument/2006/relationships/hyperlink" Target="https://doi.org/10.1007/s00192-021-04799-7" TargetMode="External"/><Relationship Id="rId91" Type="http://schemas.openxmlformats.org/officeDocument/2006/relationships/hyperlink" Target="https://doi.org/10.1016/j.ajog.2019.05.003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doi.org/10.1111/ajo.13598" TargetMode="External"/><Relationship Id="rId23" Type="http://schemas.openxmlformats.org/officeDocument/2006/relationships/hyperlink" Target="https://doi.org/10.1016/j.ogc.2019.01.012" TargetMode="External"/><Relationship Id="rId28" Type="http://schemas.openxmlformats.org/officeDocument/2006/relationships/hyperlink" Target="https://doi.org/10.1007/s00192-019-04009-5" TargetMode="External"/><Relationship Id="rId36" Type="http://schemas.openxmlformats.org/officeDocument/2006/relationships/hyperlink" Target="https://doi.org/10.1016/j.jogc.2017.07.027" TargetMode="External"/><Relationship Id="rId49" Type="http://schemas.openxmlformats.org/officeDocument/2006/relationships/hyperlink" Target="https://doi.org/10.1111/1475-6773.13037" TargetMode="External"/><Relationship Id="rId57" Type="http://schemas.openxmlformats.org/officeDocument/2006/relationships/hyperlink" Target="https://doi.org/10.1016/j.ejogrb.2021.02.020" TargetMode="External"/><Relationship Id="rId10" Type="http://schemas.openxmlformats.org/officeDocument/2006/relationships/hyperlink" Target="https://doi.org/10.1016/j.jogoh.2022.102312" TargetMode="External"/><Relationship Id="rId31" Type="http://schemas.openxmlformats.org/officeDocument/2006/relationships/hyperlink" Target="https://doi.org/10.1016/j.ejogrb.2021.12.027" TargetMode="External"/><Relationship Id="rId44" Type="http://schemas.openxmlformats.org/officeDocument/2006/relationships/hyperlink" Target="https://doi.org/10.7759/cureus.33698" TargetMode="External"/><Relationship Id="rId52" Type="http://schemas.openxmlformats.org/officeDocument/2006/relationships/hyperlink" Target="https://doi.org/10.1016/j.fertnstert.2021.10.008" TargetMode="External"/><Relationship Id="rId60" Type="http://schemas.openxmlformats.org/officeDocument/2006/relationships/hyperlink" Target="https://doi.org/10.1097/PTS.0000000000001089" TargetMode="External"/><Relationship Id="rId65" Type="http://schemas.openxmlformats.org/officeDocument/2006/relationships/hyperlink" Target="https://doi.org/10.1016/S0015-0282(97)00549-9" TargetMode="External"/><Relationship Id="rId73" Type="http://schemas.openxmlformats.org/officeDocument/2006/relationships/hyperlink" Target="https://doi.org/10.1001/jamasurg.2024.0133" TargetMode="External"/><Relationship Id="rId78" Type="http://schemas.openxmlformats.org/officeDocument/2006/relationships/hyperlink" Target="https://doi.org/10.1213/ANE.0000000000003339" TargetMode="External"/><Relationship Id="rId81" Type="http://schemas.openxmlformats.org/officeDocument/2006/relationships/hyperlink" Target="https://doi.org/10.1016/j.ygyno.2016.07.113" TargetMode="External"/><Relationship Id="rId86" Type="http://schemas.openxmlformats.org/officeDocument/2006/relationships/hyperlink" Target="https://doi.org/10.1016/j.ajog.2018.06.009" TargetMode="External"/><Relationship Id="rId9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009-739x(08)75920-7" TargetMode="External"/><Relationship Id="rId13" Type="http://schemas.openxmlformats.org/officeDocument/2006/relationships/hyperlink" Target="https://doi.org/10.1007/s00192-021-05035-y" TargetMode="External"/><Relationship Id="rId18" Type="http://schemas.openxmlformats.org/officeDocument/2006/relationships/hyperlink" Target="https://doi.org/10.4321/s0004-06142007000300006" TargetMode="External"/><Relationship Id="rId39" Type="http://schemas.openxmlformats.org/officeDocument/2006/relationships/hyperlink" Target="https://doi.org/10.1016/j.jopan.2009.03.004" TargetMode="External"/><Relationship Id="rId34" Type="http://schemas.openxmlformats.org/officeDocument/2006/relationships/hyperlink" Target="https://doi.org/10.1016/j.jmig.2021.08.011" TargetMode="External"/><Relationship Id="rId50" Type="http://schemas.openxmlformats.org/officeDocument/2006/relationships/hyperlink" Target="https://doi.org/10.1111/1475-6773.12826" TargetMode="External"/><Relationship Id="rId55" Type="http://schemas.openxmlformats.org/officeDocument/2006/relationships/hyperlink" Target="https://doi.org/10.1111/j.1471-0528.2007.01402.x" TargetMode="External"/><Relationship Id="rId76" Type="http://schemas.openxmlformats.org/officeDocument/2006/relationships/hyperlink" Target="https://doi.org/10.2147/DDDT.S444313" TargetMode="External"/><Relationship Id="rId7" Type="http://schemas.openxmlformats.org/officeDocument/2006/relationships/hyperlink" Target="https://doi.org/10.1177/229255031402200101" TargetMode="External"/><Relationship Id="rId71" Type="http://schemas.openxmlformats.org/officeDocument/2006/relationships/hyperlink" Target="https://doi.org/10.1016/j.ygyno.2023.01.013" TargetMode="External"/><Relationship Id="rId92" Type="http://schemas.openxmlformats.org/officeDocument/2006/relationships/header" Target="header1.xml"/><Relationship Id="rId2" Type="http://schemas.openxmlformats.org/officeDocument/2006/relationships/styles" Target="styles.xml"/><Relationship Id="rId29" Type="http://schemas.openxmlformats.org/officeDocument/2006/relationships/hyperlink" Target="https://doi.org/10.1097/SPV.0000000000000998" TargetMode="External"/><Relationship Id="rId24" Type="http://schemas.openxmlformats.org/officeDocument/2006/relationships/hyperlink" Target="https://doi.org/10.1016/j.jmig.2021.06.012" TargetMode="External"/><Relationship Id="rId40" Type="http://schemas.openxmlformats.org/officeDocument/2006/relationships/hyperlink" Target="https://doi.org/10.1016/j.ciresp.2020.04.023" TargetMode="External"/><Relationship Id="rId45" Type="http://schemas.openxmlformats.org/officeDocument/2006/relationships/hyperlink" Target="https://doi.org/10.1016/j.ygyno.2020.01.028" TargetMode="External"/><Relationship Id="rId66" Type="http://schemas.openxmlformats.org/officeDocument/2006/relationships/hyperlink" Target="https://doi.org/10.1177/15533506211041882" TargetMode="External"/><Relationship Id="rId87" Type="http://schemas.openxmlformats.org/officeDocument/2006/relationships/hyperlink" Target="https://doi.org/10.1111/j.1600-0412.2012.01535.x" TargetMode="External"/><Relationship Id="rId61" Type="http://schemas.openxmlformats.org/officeDocument/2006/relationships/hyperlink" Target="https://doi.org/10.1016/j.jmig.2019.10.023" TargetMode="External"/><Relationship Id="rId82" Type="http://schemas.openxmlformats.org/officeDocument/2006/relationships/hyperlink" Target="https://doi.org/10.1002/ijgo.12023" TargetMode="External"/><Relationship Id="rId19" Type="http://schemas.openxmlformats.org/officeDocument/2006/relationships/hyperlink" Target="https://doi.org/10.1111/aogs.13670" TargetMode="External"/><Relationship Id="rId14" Type="http://schemas.openxmlformats.org/officeDocument/2006/relationships/hyperlink" Target="https://doi.org/10.1016/j.jgyn.2015.02.003" TargetMode="External"/><Relationship Id="rId30" Type="http://schemas.openxmlformats.org/officeDocument/2006/relationships/hyperlink" Target="https://doi.org/10.1016/j.ajog.2015.05.014" TargetMode="External"/><Relationship Id="rId35" Type="http://schemas.openxmlformats.org/officeDocument/2006/relationships/hyperlink" Target="https://doi.org/10.1097/SPV.0000000000001139" TargetMode="External"/><Relationship Id="rId56" Type="http://schemas.openxmlformats.org/officeDocument/2006/relationships/hyperlink" Target="https://doi.org/10.1016/j.ajog.2019.05.003" TargetMode="External"/><Relationship Id="rId77" Type="http://schemas.openxmlformats.org/officeDocument/2006/relationships/hyperlink" Target="https://doi.org/10.1111/tog.1295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F7E6E-8B6E-4784-99BF-46A7BD25D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571</Words>
  <Characters>40131</Characters>
  <Application>Microsoft Office Word</Application>
  <DocSecurity>0</DocSecurity>
  <Lines>334</Lines>
  <Paragraphs>95</Paragraphs>
  <ScaleCrop>false</ScaleCrop>
  <Company/>
  <LinksUpToDate>false</LinksUpToDate>
  <CharactersWithSpaces>4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Ween Thoen</dc:creator>
  <cp:keywords/>
  <dc:description/>
  <cp:lastModifiedBy>Cathrine Ween Thoen</cp:lastModifiedBy>
  <cp:revision>1285</cp:revision>
  <dcterms:created xsi:type="dcterms:W3CDTF">2023-10-11T12:35:00Z</dcterms:created>
  <dcterms:modified xsi:type="dcterms:W3CDTF">2025-05-29T12:32:00Z</dcterms:modified>
</cp:coreProperties>
</file>